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E86AA9" w14:textId="6DEEC503" w:rsidR="00846271" w:rsidRPr="00BD4C4A" w:rsidRDefault="0060009D" w:rsidP="00846271">
      <w:pPr>
        <w:tabs>
          <w:tab w:val="left" w:pos="1264"/>
        </w:tabs>
        <w:jc w:val="both"/>
        <w:rPr>
          <w:rFonts w:ascii="Times New Roman" w:hAnsi="Times New Roman" w:cs="Times New Roman"/>
          <w:noProof/>
          <w:sz w:val="28"/>
          <w:szCs w:val="28"/>
        </w:rPr>
      </w:pPr>
      <w:r w:rsidRPr="00BD4C4A">
        <w:rPr>
          <w:rFonts w:ascii="Times New Roman" w:hAnsi="Times New Roman" w:cs="Times New Roman"/>
          <w:b/>
          <w:noProof/>
          <w:sz w:val="28"/>
          <w:szCs w:val="28"/>
        </w:rPr>
        <w:t xml:space="preserve">Comparison of intrinsic noise as a function of the </w:t>
      </w:r>
      <w:r w:rsidR="008C2249" w:rsidRPr="00BD4C4A">
        <w:rPr>
          <w:rFonts w:ascii="Times New Roman" w:hAnsi="Times New Roman" w:cs="Times New Roman"/>
          <w:b/>
          <w:noProof/>
          <w:sz w:val="28"/>
          <w:szCs w:val="28"/>
        </w:rPr>
        <w:t>half-lives of proteins and mRNA</w:t>
      </w:r>
      <w:r w:rsidRPr="00BD4C4A">
        <w:rPr>
          <w:rFonts w:ascii="Times New Roman" w:hAnsi="Times New Roman" w:cs="Times New Roman"/>
          <w:b/>
          <w:noProof/>
          <w:sz w:val="28"/>
          <w:szCs w:val="28"/>
        </w:rPr>
        <w:t>s (for Module 2)</w:t>
      </w:r>
    </w:p>
    <w:p w14:paraId="5B50C303" w14:textId="77777777" w:rsidR="00846271" w:rsidRPr="00BD4C4A" w:rsidRDefault="00846271" w:rsidP="00846271">
      <w:pPr>
        <w:tabs>
          <w:tab w:val="left" w:pos="1264"/>
        </w:tabs>
        <w:jc w:val="both"/>
        <w:rPr>
          <w:rFonts w:ascii="Times New Roman" w:hAnsi="Times New Roman" w:cs="Times New Roman"/>
          <w:noProof/>
        </w:rPr>
      </w:pPr>
    </w:p>
    <w:p w14:paraId="233982CA" w14:textId="5BB7449A" w:rsidR="00BC2791" w:rsidRPr="00BD4C4A" w:rsidRDefault="00846271" w:rsidP="00BC2791">
      <w:pPr>
        <w:jc w:val="both"/>
        <w:rPr>
          <w:rFonts w:ascii="Times New Roman" w:hAnsi="Times New Roman" w:cs="Times New Roman"/>
          <w:noProof/>
        </w:rPr>
      </w:pPr>
      <w:r w:rsidRPr="00BD4C4A">
        <w:rPr>
          <w:rFonts w:ascii="Times New Roman" w:hAnsi="Times New Roman" w:cs="Times New Roman"/>
          <w:noProof/>
        </w:rPr>
        <w:t>To further comprehend the intrinsic noise regulation in a relatively more complicated network than the initial simple positive feedback module, we have considered module 2 where we assume that there is an additional positive feedback from the Y</w:t>
      </w:r>
      <w:r w:rsidRPr="00BD4C4A">
        <w:rPr>
          <w:rFonts w:ascii="Times New Roman" w:hAnsi="Times New Roman" w:cs="Times New Roman"/>
          <w:noProof/>
          <w:vertAlign w:val="subscript"/>
        </w:rPr>
        <w:t>P</w:t>
      </w:r>
      <w:r w:rsidRPr="00BD4C4A">
        <w:rPr>
          <w:rFonts w:ascii="Times New Roman" w:hAnsi="Times New Roman" w:cs="Times New Roman"/>
          <w:noProof/>
        </w:rPr>
        <w:t xml:space="preserve"> protein acting at the</w:t>
      </w:r>
      <w:r w:rsidR="00395F60" w:rsidRPr="00BD4C4A">
        <w:rPr>
          <w:rFonts w:ascii="Times New Roman" w:hAnsi="Times New Roman" w:cs="Times New Roman"/>
          <w:noProof/>
        </w:rPr>
        <w:t xml:space="preserve"> total protein (X) level (Fig. 7B</w:t>
      </w:r>
      <w:r w:rsidRPr="00BD4C4A">
        <w:rPr>
          <w:rFonts w:ascii="Times New Roman" w:hAnsi="Times New Roman" w:cs="Times New Roman"/>
          <w:noProof/>
        </w:rPr>
        <w:t xml:space="preserve">) (For example, in case of mammalian cell cycle, E2F autoctalyzes its own transcription and also activates Myc which inturn activates E2F </w:t>
      </w:r>
      <w:r w:rsidRPr="00BD4C4A">
        <w:rPr>
          <w:rFonts w:ascii="Times New Roman" w:hAnsi="Times New Roman" w:cs="Times New Roman"/>
          <w:noProof/>
        </w:rPr>
        <w:fldChar w:fldCharType="begin" w:fldLock="1"/>
      </w:r>
      <w:r w:rsidRPr="00BD4C4A">
        <w:rPr>
          <w:rFonts w:ascii="Times New Roman" w:hAnsi="Times New Roman" w:cs="Times New Roman"/>
          <w:noProof/>
        </w:rPr>
        <w:instrText>ADDIN CSL_CITATION { "citationItems" : [ { "id" : "ITEM-1", "itemData" : { "DOI" : "10.1073/pnas.0811166106", "ISBN" : "1091-6490 (Electronic)\\r0027-8424 (Linking)", "ISSN" : "0027-8424", "PMID" : "19066217", "abstract" : "The transcription factors E2F and Myc participate in the control of cell proliferation and apoptosis, and can act as oncogenes or tumor suppressors depending on their levels of expression. Positive feedback loops in the regulation of these factors are predicted-and recently shown experimentally-to lead to bistability, which is a phenomenon characterized by the existence of low and high protein levels (\"off\" and \"on\" levels, respectively), with sharp transitions between levels being inducible by, for example, changes in growth factor concentrations. E2F and Myc are inhibited at the posttranscriptional step by members of a cluster of microRNAs (miRs) called miR-17-92. In return, E2F and Myc induce the transcription of miR-17-92, thus forming a negative feedback loop in the interaction network. The consequences of the coupling between the E2F/Myc positive feedback loops and the E2F/Myc/miR-17-92 negative feedback loop are analyzed using a mathematical model. The model predicts that miR-17-92 plays a critical role in regulating the position of the off-on switch in E2F/Myc protein levels, and in determining the on levels of these proteins. The model also predicts large-amplitude protein oscillations that coexist with the off steady state levels. Using the concept and model prediction of a \"cancer zone,\" the oncogenic and tumor suppressor properties of miR-17-92 is demonstrated to parallel the same properties of E2F and Myc.", "author" : [ { "dropping-particle" : "", "family" : "Aguda", "given" : "Baltazar D", "non-dropping-particle" : "", "parse-names" : false, "suffix" : "" }, { "dropping-particle" : "", "family" : "Kim", "given" : "Yangjin", "non-dropping-particle" : "", "parse-names" : false, "suffix" : "" }, { "dropping-particle" : "", "family" : "Piper-Hunter", "given" : "Melissa G", "non-dropping-particle" : "", "parse-names" : false, "suffix" : "" }, { "dropping-particle" : "", "family" : "Friedman", "given" : "Avner", "non-dropping-particle" : "", "parse-names" : false, "suffix" : "" }, { "dropping-particle" : "", "family" : "Marsh", "given" : "Clay B", "non-dropping-particle" : "", "parse-names" : false, "suffix" : "" } ], "container-title" : "Proceedings of the National Academy of Sciences of the United States of America", "id" : "ITEM-1", "issued" : { "date-parts" : [ [ "2008" ] ] }, "page" : "19678-19683", "title" : "MicroRNA regulation of a cancer network: consequences of the feedback loops involving miR-17-92, E2F, and Myc.", "type" : "article-journal", "volume" : "105" }, "uris" : [ "http://www.mendeley.com/documents/?uuid=bf747c50-c759-4ffc-a928-647bffb316c3" ] } ], "mendeley" : { "formattedCitation" : "[33]", "plainTextFormattedCitation" : "[33]", "previouslyFormattedCitation" : "[33]" }, "properties" : { "noteIndex" : 0 }, "schema" : "https://github.com/citation-style-language/schema/raw/master/csl-citation.json" }</w:instrText>
      </w:r>
      <w:r w:rsidRPr="00BD4C4A">
        <w:rPr>
          <w:rFonts w:ascii="Times New Roman" w:hAnsi="Times New Roman" w:cs="Times New Roman"/>
          <w:noProof/>
        </w:rPr>
        <w:fldChar w:fldCharType="separate"/>
      </w:r>
      <w:r w:rsidRPr="00BD4C4A">
        <w:rPr>
          <w:rFonts w:ascii="Times New Roman" w:hAnsi="Times New Roman" w:cs="Times New Roman"/>
          <w:noProof/>
        </w:rPr>
        <w:t>[33]</w:t>
      </w:r>
      <w:r w:rsidRPr="00BD4C4A">
        <w:rPr>
          <w:rFonts w:ascii="Times New Roman" w:hAnsi="Times New Roman" w:cs="Times New Roman"/>
          <w:noProof/>
        </w:rPr>
        <w:fldChar w:fldCharType="end"/>
      </w:r>
      <w:r w:rsidRPr="00BD4C4A">
        <w:rPr>
          <w:rFonts w:ascii="Times New Roman" w:hAnsi="Times New Roman" w:cs="Times New Roman"/>
          <w:noProof/>
        </w:rPr>
        <w:t xml:space="preserve">). </w:t>
      </w:r>
    </w:p>
    <w:p w14:paraId="78785409" w14:textId="77777777" w:rsidR="00BC2791" w:rsidRPr="00BD4C4A" w:rsidRDefault="00BC2791" w:rsidP="00BC2791">
      <w:pPr>
        <w:jc w:val="both"/>
        <w:rPr>
          <w:rFonts w:ascii="Times New Roman" w:hAnsi="Times New Roman" w:cs="Times New Roman"/>
          <w:sz w:val="20"/>
          <w:szCs w:val="20"/>
        </w:rPr>
      </w:pPr>
    </w:p>
    <w:p w14:paraId="42A8FB13" w14:textId="3DC3106A" w:rsidR="00BC2791" w:rsidRPr="00BD4C4A" w:rsidRDefault="00E90362" w:rsidP="00BC2791">
      <w:pPr>
        <w:jc w:val="both"/>
        <w:rPr>
          <w:rFonts w:ascii="Times New Roman" w:hAnsi="Times New Roman" w:cs="Times New Roman"/>
          <w:noProof/>
        </w:rPr>
      </w:pPr>
      <w:r>
        <w:rPr>
          <w:rFonts w:ascii="Times New Roman" w:hAnsi="Times New Roman" w:cs="Times New Roman"/>
          <w:noProof/>
        </w:rPr>
        <w:t>Before doing the s</w:t>
      </w:r>
      <w:r w:rsidR="00C015DA" w:rsidRPr="00BD4C4A">
        <w:rPr>
          <w:rFonts w:ascii="Times New Roman" w:hAnsi="Times New Roman" w:cs="Times New Roman"/>
          <w:noProof/>
        </w:rPr>
        <w:t>t</w:t>
      </w:r>
      <w:r>
        <w:rPr>
          <w:rFonts w:ascii="Times New Roman" w:hAnsi="Times New Roman" w:cs="Times New Roman"/>
          <w:noProof/>
        </w:rPr>
        <w:t>o</w:t>
      </w:r>
      <w:r w:rsidR="00C015DA" w:rsidRPr="00BD4C4A">
        <w:rPr>
          <w:rFonts w:ascii="Times New Roman" w:hAnsi="Times New Roman" w:cs="Times New Roman"/>
          <w:noProof/>
        </w:rPr>
        <w:t>chastic simulations, we first did the bifurcation analysis (</w:t>
      </w:r>
      <w:r w:rsidR="00BD4C4A" w:rsidRPr="00BD4C4A">
        <w:rPr>
          <w:rFonts w:ascii="Times New Roman" w:hAnsi="Times New Roman" w:cs="Times New Roman"/>
          <w:noProof/>
          <w:highlight w:val="yellow"/>
        </w:rPr>
        <w:t>S9</w:t>
      </w:r>
      <w:r w:rsidR="00BD4C4A" w:rsidRPr="00BD4C4A">
        <w:rPr>
          <w:rFonts w:ascii="Times New Roman" w:hAnsi="Times New Roman" w:cs="Times New Roman"/>
          <w:noProof/>
        </w:rPr>
        <w:t xml:space="preserve">A Fig. and </w:t>
      </w:r>
      <w:r w:rsidR="00BD4C4A" w:rsidRPr="00A52AF5">
        <w:rPr>
          <w:rFonts w:ascii="Times New Roman" w:hAnsi="Times New Roman" w:cs="Times New Roman"/>
          <w:noProof/>
          <w:highlight w:val="yellow"/>
        </w:rPr>
        <w:t>S9</w:t>
      </w:r>
      <w:r w:rsidR="00C015DA" w:rsidRPr="00BD4C4A">
        <w:rPr>
          <w:rFonts w:ascii="Times New Roman" w:hAnsi="Times New Roman" w:cs="Times New Roman"/>
          <w:noProof/>
        </w:rPr>
        <w:t xml:space="preserve">B Fig. (left panel QSSA model and right panel mechanistic model)) of the corresponding deterministic models to show that both the models are deterministically </w:t>
      </w:r>
      <w:r w:rsidR="000374C0" w:rsidRPr="0045345A">
        <w:rPr>
          <w:rFonts w:ascii="Times New Roman" w:hAnsi="Times New Roman" w:cs="Times New Roman"/>
          <w:noProof/>
          <w:highlight w:val="yellow"/>
        </w:rPr>
        <w:t>similar</w:t>
      </w:r>
      <w:r w:rsidR="0045345A">
        <w:rPr>
          <w:rFonts w:ascii="Times New Roman" w:hAnsi="Times New Roman" w:cs="Times New Roman"/>
          <w:noProof/>
        </w:rPr>
        <w:t xml:space="preserve"> even when the additional </w:t>
      </w:r>
      <w:r w:rsidR="0045345A" w:rsidRPr="0045345A">
        <w:rPr>
          <w:rFonts w:ascii="Times New Roman" w:hAnsi="Times New Roman" w:cs="Times New Roman"/>
          <w:noProof/>
          <w:highlight w:val="yellow"/>
        </w:rPr>
        <w:t>positi</w:t>
      </w:r>
      <w:r w:rsidR="00C015DA" w:rsidRPr="0045345A">
        <w:rPr>
          <w:rFonts w:ascii="Times New Roman" w:hAnsi="Times New Roman" w:cs="Times New Roman"/>
          <w:noProof/>
          <w:highlight w:val="yellow"/>
        </w:rPr>
        <w:t>ve</w:t>
      </w:r>
      <w:r w:rsidR="00C015DA" w:rsidRPr="00BD4C4A">
        <w:rPr>
          <w:rFonts w:ascii="Times New Roman" w:hAnsi="Times New Roman" w:cs="Times New Roman"/>
          <w:noProof/>
        </w:rPr>
        <w:t xml:space="preserve"> feedback loop at the total protein (X) level is operative in the system</w:t>
      </w:r>
      <w:r w:rsidR="00F90752" w:rsidRPr="00BD4C4A">
        <w:rPr>
          <w:rFonts w:ascii="Times New Roman" w:hAnsi="Times New Roman" w:cs="Times New Roman"/>
          <w:noProof/>
        </w:rPr>
        <w:t xml:space="preserve"> (S8 Table)</w:t>
      </w:r>
      <w:r w:rsidR="00C015DA" w:rsidRPr="00BD4C4A">
        <w:rPr>
          <w:rFonts w:ascii="Times New Roman" w:hAnsi="Times New Roman" w:cs="Times New Roman"/>
          <w:noProof/>
        </w:rPr>
        <w:t xml:space="preserve">. </w:t>
      </w:r>
      <w:r w:rsidR="00BC2791" w:rsidRPr="00BD4C4A">
        <w:rPr>
          <w:rFonts w:ascii="Times New Roman" w:hAnsi="Times New Roman" w:cs="Times New Roman"/>
          <w:noProof/>
        </w:rPr>
        <w:t xml:space="preserve">We have calculated the molecular noise (following approach 1) at the total protein (X) level by using the stochastic version of both the models (S1 Text) given in </w:t>
      </w:r>
      <w:r w:rsidR="00912CBF" w:rsidRPr="00BD4C4A">
        <w:rPr>
          <w:rFonts w:ascii="Times New Roman" w:hAnsi="Times New Roman" w:cs="Times New Roman"/>
          <w:noProof/>
        </w:rPr>
        <w:t>S9</w:t>
      </w:r>
      <w:r w:rsidR="00BC2791" w:rsidRPr="00BD4C4A">
        <w:rPr>
          <w:rFonts w:ascii="Times New Roman" w:hAnsi="Times New Roman" w:cs="Times New Roman"/>
          <w:noProof/>
        </w:rPr>
        <w:t xml:space="preserve"> Table</w:t>
      </w:r>
      <w:r w:rsidR="00B050D5" w:rsidRPr="00BD4C4A">
        <w:rPr>
          <w:rFonts w:ascii="Times New Roman" w:hAnsi="Times New Roman" w:cs="Times New Roman"/>
          <w:noProof/>
        </w:rPr>
        <w:t xml:space="preserve"> for module 2 (Fig. 7B</w:t>
      </w:r>
      <w:r w:rsidR="00BC2791" w:rsidRPr="00BD4C4A">
        <w:rPr>
          <w:rFonts w:ascii="Times New Roman" w:hAnsi="Times New Roman" w:cs="Times New Roman"/>
          <w:noProof/>
        </w:rPr>
        <w:t>) as a function of K</w:t>
      </w:r>
      <w:r w:rsidR="00BC2791" w:rsidRPr="00BD4C4A">
        <w:rPr>
          <w:rFonts w:ascii="Times New Roman" w:hAnsi="Times New Roman" w:cs="Times New Roman"/>
          <w:noProof/>
          <w:vertAlign w:val="subscript"/>
        </w:rPr>
        <w:t>S</w:t>
      </w:r>
      <w:r w:rsidR="00BC2791" w:rsidRPr="00BD4C4A">
        <w:rPr>
          <w:rFonts w:ascii="Times New Roman" w:hAnsi="Times New Roman" w:cs="Times New Roman"/>
          <w:noProof/>
        </w:rPr>
        <w:t xml:space="preserve"> at two different fixed values of</w:t>
      </w:r>
      <w:r w:rsidR="00A17AB0">
        <w:rPr>
          <w:rFonts w:ascii="Times New Roman" w:hAnsi="Times New Roman" w:cs="Times New Roman"/>
          <w:noProof/>
        </w:rPr>
        <w:t xml:space="preserve"> K</w:t>
      </w:r>
      <w:r w:rsidR="00A17AB0" w:rsidRPr="00A17AB0">
        <w:rPr>
          <w:rFonts w:ascii="Times New Roman" w:hAnsi="Times New Roman" w:cs="Times New Roman"/>
          <w:noProof/>
          <w:vertAlign w:val="subscript"/>
        </w:rPr>
        <w:t>C</w:t>
      </w:r>
      <w:r w:rsidR="00A17AB0">
        <w:rPr>
          <w:rFonts w:ascii="Times New Roman" w:hAnsi="Times New Roman" w:cs="Times New Roman"/>
          <w:noProof/>
        </w:rPr>
        <w:t>=0.01</w:t>
      </w:r>
      <w:r w:rsidR="00BC2791" w:rsidRPr="00BD4C4A">
        <w:rPr>
          <w:rFonts w:ascii="Times New Roman" w:hAnsi="Times New Roman" w:cs="Times New Roman"/>
          <w:noProof/>
        </w:rPr>
        <w:t>(</w:t>
      </w:r>
      <w:r w:rsidR="00BC2791" w:rsidRPr="00BD4C4A">
        <w:rPr>
          <w:rFonts w:ascii="Times New Roman" w:hAnsi="Times New Roman" w:cs="Times New Roman"/>
          <w:noProof/>
          <w:position w:val="-14"/>
        </w:rPr>
        <w:object w:dxaOrig="1140" w:dyaOrig="420" w14:anchorId="4F11BE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35pt;height:21.35pt" o:ole="">
            <v:imagedata r:id="rId9" o:title=""/>
          </v:shape>
          <o:OLEObject Type="Embed" ProgID="Equation.DSMT4" ShapeID="_x0000_i1025" DrawAspect="Content" ObjectID="_1374160628" r:id="rId10"/>
        </w:object>
      </w:r>
      <w:r w:rsidR="00BC2791" w:rsidRPr="00BD4C4A">
        <w:rPr>
          <w:rFonts w:ascii="Times New Roman" w:hAnsi="Times New Roman" w:cs="Times New Roman"/>
        </w:rPr>
        <w:t xml:space="preserve"> and </w:t>
      </w:r>
      <w:r w:rsidR="00BC2791" w:rsidRPr="00BD4C4A">
        <w:rPr>
          <w:rFonts w:ascii="Times New Roman" w:hAnsi="Times New Roman" w:cs="Times New Roman"/>
          <w:noProof/>
          <w:position w:val="-14"/>
        </w:rPr>
        <w:object w:dxaOrig="1360" w:dyaOrig="420" w14:anchorId="76C516C6">
          <v:shape id="_x0000_i1026" type="#_x0000_t75" style="width:68.65pt;height:21.35pt" o:ole="">
            <v:imagedata r:id="rId11" o:title=""/>
          </v:shape>
          <o:OLEObject Type="Embed" ProgID="Equation.DSMT4" ShapeID="_x0000_i1026" DrawAspect="Content" ObjectID="_1374160629" r:id="rId12"/>
        </w:object>
      </w:r>
      <w:r w:rsidR="00BD4C4A" w:rsidRPr="00BD4C4A">
        <w:rPr>
          <w:rFonts w:ascii="Times New Roman" w:hAnsi="Times New Roman" w:cs="Times New Roman"/>
          <w:noProof/>
        </w:rPr>
        <w:t>, S</w:t>
      </w:r>
      <w:r w:rsidR="00BD4C4A" w:rsidRPr="00BD4C4A">
        <w:rPr>
          <w:rFonts w:ascii="Times New Roman" w:hAnsi="Times New Roman" w:cs="Times New Roman"/>
          <w:noProof/>
          <w:highlight w:val="yellow"/>
        </w:rPr>
        <w:t>10</w:t>
      </w:r>
      <w:r w:rsidR="00B050D5" w:rsidRPr="00BD4C4A">
        <w:rPr>
          <w:rFonts w:ascii="Times New Roman" w:hAnsi="Times New Roman" w:cs="Times New Roman"/>
          <w:noProof/>
        </w:rPr>
        <w:t>A Fig.</w:t>
      </w:r>
      <w:r w:rsidR="00BC2791" w:rsidRPr="00BD4C4A">
        <w:rPr>
          <w:rFonts w:ascii="Times New Roman" w:hAnsi="Times New Roman" w:cs="Times New Roman"/>
          <w:noProof/>
        </w:rPr>
        <w:t>) and</w:t>
      </w:r>
      <w:r w:rsidR="00A17AB0">
        <w:rPr>
          <w:rFonts w:ascii="Times New Roman" w:hAnsi="Times New Roman" w:cs="Times New Roman"/>
          <w:noProof/>
        </w:rPr>
        <w:t xml:space="preserve"> K</w:t>
      </w:r>
      <w:r w:rsidR="00A17AB0" w:rsidRPr="00A17AB0">
        <w:rPr>
          <w:rFonts w:ascii="Times New Roman" w:hAnsi="Times New Roman" w:cs="Times New Roman"/>
          <w:noProof/>
          <w:vertAlign w:val="subscript"/>
        </w:rPr>
        <w:t>C</w:t>
      </w:r>
      <w:r w:rsidR="00A17AB0">
        <w:rPr>
          <w:rFonts w:ascii="Times New Roman" w:hAnsi="Times New Roman" w:cs="Times New Roman"/>
          <w:noProof/>
        </w:rPr>
        <w:t>=1.0</w:t>
      </w:r>
      <w:r w:rsidR="00BC2791" w:rsidRPr="00BD4C4A">
        <w:rPr>
          <w:rFonts w:ascii="Times New Roman" w:hAnsi="Times New Roman" w:cs="Times New Roman"/>
          <w:noProof/>
        </w:rPr>
        <w:t xml:space="preserve"> (</w:t>
      </w:r>
      <w:r w:rsidR="00BC2791" w:rsidRPr="00BD4C4A">
        <w:rPr>
          <w:rFonts w:ascii="Times New Roman" w:hAnsi="Times New Roman" w:cs="Times New Roman"/>
          <w:noProof/>
          <w:position w:val="-14"/>
        </w:rPr>
        <w:object w:dxaOrig="1140" w:dyaOrig="420" w14:anchorId="790E6394">
          <v:shape id="_x0000_i1027" type="#_x0000_t75" style="width:57.35pt;height:21.35pt" o:ole="">
            <v:imagedata r:id="rId13" o:title=""/>
          </v:shape>
          <o:OLEObject Type="Embed" ProgID="Equation.DSMT4" ShapeID="_x0000_i1027" DrawAspect="Content" ObjectID="_1374160630" r:id="rId14"/>
        </w:object>
      </w:r>
      <w:r w:rsidR="00BC2791" w:rsidRPr="00BD4C4A">
        <w:rPr>
          <w:rFonts w:ascii="Times New Roman" w:hAnsi="Times New Roman" w:cs="Times New Roman"/>
        </w:rPr>
        <w:t xml:space="preserve"> and </w:t>
      </w:r>
      <w:r w:rsidR="00BC2791" w:rsidRPr="00BD4C4A">
        <w:rPr>
          <w:rFonts w:ascii="Times New Roman" w:hAnsi="Times New Roman" w:cs="Times New Roman"/>
          <w:noProof/>
          <w:position w:val="-14"/>
        </w:rPr>
        <w:object w:dxaOrig="1100" w:dyaOrig="420" w14:anchorId="380F1D1B">
          <v:shape id="_x0000_i1028" type="#_x0000_t75" style="width:55.35pt;height:21.35pt" o:ole="">
            <v:imagedata r:id="rId15" o:title=""/>
          </v:shape>
          <o:OLEObject Type="Embed" ProgID="Equation.DSMT4" ShapeID="_x0000_i1028" DrawAspect="Content" ObjectID="_1374160631" r:id="rId16"/>
        </w:object>
      </w:r>
      <w:r w:rsidR="00BC2791" w:rsidRPr="00BD4C4A">
        <w:rPr>
          <w:rFonts w:ascii="Times New Roman" w:hAnsi="Times New Roman" w:cs="Times New Roman"/>
          <w:noProof/>
        </w:rPr>
        <w:t xml:space="preserve">, </w:t>
      </w:r>
      <w:r w:rsidR="00B050D5" w:rsidRPr="008C1FE2">
        <w:rPr>
          <w:rFonts w:ascii="Times New Roman" w:hAnsi="Times New Roman" w:cs="Times New Roman"/>
          <w:noProof/>
          <w:highlight w:val="yellow"/>
        </w:rPr>
        <w:t>S</w:t>
      </w:r>
      <w:r w:rsidR="008C1FE2" w:rsidRPr="008C1FE2">
        <w:rPr>
          <w:rFonts w:ascii="Times New Roman" w:hAnsi="Times New Roman" w:cs="Times New Roman"/>
          <w:noProof/>
          <w:highlight w:val="yellow"/>
        </w:rPr>
        <w:t>11</w:t>
      </w:r>
      <w:r w:rsidR="00BC2791" w:rsidRPr="00BD4C4A">
        <w:rPr>
          <w:rFonts w:ascii="Times New Roman" w:hAnsi="Times New Roman" w:cs="Times New Roman"/>
          <w:noProof/>
        </w:rPr>
        <w:t>A Fig.).</w:t>
      </w:r>
      <w:r w:rsidR="00D85E45" w:rsidRPr="00BD4C4A">
        <w:rPr>
          <w:rFonts w:ascii="Times New Roman" w:hAnsi="Times New Roman" w:cs="Times New Roman"/>
          <w:noProof/>
        </w:rPr>
        <w:t xml:space="preserve"> </w:t>
      </w:r>
      <w:r w:rsidR="00BC2791" w:rsidRPr="00BD4C4A">
        <w:rPr>
          <w:rFonts w:ascii="Times New Roman" w:hAnsi="Times New Roman" w:cs="Times New Roman"/>
          <w:noProof/>
        </w:rPr>
        <w:t xml:space="preserve">In </w:t>
      </w:r>
      <w:r w:rsidR="00BD4C4A" w:rsidRPr="00BD4C4A">
        <w:rPr>
          <w:rFonts w:ascii="Times New Roman" w:hAnsi="Times New Roman" w:cs="Times New Roman"/>
          <w:noProof/>
          <w:highlight w:val="yellow"/>
        </w:rPr>
        <w:t>S10</w:t>
      </w:r>
      <w:r w:rsidR="00D85E45" w:rsidRPr="00BD4C4A">
        <w:rPr>
          <w:rFonts w:ascii="Times New Roman" w:hAnsi="Times New Roman" w:cs="Times New Roman"/>
          <w:noProof/>
        </w:rPr>
        <w:t xml:space="preserve">A </w:t>
      </w:r>
      <w:r w:rsidR="00BC2791" w:rsidRPr="00BD4C4A">
        <w:rPr>
          <w:rFonts w:ascii="Times New Roman" w:hAnsi="Times New Roman" w:cs="Times New Roman"/>
          <w:noProof/>
        </w:rPr>
        <w:t>Fig., the CV for the total protein (X) calculated from QSSA model resembles the mechanistic model calculation but the result for the CV of Y</w:t>
      </w:r>
      <w:r w:rsidR="00BC2791" w:rsidRPr="00BD4C4A">
        <w:rPr>
          <w:rFonts w:ascii="Times New Roman" w:hAnsi="Times New Roman" w:cs="Times New Roman"/>
          <w:noProof/>
          <w:vertAlign w:val="subscript"/>
        </w:rPr>
        <w:t>P</w:t>
      </w:r>
      <w:r w:rsidR="00BC2791" w:rsidRPr="00BD4C4A">
        <w:rPr>
          <w:rFonts w:ascii="Times New Roman" w:hAnsi="Times New Roman" w:cs="Times New Roman"/>
          <w:noProof/>
        </w:rPr>
        <w:t xml:space="preserve">  protein differs as we go on changing the K</w:t>
      </w:r>
      <w:r w:rsidR="00BC2791" w:rsidRPr="00BD4C4A">
        <w:rPr>
          <w:rFonts w:ascii="Times New Roman" w:hAnsi="Times New Roman" w:cs="Times New Roman"/>
          <w:noProof/>
          <w:vertAlign w:val="subscript"/>
        </w:rPr>
        <w:t>S</w:t>
      </w:r>
      <w:r w:rsidR="00A34E20">
        <w:rPr>
          <w:rFonts w:ascii="Times New Roman" w:hAnsi="Times New Roman" w:cs="Times New Roman"/>
          <w:noProof/>
        </w:rPr>
        <w:t xml:space="preserve"> (following approach </w:t>
      </w:r>
      <w:r w:rsidR="00BC2791" w:rsidRPr="00BD4C4A">
        <w:rPr>
          <w:rFonts w:ascii="Times New Roman" w:hAnsi="Times New Roman" w:cs="Times New Roman"/>
          <w:noProof/>
        </w:rPr>
        <w:t xml:space="preserve">1, </w:t>
      </w:r>
      <w:r w:rsidR="00BC2791" w:rsidRPr="00BD4C4A">
        <w:rPr>
          <w:rFonts w:ascii="Times New Roman" w:hAnsi="Times New Roman" w:cs="Times New Roman"/>
          <w:position w:val="-18"/>
        </w:rPr>
        <w:object w:dxaOrig="1760" w:dyaOrig="460" w14:anchorId="36DC546C">
          <v:shape id="_x0000_i1029" type="#_x0000_t75" style="width:88pt;height:23.35pt" o:ole="">
            <v:imagedata r:id="rId17" o:title=""/>
          </v:shape>
          <o:OLEObject Type="Embed" ProgID="Equation.DSMT4" ShapeID="_x0000_i1029" DrawAspect="Content" ObjectID="_1374160632" r:id="rId18"/>
        </w:object>
      </w:r>
      <w:r w:rsidR="00BC2791" w:rsidRPr="00BD4C4A">
        <w:rPr>
          <w:rFonts w:ascii="Times New Roman" w:hAnsi="Times New Roman" w:cs="Times New Roman"/>
          <w:noProof/>
        </w:rPr>
        <w:t>) at a fixed value of the ratio K</w:t>
      </w:r>
      <w:r w:rsidR="00BC2791" w:rsidRPr="00BD4C4A">
        <w:rPr>
          <w:rFonts w:ascii="Times New Roman" w:hAnsi="Times New Roman" w:cs="Times New Roman"/>
          <w:noProof/>
          <w:vertAlign w:val="subscript"/>
        </w:rPr>
        <w:t>C</w:t>
      </w:r>
      <w:r w:rsidR="00BC2791" w:rsidRPr="00BD4C4A">
        <w:rPr>
          <w:rFonts w:ascii="Times New Roman" w:hAnsi="Times New Roman" w:cs="Times New Roman"/>
          <w:noProof/>
        </w:rPr>
        <w:t xml:space="preserve"> (parameters used to keep the protein and mR</w:t>
      </w:r>
      <w:r w:rsidR="00CD55EF" w:rsidRPr="00BD4C4A">
        <w:rPr>
          <w:rFonts w:ascii="Times New Roman" w:hAnsi="Times New Roman" w:cs="Times New Roman"/>
          <w:noProof/>
        </w:rPr>
        <w:t>NA numbers fixed are given in S9</w:t>
      </w:r>
      <w:r w:rsidR="00BC2791" w:rsidRPr="00BD4C4A">
        <w:rPr>
          <w:rFonts w:ascii="Times New Roman" w:hAnsi="Times New Roman" w:cs="Times New Roman"/>
          <w:noProof/>
        </w:rPr>
        <w:t xml:space="preserve"> Table). We have performed the similar comparison for K</w:t>
      </w:r>
      <w:r w:rsidR="00BC2791" w:rsidRPr="00BD4C4A">
        <w:rPr>
          <w:rFonts w:ascii="Times New Roman" w:hAnsi="Times New Roman" w:cs="Times New Roman"/>
          <w:noProof/>
          <w:vertAlign w:val="subscript"/>
        </w:rPr>
        <w:t>C</w:t>
      </w:r>
      <w:r w:rsidR="00BC2791" w:rsidRPr="00BD4C4A">
        <w:rPr>
          <w:rFonts w:ascii="Times New Roman" w:hAnsi="Times New Roman" w:cs="Times New Roman"/>
          <w:noProof/>
        </w:rPr>
        <w:t>=1</w:t>
      </w:r>
      <w:r w:rsidR="00F51368">
        <w:rPr>
          <w:rFonts w:ascii="Times New Roman" w:hAnsi="Times New Roman" w:cs="Times New Roman"/>
          <w:noProof/>
        </w:rPr>
        <w:t>.0</w:t>
      </w:r>
      <w:r w:rsidR="00BC2791" w:rsidRPr="00BD4C4A">
        <w:rPr>
          <w:rFonts w:ascii="Times New Roman" w:hAnsi="Times New Roman" w:cs="Times New Roman"/>
          <w:noProof/>
        </w:rPr>
        <w:t xml:space="preserve"> (</w:t>
      </w:r>
      <w:r w:rsidR="00BC2791" w:rsidRPr="00BD4C4A">
        <w:rPr>
          <w:rFonts w:ascii="Times New Roman" w:hAnsi="Times New Roman" w:cs="Times New Roman"/>
          <w:noProof/>
          <w:position w:val="-14"/>
        </w:rPr>
        <w:object w:dxaOrig="1140" w:dyaOrig="420" w14:anchorId="3D9F953E">
          <v:shape id="_x0000_i1030" type="#_x0000_t75" style="width:57.35pt;height:21.35pt" o:ole="">
            <v:imagedata r:id="rId19" o:title=""/>
          </v:shape>
          <o:OLEObject Type="Embed" ProgID="Equation.DSMT4" ShapeID="_x0000_i1030" DrawAspect="Content" ObjectID="_1374160633" r:id="rId20"/>
        </w:object>
      </w:r>
      <w:r w:rsidR="00BC2791" w:rsidRPr="00BD4C4A">
        <w:rPr>
          <w:rFonts w:ascii="Times New Roman" w:hAnsi="Times New Roman" w:cs="Times New Roman"/>
        </w:rPr>
        <w:t xml:space="preserve"> and </w:t>
      </w:r>
      <w:r w:rsidR="00BC2791" w:rsidRPr="00BD4C4A">
        <w:rPr>
          <w:rFonts w:ascii="Times New Roman" w:hAnsi="Times New Roman" w:cs="Times New Roman"/>
          <w:noProof/>
          <w:position w:val="-14"/>
        </w:rPr>
        <w:object w:dxaOrig="1100" w:dyaOrig="420" w14:anchorId="2E2D357B">
          <v:shape id="_x0000_i1031" type="#_x0000_t75" style="width:55.35pt;height:21.35pt" o:ole="">
            <v:imagedata r:id="rId21" o:title=""/>
          </v:shape>
          <o:OLEObject Type="Embed" ProgID="Equation.DSMT4" ShapeID="_x0000_i1031" DrawAspect="Content" ObjectID="_1374160634" r:id="rId22"/>
        </w:object>
      </w:r>
      <w:r w:rsidR="00BC2791" w:rsidRPr="00BD4C4A">
        <w:rPr>
          <w:rFonts w:ascii="Times New Roman" w:hAnsi="Times New Roman" w:cs="Times New Roman"/>
          <w:noProof/>
        </w:rPr>
        <w:t>) as well and found that for this value of K</w:t>
      </w:r>
      <w:r w:rsidR="00BC2791" w:rsidRPr="00BD4C4A">
        <w:rPr>
          <w:rFonts w:ascii="Times New Roman" w:hAnsi="Times New Roman" w:cs="Times New Roman"/>
          <w:noProof/>
          <w:vertAlign w:val="subscript"/>
        </w:rPr>
        <w:t>C</w:t>
      </w:r>
      <w:r w:rsidR="00BC2791" w:rsidRPr="00BD4C4A">
        <w:rPr>
          <w:rFonts w:ascii="Times New Roman" w:hAnsi="Times New Roman" w:cs="Times New Roman"/>
          <w:noProof/>
        </w:rPr>
        <w:t xml:space="preserve"> </w:t>
      </w:r>
      <w:r w:rsidR="00BD4C4A" w:rsidRPr="00BD4C4A">
        <w:rPr>
          <w:rFonts w:ascii="Times New Roman" w:hAnsi="Times New Roman" w:cs="Times New Roman"/>
          <w:noProof/>
        </w:rPr>
        <w:t>(</w:t>
      </w:r>
      <w:r w:rsidR="00BD4C4A" w:rsidRPr="00BD4C4A">
        <w:rPr>
          <w:rFonts w:ascii="Times New Roman" w:hAnsi="Times New Roman" w:cs="Times New Roman"/>
          <w:noProof/>
          <w:highlight w:val="yellow"/>
        </w:rPr>
        <w:t>S11</w:t>
      </w:r>
      <w:r w:rsidR="00BC2791" w:rsidRPr="00BD4C4A">
        <w:rPr>
          <w:rFonts w:ascii="Times New Roman" w:hAnsi="Times New Roman" w:cs="Times New Roman"/>
          <w:noProof/>
        </w:rPr>
        <w:t>A Fig.), QSSA model can not quantify the intrinsic noise precisely for both X and Y</w:t>
      </w:r>
      <w:r w:rsidR="00BC2791" w:rsidRPr="00BD4C4A">
        <w:rPr>
          <w:rFonts w:ascii="Times New Roman" w:hAnsi="Times New Roman" w:cs="Times New Roman"/>
          <w:noProof/>
          <w:vertAlign w:val="subscript"/>
        </w:rPr>
        <w:t>P</w:t>
      </w:r>
      <w:r w:rsidR="00BC2791" w:rsidRPr="00BD4C4A">
        <w:rPr>
          <w:rFonts w:ascii="Times New Roman" w:hAnsi="Times New Roman" w:cs="Times New Roman"/>
          <w:noProof/>
        </w:rPr>
        <w:t>. This result is in agreement with what we have discussed in the e</w:t>
      </w:r>
      <w:r w:rsidR="00D710AD">
        <w:rPr>
          <w:rFonts w:ascii="Times New Roman" w:hAnsi="Times New Roman" w:cs="Times New Roman"/>
          <w:noProof/>
        </w:rPr>
        <w:t xml:space="preserve">arlier section with the simple </w:t>
      </w:r>
      <w:r w:rsidR="00D710AD" w:rsidRPr="00977709">
        <w:rPr>
          <w:rFonts w:ascii="Times New Roman" w:hAnsi="Times New Roman" w:cs="Times New Roman"/>
          <w:noProof/>
          <w:highlight w:val="yellow"/>
        </w:rPr>
        <w:t>positi</w:t>
      </w:r>
      <w:r w:rsidR="00BC2791" w:rsidRPr="00977709">
        <w:rPr>
          <w:rFonts w:ascii="Times New Roman" w:hAnsi="Times New Roman" w:cs="Times New Roman"/>
          <w:noProof/>
          <w:highlight w:val="yellow"/>
        </w:rPr>
        <w:t>ve</w:t>
      </w:r>
      <w:r w:rsidR="00BC2791" w:rsidRPr="00BD4C4A">
        <w:rPr>
          <w:rFonts w:ascii="Times New Roman" w:hAnsi="Times New Roman" w:cs="Times New Roman"/>
          <w:noProof/>
        </w:rPr>
        <w:t xml:space="preserve"> feedback motif and consistent with the findings of Shahrezaei and Swain </w:t>
      </w:r>
      <w:r w:rsidR="00BC2791" w:rsidRPr="00BD4C4A">
        <w:rPr>
          <w:rFonts w:ascii="Times New Roman" w:hAnsi="Times New Roman" w:cs="Times New Roman"/>
          <w:noProof/>
        </w:rPr>
        <w:fldChar w:fldCharType="begin" w:fldLock="1"/>
      </w:r>
      <w:r w:rsidR="00BC2791" w:rsidRPr="00BD4C4A">
        <w:rPr>
          <w:rFonts w:ascii="Times New Roman" w:hAnsi="Times New Roman" w:cs="Times New Roman"/>
          <w:noProof/>
        </w:rPr>
        <w:instrText>ADDIN CSL_CITATION { "citationItems" : [ { "id" : "ITEM-1", "itemData" : { "author" : [ { "dropping-particle" : "", "family" : "Shahrezaei", "given" : "Vahid", "non-dropping-particle" : "", "parse-names" : false, "suffix" : "" }, { "dropping-particle" : "", "family" : "Swain", "given" : "Peter S", "non-dropping-particle" : "", "parse-names" : false, "suffix" : "" } ], "id" : "ITEM-1", "issue" : "45", "issued" : { "date-parts" : [ [ "2009" ] ] }, "title" : "Analytical distributions for stochastic gene expression", "type" : "article-journal", "volume" : "106" }, "uris" : [ "http://www.mendeley.com/documents/?uuid=cb51b978-04fd-4af6-a894-49798d4fedb3" ] } ], "mendeley" : { "formattedCitation" : "[18]", "plainTextFormattedCitation" : "[18]", "previouslyFormattedCitation" : "[18]" }, "properties" : { "noteIndex" : 0 }, "schema" : "https://github.com/citation-style-language/schema/raw/master/csl-citation.json" }</w:instrText>
      </w:r>
      <w:r w:rsidR="00BC2791" w:rsidRPr="00BD4C4A">
        <w:rPr>
          <w:rFonts w:ascii="Times New Roman" w:hAnsi="Times New Roman" w:cs="Times New Roman"/>
          <w:noProof/>
        </w:rPr>
        <w:fldChar w:fldCharType="separate"/>
      </w:r>
      <w:r w:rsidR="00B21DB7">
        <w:rPr>
          <w:rFonts w:ascii="Times New Roman" w:hAnsi="Times New Roman" w:cs="Times New Roman"/>
          <w:noProof/>
        </w:rPr>
        <w:t>[15</w:t>
      </w:r>
      <w:r w:rsidR="00BC2791" w:rsidRPr="00BD4C4A">
        <w:rPr>
          <w:rFonts w:ascii="Times New Roman" w:hAnsi="Times New Roman" w:cs="Times New Roman"/>
          <w:noProof/>
        </w:rPr>
        <w:t>]</w:t>
      </w:r>
      <w:r w:rsidR="00BC2791" w:rsidRPr="00BD4C4A">
        <w:rPr>
          <w:rFonts w:ascii="Times New Roman" w:hAnsi="Times New Roman" w:cs="Times New Roman"/>
          <w:noProof/>
        </w:rPr>
        <w:fldChar w:fldCharType="end"/>
      </w:r>
      <w:r w:rsidR="00BC2791" w:rsidRPr="00BD4C4A">
        <w:rPr>
          <w:rFonts w:ascii="Times New Roman" w:hAnsi="Times New Roman" w:cs="Times New Roman"/>
          <w:noProof/>
        </w:rPr>
        <w:t>.</w:t>
      </w:r>
    </w:p>
    <w:p w14:paraId="1F200066" w14:textId="77777777" w:rsidR="00BC2791" w:rsidRPr="00BD4C4A" w:rsidRDefault="00BC2791" w:rsidP="00BC2791">
      <w:pPr>
        <w:jc w:val="both"/>
        <w:rPr>
          <w:rFonts w:ascii="Times New Roman" w:hAnsi="Times New Roman" w:cs="Times New Roman"/>
          <w:noProof/>
        </w:rPr>
      </w:pPr>
    </w:p>
    <w:p w14:paraId="3B3CD515" w14:textId="6ABC7E10" w:rsidR="00BC2791" w:rsidRPr="00BD4C4A" w:rsidRDefault="00BC2791" w:rsidP="00BC2791">
      <w:pPr>
        <w:jc w:val="both"/>
        <w:rPr>
          <w:rFonts w:ascii="Times New Roman" w:hAnsi="Times New Roman" w:cs="Times New Roman"/>
          <w:sz w:val="20"/>
          <w:szCs w:val="20"/>
        </w:rPr>
      </w:pPr>
      <w:r w:rsidRPr="00BD4C4A">
        <w:rPr>
          <w:rFonts w:ascii="Times New Roman" w:hAnsi="Times New Roman" w:cs="Times New Roman"/>
          <w:noProof/>
        </w:rPr>
        <w:t>At this point, we changed the absolute values of the half-lives (approach 2) of the protein (X) and mRNA (M</w:t>
      </w:r>
      <w:r w:rsidRPr="00BD4C4A">
        <w:rPr>
          <w:rFonts w:ascii="Times New Roman" w:hAnsi="Times New Roman" w:cs="Times New Roman"/>
          <w:noProof/>
          <w:vertAlign w:val="subscript"/>
        </w:rPr>
        <w:t>P</w:t>
      </w:r>
      <w:r w:rsidRPr="00BD4C4A">
        <w:rPr>
          <w:rFonts w:ascii="Times New Roman" w:hAnsi="Times New Roman" w:cs="Times New Roman"/>
          <w:noProof/>
        </w:rPr>
        <w:t>) by keeping the ratio K</w:t>
      </w:r>
      <w:r w:rsidRPr="00BD4C4A">
        <w:rPr>
          <w:rFonts w:ascii="Times New Roman" w:hAnsi="Times New Roman" w:cs="Times New Roman"/>
          <w:noProof/>
          <w:vertAlign w:val="subscript"/>
        </w:rPr>
        <w:t>C</w:t>
      </w:r>
      <w:r w:rsidR="00BD3585">
        <w:rPr>
          <w:rFonts w:ascii="Times New Roman" w:hAnsi="Times New Roman" w:cs="Times New Roman"/>
          <w:noProof/>
        </w:rPr>
        <w:t xml:space="preserve"> same </w:t>
      </w:r>
      <w:r w:rsidR="00BD3585" w:rsidRPr="009A5B21">
        <w:rPr>
          <w:rFonts w:ascii="Times New Roman" w:hAnsi="Times New Roman" w:cs="Times New Roman"/>
          <w:noProof/>
          <w:highlight w:val="yellow"/>
        </w:rPr>
        <w:t>in</w:t>
      </w:r>
      <w:r w:rsidR="00BD3585">
        <w:rPr>
          <w:rFonts w:ascii="Times New Roman" w:hAnsi="Times New Roman" w:cs="Times New Roman"/>
          <w:noProof/>
        </w:rPr>
        <w:t xml:space="preserve"> </w:t>
      </w:r>
      <w:r w:rsidR="00BD4C4A" w:rsidRPr="00BD4C4A">
        <w:rPr>
          <w:rFonts w:ascii="Times New Roman" w:hAnsi="Times New Roman" w:cs="Times New Roman"/>
          <w:noProof/>
          <w:highlight w:val="yellow"/>
        </w:rPr>
        <w:t>S10</w:t>
      </w:r>
      <w:r w:rsidR="00D85E45" w:rsidRPr="00BD4C4A">
        <w:rPr>
          <w:rFonts w:ascii="Times New Roman" w:hAnsi="Times New Roman" w:cs="Times New Roman"/>
          <w:noProof/>
        </w:rPr>
        <w:t>B Fig.</w:t>
      </w:r>
      <w:r w:rsidR="00BD3585">
        <w:rPr>
          <w:rFonts w:ascii="Times New Roman" w:hAnsi="Times New Roman" w:cs="Times New Roman"/>
          <w:noProof/>
        </w:rPr>
        <w:t xml:space="preserve"> </w:t>
      </w:r>
      <w:r w:rsidRPr="00BD4C4A">
        <w:rPr>
          <w:rFonts w:ascii="Times New Roman" w:hAnsi="Times New Roman" w:cs="Times New Roman"/>
          <w:noProof/>
        </w:rPr>
        <w:t>(</w:t>
      </w:r>
      <w:r w:rsidRPr="00BD4C4A">
        <w:rPr>
          <w:rFonts w:ascii="Times New Roman" w:hAnsi="Times New Roman" w:cs="Times New Roman"/>
          <w:noProof/>
          <w:position w:val="-14"/>
        </w:rPr>
        <w:object w:dxaOrig="1320" w:dyaOrig="420" w14:anchorId="115B9582">
          <v:shape id="_x0000_i1032" type="#_x0000_t75" style="width:66pt;height:21.35pt" o:ole="">
            <v:imagedata r:id="rId23" o:title=""/>
          </v:shape>
          <o:OLEObject Type="Embed" ProgID="Equation.DSMT4" ShapeID="_x0000_i1032" DrawAspect="Content" ObjectID="_1374160635" r:id="rId24"/>
        </w:object>
      </w:r>
      <w:r w:rsidRPr="00BD4C4A">
        <w:rPr>
          <w:rFonts w:ascii="Times New Roman" w:hAnsi="Times New Roman" w:cs="Times New Roman"/>
        </w:rPr>
        <w:t xml:space="preserve"> and </w:t>
      </w:r>
      <w:r w:rsidRPr="00BD4C4A">
        <w:rPr>
          <w:rFonts w:ascii="Times New Roman" w:hAnsi="Times New Roman" w:cs="Times New Roman"/>
          <w:noProof/>
          <w:position w:val="-14"/>
        </w:rPr>
        <w:object w:dxaOrig="1220" w:dyaOrig="420" w14:anchorId="01835045">
          <v:shape id="_x0000_i1033" type="#_x0000_t75" style="width:61.35pt;height:21.35pt" o:ole="">
            <v:imagedata r:id="rId25" o:title=""/>
          </v:shape>
          <o:OLEObject Type="Embed" ProgID="Equation.DSMT4" ShapeID="_x0000_i1033" DrawAspect="Content" ObjectID="_1374160636" r:id="rId26"/>
        </w:object>
      </w:r>
      <w:r w:rsidRPr="00BD4C4A">
        <w:rPr>
          <w:rFonts w:ascii="Times New Roman" w:hAnsi="Times New Roman" w:cs="Times New Roman"/>
          <w:noProof/>
        </w:rPr>
        <w:t>for K</w:t>
      </w:r>
      <w:r w:rsidRPr="00BD4C4A">
        <w:rPr>
          <w:rFonts w:ascii="Times New Roman" w:hAnsi="Times New Roman" w:cs="Times New Roman"/>
          <w:noProof/>
          <w:vertAlign w:val="subscript"/>
        </w:rPr>
        <w:t>C</w:t>
      </w:r>
      <w:r w:rsidR="00BD3585">
        <w:rPr>
          <w:rFonts w:ascii="Times New Roman" w:hAnsi="Times New Roman" w:cs="Times New Roman"/>
          <w:noProof/>
        </w:rPr>
        <w:t xml:space="preserve">=0.01) </w:t>
      </w:r>
      <w:r w:rsidR="00C26F1E" w:rsidRPr="009A5B21">
        <w:rPr>
          <w:rFonts w:ascii="Times New Roman" w:hAnsi="Times New Roman" w:cs="Times New Roman"/>
          <w:noProof/>
          <w:highlight w:val="yellow"/>
        </w:rPr>
        <w:t>as well as</w:t>
      </w:r>
      <w:r w:rsidR="00BD3585" w:rsidRPr="009A5B21">
        <w:rPr>
          <w:rFonts w:ascii="Times New Roman" w:hAnsi="Times New Roman" w:cs="Times New Roman"/>
          <w:noProof/>
          <w:highlight w:val="yellow"/>
        </w:rPr>
        <w:t xml:space="preserve"> </w:t>
      </w:r>
      <w:r w:rsidR="00C26F1E" w:rsidRPr="009A5B21">
        <w:rPr>
          <w:rFonts w:ascii="Times New Roman" w:hAnsi="Times New Roman" w:cs="Times New Roman"/>
          <w:noProof/>
          <w:highlight w:val="yellow"/>
        </w:rPr>
        <w:t>in</w:t>
      </w:r>
      <w:r w:rsidR="00C26F1E">
        <w:rPr>
          <w:rFonts w:ascii="Times New Roman" w:hAnsi="Times New Roman" w:cs="Times New Roman"/>
          <w:noProof/>
        </w:rPr>
        <w:t xml:space="preserve"> </w:t>
      </w:r>
      <w:r w:rsidR="00BD4C4A" w:rsidRPr="00BD4C4A">
        <w:rPr>
          <w:rFonts w:ascii="Times New Roman" w:hAnsi="Times New Roman" w:cs="Times New Roman"/>
          <w:noProof/>
          <w:highlight w:val="yellow"/>
        </w:rPr>
        <w:t>S11</w:t>
      </w:r>
      <w:r w:rsidRPr="00BD4C4A">
        <w:rPr>
          <w:rFonts w:ascii="Times New Roman" w:hAnsi="Times New Roman" w:cs="Times New Roman"/>
          <w:noProof/>
        </w:rPr>
        <w:t>B Fig.</w:t>
      </w:r>
      <w:r w:rsidR="00C26F1E">
        <w:rPr>
          <w:rFonts w:ascii="Times New Roman" w:hAnsi="Times New Roman" w:cs="Times New Roman"/>
          <w:noProof/>
        </w:rPr>
        <w:t>(</w:t>
      </w:r>
      <w:r w:rsidRPr="00BD4C4A">
        <w:rPr>
          <w:rFonts w:ascii="Times New Roman" w:hAnsi="Times New Roman" w:cs="Times New Roman"/>
          <w:noProof/>
          <w:position w:val="-14"/>
        </w:rPr>
        <w:object w:dxaOrig="1400" w:dyaOrig="420" w14:anchorId="25AB0D18">
          <v:shape id="_x0000_i1034" type="#_x0000_t75" style="width:70pt;height:21.35pt" o:ole="">
            <v:imagedata r:id="rId27" o:title=""/>
          </v:shape>
          <o:OLEObject Type="Embed" ProgID="Equation.DSMT4" ShapeID="_x0000_i1034" DrawAspect="Content" ObjectID="_1374160637" r:id="rId28"/>
        </w:object>
      </w:r>
      <w:r w:rsidRPr="00BD4C4A">
        <w:rPr>
          <w:rFonts w:ascii="Times New Roman" w:hAnsi="Times New Roman" w:cs="Times New Roman"/>
        </w:rPr>
        <w:t xml:space="preserve"> and </w:t>
      </w:r>
      <w:r w:rsidRPr="00BD4C4A">
        <w:rPr>
          <w:rFonts w:ascii="Times New Roman" w:hAnsi="Times New Roman" w:cs="Times New Roman"/>
          <w:noProof/>
          <w:position w:val="-14"/>
        </w:rPr>
        <w:object w:dxaOrig="1360" w:dyaOrig="420" w14:anchorId="2E221F62">
          <v:shape id="_x0000_i1035" type="#_x0000_t75" style="width:68.65pt;height:21.35pt" o:ole="">
            <v:imagedata r:id="rId29" o:title=""/>
          </v:shape>
          <o:OLEObject Type="Embed" ProgID="Equation.DSMT4" ShapeID="_x0000_i1035" DrawAspect="Content" ObjectID="_1374160638" r:id="rId30"/>
        </w:object>
      </w:r>
      <w:r w:rsidRPr="00BD4C4A">
        <w:rPr>
          <w:rFonts w:ascii="Times New Roman" w:hAnsi="Times New Roman" w:cs="Times New Roman"/>
          <w:noProof/>
        </w:rPr>
        <w:t>for K</w:t>
      </w:r>
      <w:r w:rsidRPr="00BD4C4A">
        <w:rPr>
          <w:rFonts w:ascii="Times New Roman" w:hAnsi="Times New Roman" w:cs="Times New Roman"/>
          <w:noProof/>
          <w:vertAlign w:val="subscript"/>
        </w:rPr>
        <w:t>C</w:t>
      </w:r>
      <w:r w:rsidR="00BD3585">
        <w:rPr>
          <w:rFonts w:ascii="Times New Roman" w:hAnsi="Times New Roman" w:cs="Times New Roman"/>
          <w:noProof/>
        </w:rPr>
        <w:t>=1)</w:t>
      </w:r>
      <w:r w:rsidRPr="00BD4C4A">
        <w:rPr>
          <w:rFonts w:ascii="Times New Roman" w:hAnsi="Times New Roman" w:cs="Times New Roman"/>
          <w:noProof/>
        </w:rPr>
        <w:t xml:space="preserve"> and again performed same comparison between QSSA and mechanistic model</w:t>
      </w:r>
      <w:r w:rsidR="00BF1C02">
        <w:rPr>
          <w:rFonts w:ascii="Times New Roman" w:hAnsi="Times New Roman" w:cs="Times New Roman"/>
          <w:noProof/>
        </w:rPr>
        <w:t>s</w:t>
      </w:r>
      <w:r w:rsidRPr="00BD4C4A">
        <w:rPr>
          <w:rFonts w:ascii="Times New Roman" w:hAnsi="Times New Roman" w:cs="Times New Roman"/>
          <w:noProof/>
        </w:rPr>
        <w:t>. We can clearly see that now the stochastic results from QSSA model fails to capture the intrinsic noise accurately for both X and Y</w:t>
      </w:r>
      <w:r w:rsidRPr="00BD4C4A">
        <w:rPr>
          <w:rFonts w:ascii="Times New Roman" w:hAnsi="Times New Roman" w:cs="Times New Roman"/>
          <w:noProof/>
          <w:vertAlign w:val="subscript"/>
        </w:rPr>
        <w:t>P</w:t>
      </w:r>
      <w:r w:rsidRPr="00BD4C4A">
        <w:rPr>
          <w:rFonts w:ascii="Times New Roman" w:hAnsi="Times New Roman" w:cs="Times New Roman"/>
          <w:noProof/>
        </w:rPr>
        <w:t xml:space="preserve"> protein in comparison</w:t>
      </w:r>
      <w:r w:rsidR="00BD4C4A" w:rsidRPr="00BD4C4A">
        <w:rPr>
          <w:rFonts w:ascii="Times New Roman" w:hAnsi="Times New Roman" w:cs="Times New Roman"/>
          <w:noProof/>
        </w:rPr>
        <w:t xml:space="preserve"> to mechanistic model in </w:t>
      </w:r>
      <w:r w:rsidR="00BD4C4A" w:rsidRPr="00BD4C4A">
        <w:rPr>
          <w:rFonts w:ascii="Times New Roman" w:hAnsi="Times New Roman" w:cs="Times New Roman"/>
          <w:noProof/>
          <w:highlight w:val="yellow"/>
        </w:rPr>
        <w:t>S10</w:t>
      </w:r>
      <w:r w:rsidR="00D85E45" w:rsidRPr="00BD4C4A">
        <w:rPr>
          <w:rFonts w:ascii="Times New Roman" w:hAnsi="Times New Roman" w:cs="Times New Roman"/>
          <w:noProof/>
        </w:rPr>
        <w:t>B Fig.</w:t>
      </w:r>
      <w:r w:rsidRPr="00BD4C4A">
        <w:rPr>
          <w:rFonts w:ascii="Times New Roman" w:hAnsi="Times New Roman" w:cs="Times New Roman"/>
          <w:noProof/>
        </w:rPr>
        <w:t>. On the contrary,</w:t>
      </w:r>
      <w:r w:rsidR="00BD4C4A" w:rsidRPr="00BD4C4A">
        <w:rPr>
          <w:rFonts w:ascii="Times New Roman" w:hAnsi="Times New Roman" w:cs="Times New Roman"/>
          <w:noProof/>
        </w:rPr>
        <w:t xml:space="preserve"> </w:t>
      </w:r>
      <w:r w:rsidR="00BD4C4A" w:rsidRPr="00BD4C4A">
        <w:rPr>
          <w:rFonts w:ascii="Times New Roman" w:hAnsi="Times New Roman" w:cs="Times New Roman"/>
          <w:noProof/>
          <w:highlight w:val="yellow"/>
        </w:rPr>
        <w:t>S11</w:t>
      </w:r>
      <w:r w:rsidRPr="00BD4C4A">
        <w:rPr>
          <w:rFonts w:ascii="Times New Roman" w:hAnsi="Times New Roman" w:cs="Times New Roman"/>
          <w:noProof/>
        </w:rPr>
        <w:t>B Fig. shows that intrinsic noise at the level of X are quite comparable even for K</w:t>
      </w:r>
      <w:r w:rsidRPr="00BD4C4A">
        <w:rPr>
          <w:rFonts w:ascii="Times New Roman" w:hAnsi="Times New Roman" w:cs="Times New Roman"/>
          <w:noProof/>
          <w:vertAlign w:val="subscript"/>
        </w:rPr>
        <w:t>C</w:t>
      </w:r>
      <w:r w:rsidRPr="00BD4C4A">
        <w:rPr>
          <w:rFonts w:ascii="Times New Roman" w:hAnsi="Times New Roman" w:cs="Times New Roman"/>
          <w:noProof/>
        </w:rPr>
        <w:t>=1 but in case of Y</w:t>
      </w:r>
      <w:r w:rsidRPr="00BD4C4A">
        <w:rPr>
          <w:rFonts w:ascii="Times New Roman" w:hAnsi="Times New Roman" w:cs="Times New Roman"/>
          <w:noProof/>
          <w:vertAlign w:val="subscript"/>
        </w:rPr>
        <w:t>P</w:t>
      </w:r>
      <w:r w:rsidRPr="00BD4C4A">
        <w:rPr>
          <w:rFonts w:ascii="Times New Roman" w:hAnsi="Times New Roman" w:cs="Times New Roman"/>
          <w:noProof/>
        </w:rPr>
        <w:t xml:space="preserve"> there is still disagreement. The reason behind </w:t>
      </w:r>
      <w:r w:rsidR="00504834">
        <w:rPr>
          <w:rFonts w:ascii="Times New Roman" w:hAnsi="Times New Roman" w:cs="Times New Roman"/>
          <w:noProof/>
        </w:rPr>
        <w:t>this is quite clear from Fig. 4</w:t>
      </w:r>
      <w:r w:rsidR="00504834" w:rsidRPr="006F56AC">
        <w:rPr>
          <w:rFonts w:ascii="Times New Roman" w:hAnsi="Times New Roman" w:cs="Times New Roman"/>
          <w:noProof/>
          <w:highlight w:val="yellow"/>
        </w:rPr>
        <w:t>G</w:t>
      </w:r>
      <w:r w:rsidRPr="00BD4C4A">
        <w:rPr>
          <w:rFonts w:ascii="Times New Roman" w:hAnsi="Times New Roman" w:cs="Times New Roman"/>
          <w:noProof/>
        </w:rPr>
        <w:t xml:space="preserve">. In case of </w:t>
      </w:r>
      <w:r w:rsidR="00BD4C4A" w:rsidRPr="00BD4C4A">
        <w:rPr>
          <w:rFonts w:ascii="Times New Roman" w:hAnsi="Times New Roman" w:cs="Times New Roman"/>
          <w:noProof/>
          <w:highlight w:val="yellow"/>
        </w:rPr>
        <w:t>S10</w:t>
      </w:r>
      <w:r w:rsidR="00D85E45" w:rsidRPr="00BD4C4A">
        <w:rPr>
          <w:rFonts w:ascii="Times New Roman" w:hAnsi="Times New Roman" w:cs="Times New Roman"/>
          <w:noProof/>
        </w:rPr>
        <w:t>A Fig.</w:t>
      </w:r>
      <w:r w:rsidRPr="00BD4C4A">
        <w:rPr>
          <w:rFonts w:ascii="Times New Roman" w:hAnsi="Times New Roman" w:cs="Times New Roman"/>
          <w:noProof/>
        </w:rPr>
        <w:t xml:space="preserve">, the values of the </w:t>
      </w:r>
      <w:r w:rsidRPr="00BD4C4A">
        <w:rPr>
          <w:rFonts w:ascii="Times New Roman" w:hAnsi="Times New Roman" w:cs="Times New Roman"/>
          <w:noProof/>
          <w:position w:val="-14"/>
        </w:rPr>
        <w:object w:dxaOrig="300" w:dyaOrig="420" w14:anchorId="6E1ACF23">
          <v:shape id="_x0000_i1036" type="#_x0000_t75" style="width:15.35pt;height:21.35pt" o:ole="">
            <v:imagedata r:id="rId31" o:title=""/>
          </v:shape>
          <o:OLEObject Type="Embed" ProgID="Equation.DSMT4" ShapeID="_x0000_i1036" DrawAspect="Content" ObjectID="_1374160639" r:id="rId32"/>
        </w:object>
      </w:r>
      <w:r w:rsidRPr="00BD4C4A">
        <w:rPr>
          <w:rFonts w:ascii="Times New Roman" w:hAnsi="Times New Roman" w:cs="Times New Roman"/>
        </w:rPr>
        <w:t xml:space="preserve">(7 min) and </w:t>
      </w:r>
      <w:r w:rsidRPr="00BD4C4A">
        <w:rPr>
          <w:rFonts w:ascii="Times New Roman" w:hAnsi="Times New Roman" w:cs="Times New Roman"/>
          <w:noProof/>
          <w:position w:val="-14"/>
        </w:rPr>
        <w:object w:dxaOrig="260" w:dyaOrig="420" w14:anchorId="15895812">
          <v:shape id="_x0000_i1037" type="#_x0000_t75" style="width:13.35pt;height:21.35pt" o:ole="">
            <v:imagedata r:id="rId33" o:title=""/>
          </v:shape>
          <o:OLEObject Type="Embed" ProgID="Equation.DSMT4" ShapeID="_x0000_i1037" DrawAspect="Content" ObjectID="_1374160640" r:id="rId34"/>
        </w:object>
      </w:r>
      <w:r w:rsidRPr="00BD4C4A">
        <w:rPr>
          <w:rFonts w:ascii="Times New Roman" w:hAnsi="Times New Roman" w:cs="Times New Roman"/>
          <w:noProof/>
        </w:rPr>
        <w:t xml:space="preserve"> (700 min) used fall</w:t>
      </w:r>
      <w:r w:rsidR="00217D7B">
        <w:rPr>
          <w:rFonts w:ascii="Times New Roman" w:hAnsi="Times New Roman" w:cs="Times New Roman"/>
          <w:noProof/>
        </w:rPr>
        <w:t xml:space="preserve"> in the top part of the region </w:t>
      </w:r>
      <w:r w:rsidR="00A5210F">
        <w:rPr>
          <w:rFonts w:ascii="Times New Roman" w:hAnsi="Times New Roman" w:cs="Times New Roman"/>
          <w:noProof/>
        </w:rPr>
        <w:t>(</w:t>
      </w:r>
      <w:r w:rsidR="00217D7B">
        <w:rPr>
          <w:rFonts w:ascii="Times New Roman" w:hAnsi="Times New Roman" w:cs="Times New Roman"/>
          <w:noProof/>
        </w:rPr>
        <w:t>II</w:t>
      </w:r>
      <w:r w:rsidR="00A5210F">
        <w:rPr>
          <w:rFonts w:ascii="Times New Roman" w:hAnsi="Times New Roman" w:cs="Times New Roman"/>
          <w:noProof/>
        </w:rPr>
        <w:t>)</w:t>
      </w:r>
      <w:r w:rsidRPr="00BD4C4A">
        <w:rPr>
          <w:rFonts w:ascii="Times New Roman" w:hAnsi="Times New Roman" w:cs="Times New Roman"/>
          <w:noProof/>
        </w:rPr>
        <w:t xml:space="preserve"> where stochastic result</w:t>
      </w:r>
      <w:r w:rsidR="0096183F">
        <w:rPr>
          <w:rFonts w:ascii="Times New Roman" w:hAnsi="Times New Roman" w:cs="Times New Roman"/>
          <w:noProof/>
        </w:rPr>
        <w:t>s</w:t>
      </w:r>
      <w:r w:rsidRPr="00BD4C4A">
        <w:rPr>
          <w:rFonts w:ascii="Times New Roman" w:hAnsi="Times New Roman" w:cs="Times New Roman"/>
          <w:noProof/>
        </w:rPr>
        <w:t xml:space="preserve"> from QSSA model are reasonably in good agreement with mechanistic model calculation whereas the values of the</w:t>
      </w:r>
      <w:r w:rsidRPr="00BD4C4A">
        <w:rPr>
          <w:rFonts w:ascii="Times New Roman" w:hAnsi="Times New Roman" w:cs="Times New Roman"/>
          <w:noProof/>
          <w:position w:val="-14"/>
        </w:rPr>
        <w:object w:dxaOrig="300" w:dyaOrig="420" w14:anchorId="510462CF">
          <v:shape id="_x0000_i1038" type="#_x0000_t75" style="width:15.35pt;height:21.35pt" o:ole="">
            <v:imagedata r:id="rId35" o:title=""/>
          </v:shape>
          <o:OLEObject Type="Embed" ProgID="Equation.DSMT4" ShapeID="_x0000_i1038" DrawAspect="Content" ObjectID="_1374160641" r:id="rId36"/>
        </w:object>
      </w:r>
      <w:r w:rsidRPr="00BD4C4A">
        <w:rPr>
          <w:rFonts w:ascii="Times New Roman" w:hAnsi="Times New Roman" w:cs="Times New Roman"/>
        </w:rPr>
        <w:t xml:space="preserve">(0.1 min) and </w:t>
      </w:r>
      <w:r w:rsidRPr="00BD4C4A">
        <w:rPr>
          <w:rFonts w:ascii="Times New Roman" w:hAnsi="Times New Roman" w:cs="Times New Roman"/>
          <w:noProof/>
          <w:position w:val="-14"/>
        </w:rPr>
        <w:object w:dxaOrig="260" w:dyaOrig="420" w14:anchorId="304F88D9">
          <v:shape id="_x0000_i1039" type="#_x0000_t75" style="width:13.35pt;height:21.35pt" o:ole="">
            <v:imagedata r:id="rId37" o:title=""/>
          </v:shape>
          <o:OLEObject Type="Embed" ProgID="Equation.DSMT4" ShapeID="_x0000_i1039" DrawAspect="Content" ObjectID="_1374160642" r:id="rId38"/>
        </w:object>
      </w:r>
      <w:r w:rsidR="00BD4C4A" w:rsidRPr="00BD4C4A">
        <w:rPr>
          <w:rFonts w:ascii="Times New Roman" w:hAnsi="Times New Roman" w:cs="Times New Roman"/>
          <w:noProof/>
        </w:rPr>
        <w:t xml:space="preserve"> (10 min) used for </w:t>
      </w:r>
      <w:r w:rsidR="00BD4C4A" w:rsidRPr="00BD4C4A">
        <w:rPr>
          <w:rFonts w:ascii="Times New Roman" w:hAnsi="Times New Roman" w:cs="Times New Roman"/>
          <w:noProof/>
          <w:highlight w:val="yellow"/>
        </w:rPr>
        <w:t>S10</w:t>
      </w:r>
      <w:r w:rsidR="00D85E45" w:rsidRPr="00BD4C4A">
        <w:rPr>
          <w:rFonts w:ascii="Times New Roman" w:hAnsi="Times New Roman" w:cs="Times New Roman"/>
          <w:noProof/>
        </w:rPr>
        <w:t>B Fig.</w:t>
      </w:r>
      <w:r w:rsidR="009B60E7">
        <w:rPr>
          <w:rFonts w:ascii="Times New Roman" w:hAnsi="Times New Roman" w:cs="Times New Roman"/>
          <w:noProof/>
        </w:rPr>
        <w:t xml:space="preserve"> fall in the region </w:t>
      </w:r>
      <w:r w:rsidR="001003A1">
        <w:rPr>
          <w:rFonts w:ascii="Times New Roman" w:hAnsi="Times New Roman" w:cs="Times New Roman"/>
          <w:noProof/>
        </w:rPr>
        <w:t>(</w:t>
      </w:r>
      <w:r w:rsidR="009B60E7">
        <w:rPr>
          <w:rFonts w:ascii="Times New Roman" w:hAnsi="Times New Roman" w:cs="Times New Roman"/>
          <w:noProof/>
        </w:rPr>
        <w:t>I</w:t>
      </w:r>
      <w:r w:rsidR="001003A1">
        <w:rPr>
          <w:rFonts w:ascii="Times New Roman" w:hAnsi="Times New Roman" w:cs="Times New Roman"/>
          <w:noProof/>
        </w:rPr>
        <w:t>)</w:t>
      </w:r>
      <w:r w:rsidRPr="00BD4C4A">
        <w:rPr>
          <w:rFonts w:ascii="Times New Roman" w:hAnsi="Times New Roman" w:cs="Times New Roman"/>
          <w:noProof/>
        </w:rPr>
        <w:t xml:space="preserve"> where the disagreement between QSSA and mechanistic model</w:t>
      </w:r>
      <w:r w:rsidR="00496DBC">
        <w:rPr>
          <w:rFonts w:ascii="Times New Roman" w:hAnsi="Times New Roman" w:cs="Times New Roman"/>
          <w:noProof/>
        </w:rPr>
        <w:t>s</w:t>
      </w:r>
      <w:r w:rsidRPr="00BD4C4A">
        <w:rPr>
          <w:rFonts w:ascii="Times New Roman" w:hAnsi="Times New Roman" w:cs="Times New Roman"/>
          <w:noProof/>
        </w:rPr>
        <w:t xml:space="preserve"> is evident. Whereas, in case of </w:t>
      </w:r>
      <w:r w:rsidR="00BD4C4A" w:rsidRPr="00BD4C4A">
        <w:rPr>
          <w:rFonts w:ascii="Times New Roman" w:hAnsi="Times New Roman" w:cs="Times New Roman"/>
          <w:noProof/>
          <w:highlight w:val="yellow"/>
        </w:rPr>
        <w:t>S11</w:t>
      </w:r>
      <w:r w:rsidR="00D85E45" w:rsidRPr="00BD4C4A">
        <w:rPr>
          <w:rFonts w:ascii="Times New Roman" w:hAnsi="Times New Roman" w:cs="Times New Roman"/>
          <w:noProof/>
        </w:rPr>
        <w:t>A</w:t>
      </w:r>
      <w:r w:rsidRPr="00BD4C4A">
        <w:rPr>
          <w:rFonts w:ascii="Times New Roman" w:hAnsi="Times New Roman" w:cs="Times New Roman"/>
          <w:noProof/>
        </w:rPr>
        <w:t xml:space="preserve"> Fig., the values used for </w:t>
      </w:r>
      <w:r w:rsidRPr="00BD4C4A">
        <w:rPr>
          <w:rFonts w:ascii="Times New Roman" w:hAnsi="Times New Roman" w:cs="Times New Roman"/>
          <w:noProof/>
          <w:position w:val="-14"/>
        </w:rPr>
        <w:object w:dxaOrig="300" w:dyaOrig="420" w14:anchorId="7641CB04">
          <v:shape id="_x0000_i1040" type="#_x0000_t75" style="width:15.35pt;height:21.35pt" o:ole="">
            <v:imagedata r:id="rId39" o:title=""/>
          </v:shape>
          <o:OLEObject Type="Embed" ProgID="Equation.DSMT4" ShapeID="_x0000_i1040" DrawAspect="Content" ObjectID="_1374160643" r:id="rId40"/>
        </w:object>
      </w:r>
      <w:r w:rsidRPr="00BD4C4A">
        <w:rPr>
          <w:rFonts w:ascii="Times New Roman" w:hAnsi="Times New Roman" w:cs="Times New Roman"/>
        </w:rPr>
        <w:t xml:space="preserve"> and </w:t>
      </w:r>
      <w:r w:rsidRPr="00BD4C4A">
        <w:rPr>
          <w:rFonts w:ascii="Times New Roman" w:hAnsi="Times New Roman" w:cs="Times New Roman"/>
          <w:noProof/>
          <w:position w:val="-14"/>
        </w:rPr>
        <w:object w:dxaOrig="260" w:dyaOrig="420" w14:anchorId="55163EA8">
          <v:shape id="_x0000_i1041" type="#_x0000_t75" style="width:13.35pt;height:21.35pt" o:ole="">
            <v:imagedata r:id="rId41" o:title=""/>
          </v:shape>
          <o:OLEObject Type="Embed" ProgID="Equation.DSMT4" ShapeID="_x0000_i1041" DrawAspect="Content" ObjectID="_1374160644" r:id="rId42"/>
        </w:object>
      </w:r>
      <w:r w:rsidRPr="00BD4C4A">
        <w:rPr>
          <w:rFonts w:ascii="Times New Roman" w:hAnsi="Times New Roman" w:cs="Times New Roman"/>
          <w:noProof/>
        </w:rPr>
        <w:t xml:space="preserve"> are both 7 mins respectively</w:t>
      </w:r>
      <w:r w:rsidR="0043090F" w:rsidRPr="00BD4C4A">
        <w:rPr>
          <w:rFonts w:ascii="Times New Roman" w:hAnsi="Times New Roman" w:cs="Times New Roman"/>
          <w:noProof/>
        </w:rPr>
        <w:t>,</w:t>
      </w:r>
      <w:r w:rsidR="00927455">
        <w:rPr>
          <w:rFonts w:ascii="Times New Roman" w:hAnsi="Times New Roman" w:cs="Times New Roman"/>
          <w:noProof/>
        </w:rPr>
        <w:t xml:space="preserve"> which corresponds to region </w:t>
      </w:r>
      <w:r w:rsidR="001003A1">
        <w:rPr>
          <w:rFonts w:ascii="Times New Roman" w:hAnsi="Times New Roman" w:cs="Times New Roman"/>
          <w:noProof/>
        </w:rPr>
        <w:lastRenderedPageBreak/>
        <w:t>(</w:t>
      </w:r>
      <w:r w:rsidR="00927455">
        <w:rPr>
          <w:rFonts w:ascii="Times New Roman" w:hAnsi="Times New Roman" w:cs="Times New Roman"/>
          <w:noProof/>
        </w:rPr>
        <w:t>I</w:t>
      </w:r>
      <w:r w:rsidR="001003A1">
        <w:rPr>
          <w:rFonts w:ascii="Times New Roman" w:hAnsi="Times New Roman" w:cs="Times New Roman"/>
          <w:noProof/>
        </w:rPr>
        <w:t>)</w:t>
      </w:r>
      <w:r w:rsidRPr="00BD4C4A">
        <w:rPr>
          <w:rFonts w:ascii="Times New Roman" w:hAnsi="Times New Roman" w:cs="Times New Roman"/>
          <w:noProof/>
        </w:rPr>
        <w:t xml:space="preserve"> and consequently there was disagreement and as soon as the values of </w:t>
      </w:r>
      <w:r w:rsidRPr="00BD4C4A">
        <w:rPr>
          <w:rFonts w:ascii="Times New Roman" w:hAnsi="Times New Roman" w:cs="Times New Roman"/>
          <w:noProof/>
          <w:position w:val="-14"/>
        </w:rPr>
        <w:object w:dxaOrig="300" w:dyaOrig="420" w14:anchorId="516E8394">
          <v:shape id="_x0000_i1042" type="#_x0000_t75" style="width:15.35pt;height:21.35pt" o:ole="">
            <v:imagedata r:id="rId43" o:title=""/>
          </v:shape>
          <o:OLEObject Type="Embed" ProgID="Equation.DSMT4" ShapeID="_x0000_i1042" DrawAspect="Content" ObjectID="_1374160645" r:id="rId44"/>
        </w:object>
      </w:r>
      <w:r w:rsidRPr="00BD4C4A">
        <w:rPr>
          <w:rFonts w:ascii="Times New Roman" w:hAnsi="Times New Roman" w:cs="Times New Roman"/>
        </w:rPr>
        <w:t xml:space="preserve"> and </w:t>
      </w:r>
      <w:r w:rsidRPr="00BD4C4A">
        <w:rPr>
          <w:rFonts w:ascii="Times New Roman" w:hAnsi="Times New Roman" w:cs="Times New Roman"/>
          <w:noProof/>
          <w:position w:val="-14"/>
        </w:rPr>
        <w:object w:dxaOrig="260" w:dyaOrig="420" w14:anchorId="17BAA8B9">
          <v:shape id="_x0000_i1043" type="#_x0000_t75" style="width:13.35pt;height:21.35pt" o:ole="">
            <v:imagedata r:id="rId45" o:title=""/>
          </v:shape>
          <o:OLEObject Type="Embed" ProgID="Equation.DSMT4" ShapeID="_x0000_i1043" DrawAspect="Content" ObjectID="_1374160646" r:id="rId46"/>
        </w:object>
      </w:r>
      <w:r w:rsidRPr="00BD4C4A">
        <w:rPr>
          <w:rFonts w:ascii="Times New Roman" w:hAnsi="Times New Roman" w:cs="Times New Roman"/>
          <w:noProof/>
        </w:rPr>
        <w:t xml:space="preserve"> are both changed to 700 mins</w:t>
      </w:r>
      <w:r w:rsidR="000F69D7" w:rsidRPr="00BD4C4A">
        <w:rPr>
          <w:rFonts w:ascii="Times New Roman" w:hAnsi="Times New Roman" w:cs="Times New Roman"/>
          <w:noProof/>
        </w:rPr>
        <w:t xml:space="preserve"> </w:t>
      </w:r>
      <w:r w:rsidR="00BD4C4A" w:rsidRPr="00BD4C4A">
        <w:rPr>
          <w:rFonts w:ascii="Times New Roman" w:hAnsi="Times New Roman" w:cs="Times New Roman"/>
          <w:noProof/>
        </w:rPr>
        <w:t xml:space="preserve">in </w:t>
      </w:r>
      <w:r w:rsidR="00BD4C4A" w:rsidRPr="00BD4C4A">
        <w:rPr>
          <w:rFonts w:ascii="Times New Roman" w:hAnsi="Times New Roman" w:cs="Times New Roman"/>
          <w:noProof/>
          <w:highlight w:val="yellow"/>
        </w:rPr>
        <w:t>S11</w:t>
      </w:r>
      <w:r w:rsidR="000F69D7" w:rsidRPr="00BD4C4A">
        <w:rPr>
          <w:rFonts w:ascii="Times New Roman" w:hAnsi="Times New Roman" w:cs="Times New Roman"/>
          <w:noProof/>
        </w:rPr>
        <w:t>B Fig.</w:t>
      </w:r>
      <w:r w:rsidRPr="00BD4C4A">
        <w:rPr>
          <w:rFonts w:ascii="Times New Roman" w:hAnsi="Times New Roman" w:cs="Times New Roman"/>
          <w:noProof/>
        </w:rPr>
        <w:t>, (co</w:t>
      </w:r>
      <w:r w:rsidR="00EA0345">
        <w:rPr>
          <w:rFonts w:ascii="Times New Roman" w:hAnsi="Times New Roman" w:cs="Times New Roman"/>
          <w:noProof/>
        </w:rPr>
        <w:t>r</w:t>
      </w:r>
      <w:r w:rsidRPr="00BD4C4A">
        <w:rPr>
          <w:rFonts w:ascii="Times New Roman" w:hAnsi="Times New Roman" w:cs="Times New Roman"/>
          <w:noProof/>
        </w:rPr>
        <w:t xml:space="preserve">responding to region </w:t>
      </w:r>
      <w:r w:rsidR="00A5210F">
        <w:rPr>
          <w:rFonts w:ascii="Times New Roman" w:hAnsi="Times New Roman" w:cs="Times New Roman"/>
          <w:noProof/>
        </w:rPr>
        <w:t>(</w:t>
      </w:r>
      <w:r w:rsidRPr="00BD4C4A">
        <w:rPr>
          <w:rFonts w:ascii="Times New Roman" w:hAnsi="Times New Roman" w:cs="Times New Roman"/>
          <w:noProof/>
        </w:rPr>
        <w:t>IV</w:t>
      </w:r>
      <w:r w:rsidR="00A5210F">
        <w:rPr>
          <w:rFonts w:ascii="Times New Roman" w:hAnsi="Times New Roman" w:cs="Times New Roman"/>
          <w:noProof/>
        </w:rPr>
        <w:t>)</w:t>
      </w:r>
      <w:r w:rsidRPr="00BD4C4A">
        <w:rPr>
          <w:rFonts w:ascii="Times New Roman" w:hAnsi="Times New Roman" w:cs="Times New Roman"/>
          <w:noProof/>
        </w:rPr>
        <w:t>) there was agreement between the stochastic results performed with QSSA and mechanistic model</w:t>
      </w:r>
      <w:r w:rsidR="00D91210">
        <w:rPr>
          <w:rFonts w:ascii="Times New Roman" w:hAnsi="Times New Roman" w:cs="Times New Roman"/>
          <w:noProof/>
        </w:rPr>
        <w:t>s</w:t>
      </w:r>
      <w:r w:rsidRPr="00BD4C4A">
        <w:rPr>
          <w:rFonts w:ascii="Times New Roman" w:hAnsi="Times New Roman" w:cs="Times New Roman"/>
          <w:noProof/>
        </w:rPr>
        <w:t xml:space="preserve">.  </w:t>
      </w:r>
    </w:p>
    <w:p w14:paraId="27C74B31" w14:textId="77777777" w:rsidR="00BC2791" w:rsidRPr="00BD4C4A" w:rsidRDefault="00BC2791" w:rsidP="00BC2791">
      <w:pPr>
        <w:jc w:val="both"/>
        <w:rPr>
          <w:rFonts w:ascii="Times New Roman" w:hAnsi="Times New Roman" w:cs="Times New Roman"/>
          <w:sz w:val="20"/>
          <w:szCs w:val="20"/>
        </w:rPr>
      </w:pPr>
      <w:r w:rsidRPr="00BD4C4A">
        <w:rPr>
          <w:rFonts w:ascii="Times New Roman" w:hAnsi="Times New Roman" w:cs="Times New Roman"/>
          <w:sz w:val="20"/>
          <w:szCs w:val="20"/>
        </w:rPr>
        <w:t xml:space="preserve"> </w:t>
      </w:r>
    </w:p>
    <w:p w14:paraId="44564054" w14:textId="291FC4B2" w:rsidR="00846271" w:rsidRPr="00BD4C4A" w:rsidRDefault="00BC2791" w:rsidP="00BC2791">
      <w:pPr>
        <w:jc w:val="both"/>
        <w:rPr>
          <w:rFonts w:ascii="Times New Roman" w:hAnsi="Times New Roman" w:cs="Times New Roman"/>
          <w:noProof/>
        </w:rPr>
      </w:pPr>
      <w:r w:rsidRPr="00BD4C4A">
        <w:rPr>
          <w:rFonts w:ascii="Times New Roman" w:hAnsi="Times New Roman" w:cs="Times New Roman"/>
          <w:noProof/>
        </w:rPr>
        <w:t>Further we wanted to investigate if we change the absolute values of the half-lives of the protein Y</w:t>
      </w:r>
      <w:r w:rsidRPr="00BD4C4A">
        <w:rPr>
          <w:rFonts w:ascii="Times New Roman" w:hAnsi="Times New Roman" w:cs="Times New Roman"/>
          <w:noProof/>
          <w:vertAlign w:val="subscript"/>
        </w:rPr>
        <w:t>P</w:t>
      </w:r>
      <w:r w:rsidRPr="00BD4C4A">
        <w:rPr>
          <w:rFonts w:ascii="Times New Roman" w:hAnsi="Times New Roman" w:cs="Times New Roman"/>
          <w:noProof/>
        </w:rPr>
        <w:t xml:space="preserve"> and mRNA Y</w:t>
      </w:r>
      <w:r w:rsidR="00E35913" w:rsidRPr="00BD4C4A">
        <w:rPr>
          <w:rFonts w:ascii="Times New Roman" w:hAnsi="Times New Roman" w:cs="Times New Roman"/>
          <w:noProof/>
          <w:vertAlign w:val="subscript"/>
        </w:rPr>
        <w:t>M</w:t>
      </w:r>
      <w:r w:rsidRPr="00BD4C4A">
        <w:rPr>
          <w:rFonts w:ascii="Times New Roman" w:hAnsi="Times New Roman" w:cs="Times New Roman"/>
          <w:noProof/>
        </w:rPr>
        <w:t xml:space="preserve"> at fixed values of K</w:t>
      </w:r>
      <w:r w:rsidRPr="00BD4C4A">
        <w:rPr>
          <w:rFonts w:ascii="Times New Roman" w:hAnsi="Times New Roman" w:cs="Times New Roman"/>
          <w:noProof/>
          <w:vertAlign w:val="subscript"/>
        </w:rPr>
        <w:t xml:space="preserve">S </w:t>
      </w:r>
      <w:r w:rsidRPr="00BD4C4A">
        <w:rPr>
          <w:rFonts w:ascii="Times New Roman" w:hAnsi="Times New Roman" w:cs="Times New Roman"/>
          <w:noProof/>
        </w:rPr>
        <w:t>and K</w:t>
      </w:r>
      <w:r w:rsidRPr="00BD4C4A">
        <w:rPr>
          <w:rFonts w:ascii="Times New Roman" w:hAnsi="Times New Roman" w:cs="Times New Roman"/>
          <w:noProof/>
          <w:vertAlign w:val="subscript"/>
        </w:rPr>
        <w:t>C</w:t>
      </w:r>
      <w:r w:rsidRPr="00BD4C4A">
        <w:rPr>
          <w:rFonts w:ascii="Times New Roman" w:hAnsi="Times New Roman" w:cs="Times New Roman"/>
          <w:noProof/>
        </w:rPr>
        <w:t>, how stochastic calculation with QSSA model performs in comparison to mechanistic model. To do this we considered two different cases K</w:t>
      </w:r>
      <w:r w:rsidRPr="00BD4C4A">
        <w:rPr>
          <w:rFonts w:ascii="Times New Roman" w:hAnsi="Times New Roman" w:cs="Times New Roman"/>
          <w:noProof/>
          <w:vertAlign w:val="subscript"/>
        </w:rPr>
        <w:t>S</w:t>
      </w:r>
      <w:r w:rsidRPr="00BD4C4A">
        <w:rPr>
          <w:rFonts w:ascii="Times New Roman" w:hAnsi="Times New Roman" w:cs="Times New Roman"/>
          <w:noProof/>
        </w:rPr>
        <w:t>=0.01, K</w:t>
      </w:r>
      <w:r w:rsidRPr="00BD4C4A">
        <w:rPr>
          <w:rFonts w:ascii="Times New Roman" w:hAnsi="Times New Roman" w:cs="Times New Roman"/>
          <w:noProof/>
          <w:vertAlign w:val="subscript"/>
        </w:rPr>
        <w:t>C</w:t>
      </w:r>
      <w:r w:rsidR="000F69D7" w:rsidRPr="00BD4C4A">
        <w:rPr>
          <w:rFonts w:ascii="Times New Roman" w:hAnsi="Times New Roman" w:cs="Times New Roman"/>
          <w:noProof/>
        </w:rPr>
        <w:t>=0.01 (</w:t>
      </w:r>
      <w:r w:rsidR="000F69D7" w:rsidRPr="00BD4C4A">
        <w:rPr>
          <w:rFonts w:ascii="Times New Roman" w:hAnsi="Times New Roman" w:cs="Times New Roman"/>
          <w:noProof/>
          <w:highlight w:val="yellow"/>
        </w:rPr>
        <w:t>S1</w:t>
      </w:r>
      <w:r w:rsidR="00BD4C4A" w:rsidRPr="00BD4C4A">
        <w:rPr>
          <w:rFonts w:ascii="Times New Roman" w:hAnsi="Times New Roman" w:cs="Times New Roman"/>
          <w:noProof/>
          <w:highlight w:val="yellow"/>
        </w:rPr>
        <w:t>0</w:t>
      </w:r>
      <w:r w:rsidR="000F69D7" w:rsidRPr="00BD4C4A">
        <w:rPr>
          <w:rFonts w:ascii="Times New Roman" w:hAnsi="Times New Roman" w:cs="Times New Roman"/>
          <w:noProof/>
        </w:rPr>
        <w:t>C Fig.</w:t>
      </w:r>
      <w:r w:rsidRPr="00BD4C4A">
        <w:rPr>
          <w:rFonts w:ascii="Times New Roman" w:hAnsi="Times New Roman" w:cs="Times New Roman"/>
          <w:noProof/>
        </w:rPr>
        <w:t>) and K</w:t>
      </w:r>
      <w:r w:rsidRPr="00BD4C4A">
        <w:rPr>
          <w:rFonts w:ascii="Times New Roman" w:hAnsi="Times New Roman" w:cs="Times New Roman"/>
          <w:noProof/>
          <w:vertAlign w:val="subscript"/>
        </w:rPr>
        <w:t>S</w:t>
      </w:r>
      <w:r w:rsidRPr="00BD4C4A">
        <w:rPr>
          <w:rFonts w:ascii="Times New Roman" w:hAnsi="Times New Roman" w:cs="Times New Roman"/>
          <w:noProof/>
        </w:rPr>
        <w:t>=1, K</w:t>
      </w:r>
      <w:r w:rsidRPr="00BD4C4A">
        <w:rPr>
          <w:rFonts w:ascii="Times New Roman" w:hAnsi="Times New Roman" w:cs="Times New Roman"/>
          <w:noProof/>
          <w:vertAlign w:val="subscript"/>
        </w:rPr>
        <w:t>C</w:t>
      </w:r>
      <w:r w:rsidR="00BD4C4A" w:rsidRPr="00BD4C4A">
        <w:rPr>
          <w:rFonts w:ascii="Times New Roman" w:hAnsi="Times New Roman" w:cs="Times New Roman"/>
          <w:noProof/>
        </w:rPr>
        <w:t>=0.01 (</w:t>
      </w:r>
      <w:r w:rsidR="00BD4C4A" w:rsidRPr="00BD4C4A">
        <w:rPr>
          <w:rFonts w:ascii="Times New Roman" w:hAnsi="Times New Roman" w:cs="Times New Roman"/>
          <w:noProof/>
          <w:highlight w:val="yellow"/>
        </w:rPr>
        <w:t>S10</w:t>
      </w:r>
      <w:r w:rsidR="00BD4C4A" w:rsidRPr="00BD4C4A">
        <w:rPr>
          <w:rFonts w:ascii="Times New Roman" w:hAnsi="Times New Roman" w:cs="Times New Roman"/>
          <w:noProof/>
        </w:rPr>
        <w:t xml:space="preserve">D Fig.). </w:t>
      </w:r>
      <w:r w:rsidR="00BD4C4A" w:rsidRPr="00BD4C4A">
        <w:rPr>
          <w:rFonts w:ascii="Times New Roman" w:hAnsi="Times New Roman" w:cs="Times New Roman"/>
          <w:noProof/>
          <w:highlight w:val="yellow"/>
        </w:rPr>
        <w:t>S10</w:t>
      </w:r>
      <w:r w:rsidR="00BD4C4A" w:rsidRPr="00BD4C4A">
        <w:rPr>
          <w:rFonts w:ascii="Times New Roman" w:hAnsi="Times New Roman" w:cs="Times New Roman"/>
          <w:noProof/>
        </w:rPr>
        <w:t xml:space="preserve">C Fig. (left panel) and </w:t>
      </w:r>
      <w:r w:rsidR="00BD4C4A" w:rsidRPr="00BD4C4A">
        <w:rPr>
          <w:rFonts w:ascii="Times New Roman" w:hAnsi="Times New Roman" w:cs="Times New Roman"/>
          <w:noProof/>
          <w:highlight w:val="yellow"/>
        </w:rPr>
        <w:t>S10</w:t>
      </w:r>
      <w:r w:rsidR="000F69D7" w:rsidRPr="00BD4C4A">
        <w:rPr>
          <w:rFonts w:ascii="Times New Roman" w:hAnsi="Times New Roman" w:cs="Times New Roman"/>
          <w:noProof/>
        </w:rPr>
        <w:t>D Fig.</w:t>
      </w:r>
      <w:r w:rsidRPr="00BD4C4A">
        <w:rPr>
          <w:rFonts w:ascii="Times New Roman" w:hAnsi="Times New Roman" w:cs="Times New Roman"/>
          <w:noProof/>
        </w:rPr>
        <w:t xml:space="preserve"> (left panel), vividly show that whatever may be the absolute values of </w:t>
      </w:r>
      <w:r w:rsidRPr="00BD4C4A">
        <w:rPr>
          <w:rFonts w:ascii="Times New Roman" w:hAnsi="Times New Roman" w:cs="Times New Roman"/>
          <w:position w:val="-18"/>
        </w:rPr>
        <w:object w:dxaOrig="360" w:dyaOrig="460" w14:anchorId="6EE78085">
          <v:shape id="_x0000_i1044" type="#_x0000_t75" style="width:18pt;height:23.35pt" o:ole="">
            <v:imagedata r:id="rId47" o:title=""/>
          </v:shape>
          <o:OLEObject Type="Embed" ProgID="Equation.DSMT4" ShapeID="_x0000_i1044" DrawAspect="Content" ObjectID="_1374160647" r:id="rId48"/>
        </w:object>
      </w:r>
      <w:r w:rsidRPr="00BD4C4A">
        <w:rPr>
          <w:rFonts w:ascii="Times New Roman" w:hAnsi="Times New Roman" w:cs="Times New Roman"/>
          <w:noProof/>
        </w:rPr>
        <w:t xml:space="preserve">and </w:t>
      </w:r>
      <w:r w:rsidRPr="00BD4C4A">
        <w:rPr>
          <w:rFonts w:ascii="Times New Roman" w:hAnsi="Times New Roman" w:cs="Times New Roman"/>
          <w:position w:val="-18"/>
        </w:rPr>
        <w:object w:dxaOrig="320" w:dyaOrig="460" w14:anchorId="423A5AD0">
          <v:shape id="_x0000_i1045" type="#_x0000_t75" style="width:16pt;height:23.35pt" o:ole="">
            <v:imagedata r:id="rId49" o:title=""/>
          </v:shape>
          <o:OLEObject Type="Embed" ProgID="Equation.DSMT4" ShapeID="_x0000_i1045" DrawAspect="Content" ObjectID="_1374160648" r:id="rId50"/>
        </w:object>
      </w:r>
      <w:r w:rsidRPr="00BD4C4A">
        <w:rPr>
          <w:rFonts w:ascii="Times New Roman" w:hAnsi="Times New Roman" w:cs="Times New Roman"/>
          <w:noProof/>
        </w:rPr>
        <w:t>(for K</w:t>
      </w:r>
      <w:r w:rsidRPr="00BD4C4A">
        <w:rPr>
          <w:rFonts w:ascii="Times New Roman" w:hAnsi="Times New Roman" w:cs="Times New Roman"/>
          <w:noProof/>
          <w:vertAlign w:val="subscript"/>
        </w:rPr>
        <w:t>S</w:t>
      </w:r>
      <w:r w:rsidRPr="00BD4C4A">
        <w:rPr>
          <w:rFonts w:ascii="Times New Roman" w:hAnsi="Times New Roman" w:cs="Times New Roman"/>
          <w:noProof/>
        </w:rPr>
        <w:t xml:space="preserve"> either fixed at 0.01 or at 1), the intrinsic noise at the level of protein X, c</w:t>
      </w:r>
      <w:r w:rsidR="00111E2B">
        <w:rPr>
          <w:rFonts w:ascii="Times New Roman" w:hAnsi="Times New Roman" w:cs="Times New Roman"/>
          <w:noProof/>
        </w:rPr>
        <w:t>an always be quantitatively rep</w:t>
      </w:r>
      <w:r w:rsidRPr="00BD4C4A">
        <w:rPr>
          <w:rFonts w:ascii="Times New Roman" w:hAnsi="Times New Roman" w:cs="Times New Roman"/>
          <w:noProof/>
        </w:rPr>
        <w:t>r</w:t>
      </w:r>
      <w:r w:rsidR="00111E2B">
        <w:rPr>
          <w:rFonts w:ascii="Times New Roman" w:hAnsi="Times New Roman" w:cs="Times New Roman"/>
          <w:noProof/>
        </w:rPr>
        <w:t>o</w:t>
      </w:r>
      <w:r w:rsidRPr="00BD4C4A">
        <w:rPr>
          <w:rFonts w:ascii="Times New Roman" w:hAnsi="Times New Roman" w:cs="Times New Roman"/>
          <w:noProof/>
        </w:rPr>
        <w:t xml:space="preserve">duced by the QSSA model in comparison to mechanistic model even if the two pairs of absolute values of  </w:t>
      </w:r>
      <w:r w:rsidRPr="00BD4C4A">
        <w:rPr>
          <w:rFonts w:ascii="Times New Roman" w:hAnsi="Times New Roman" w:cs="Times New Roman"/>
          <w:position w:val="-18"/>
        </w:rPr>
        <w:object w:dxaOrig="360" w:dyaOrig="460" w14:anchorId="53BAB800">
          <v:shape id="_x0000_i1046" type="#_x0000_t75" style="width:18pt;height:23.35pt" o:ole="">
            <v:imagedata r:id="rId51" o:title=""/>
          </v:shape>
          <o:OLEObject Type="Embed" ProgID="Equation.DSMT4" ShapeID="_x0000_i1046" DrawAspect="Content" ObjectID="_1374160649" r:id="rId52"/>
        </w:object>
      </w:r>
      <w:r w:rsidRPr="00BD4C4A">
        <w:rPr>
          <w:rFonts w:ascii="Times New Roman" w:hAnsi="Times New Roman" w:cs="Times New Roman"/>
          <w:noProof/>
        </w:rPr>
        <w:t xml:space="preserve">and </w:t>
      </w:r>
      <w:r w:rsidRPr="00BD4C4A">
        <w:rPr>
          <w:rFonts w:ascii="Times New Roman" w:hAnsi="Times New Roman" w:cs="Times New Roman"/>
          <w:position w:val="-18"/>
        </w:rPr>
        <w:object w:dxaOrig="320" w:dyaOrig="460" w14:anchorId="3D31BB0E">
          <v:shape id="_x0000_i1047" type="#_x0000_t75" style="width:16pt;height:23.35pt" o:ole="">
            <v:imagedata r:id="rId53" o:title=""/>
          </v:shape>
          <o:OLEObject Type="Embed" ProgID="Equation.DSMT4" ShapeID="_x0000_i1047" DrawAspect="Content" ObjectID="_1374160650" r:id="rId54"/>
        </w:object>
      </w:r>
      <w:r w:rsidR="00860477" w:rsidRPr="00BD4C4A">
        <w:rPr>
          <w:rFonts w:ascii="Times New Roman" w:hAnsi="Times New Roman" w:cs="Times New Roman"/>
          <w:noProof/>
        </w:rPr>
        <w:t xml:space="preserve"> fall</w:t>
      </w:r>
      <w:r w:rsidR="00B63E4B">
        <w:rPr>
          <w:rFonts w:ascii="Times New Roman" w:hAnsi="Times New Roman" w:cs="Times New Roman"/>
          <w:noProof/>
        </w:rPr>
        <w:t xml:space="preserve"> in region </w:t>
      </w:r>
      <w:r w:rsidR="001003A1">
        <w:rPr>
          <w:rFonts w:ascii="Times New Roman" w:hAnsi="Times New Roman" w:cs="Times New Roman"/>
          <w:noProof/>
        </w:rPr>
        <w:t>(</w:t>
      </w:r>
      <w:r w:rsidR="00B63E4B">
        <w:rPr>
          <w:rFonts w:ascii="Times New Roman" w:hAnsi="Times New Roman" w:cs="Times New Roman"/>
          <w:noProof/>
        </w:rPr>
        <w:t>I</w:t>
      </w:r>
      <w:r w:rsidR="001003A1">
        <w:rPr>
          <w:rFonts w:ascii="Times New Roman" w:hAnsi="Times New Roman" w:cs="Times New Roman"/>
          <w:noProof/>
        </w:rPr>
        <w:t>)</w:t>
      </w:r>
      <w:r w:rsidR="00B63E4B">
        <w:rPr>
          <w:rFonts w:ascii="Times New Roman" w:hAnsi="Times New Roman" w:cs="Times New Roman"/>
          <w:noProof/>
        </w:rPr>
        <w:t xml:space="preserve"> defined in Fig. 4</w:t>
      </w:r>
      <w:r w:rsidR="00B63E4B" w:rsidRPr="004B13D0">
        <w:rPr>
          <w:rFonts w:ascii="Times New Roman" w:hAnsi="Times New Roman" w:cs="Times New Roman"/>
          <w:noProof/>
          <w:highlight w:val="yellow"/>
        </w:rPr>
        <w:t>G</w:t>
      </w:r>
      <w:r w:rsidRPr="00BD4C4A">
        <w:rPr>
          <w:rFonts w:ascii="Times New Roman" w:hAnsi="Times New Roman" w:cs="Times New Roman"/>
          <w:noProof/>
        </w:rPr>
        <w:t>. Under the same situation the QSSA model fails to quantify the intrinsic noise accurately at the level of protein Y</w:t>
      </w:r>
      <w:r w:rsidRPr="00BD4C4A">
        <w:rPr>
          <w:rFonts w:ascii="Times New Roman" w:hAnsi="Times New Roman" w:cs="Times New Roman"/>
          <w:noProof/>
          <w:vertAlign w:val="subscript"/>
        </w:rPr>
        <w:t>P</w:t>
      </w:r>
      <w:r w:rsidR="00BD4C4A" w:rsidRPr="00BD4C4A">
        <w:rPr>
          <w:rFonts w:ascii="Times New Roman" w:hAnsi="Times New Roman" w:cs="Times New Roman"/>
          <w:noProof/>
        </w:rPr>
        <w:t xml:space="preserve"> (</w:t>
      </w:r>
      <w:r w:rsidR="00BD4C4A" w:rsidRPr="00BD4C4A">
        <w:rPr>
          <w:rFonts w:ascii="Times New Roman" w:hAnsi="Times New Roman" w:cs="Times New Roman"/>
          <w:noProof/>
          <w:highlight w:val="yellow"/>
        </w:rPr>
        <w:t>S10</w:t>
      </w:r>
      <w:r w:rsidR="00BD4C4A" w:rsidRPr="00BD4C4A">
        <w:rPr>
          <w:rFonts w:ascii="Times New Roman" w:hAnsi="Times New Roman" w:cs="Times New Roman"/>
          <w:noProof/>
        </w:rPr>
        <w:t xml:space="preserve">C Fig. and </w:t>
      </w:r>
      <w:r w:rsidR="00BD4C4A" w:rsidRPr="00BD4C4A">
        <w:rPr>
          <w:rFonts w:ascii="Times New Roman" w:hAnsi="Times New Roman" w:cs="Times New Roman"/>
          <w:noProof/>
          <w:highlight w:val="yellow"/>
        </w:rPr>
        <w:t>S10</w:t>
      </w:r>
      <w:r w:rsidR="008B0DF0" w:rsidRPr="00BD4C4A">
        <w:rPr>
          <w:rFonts w:ascii="Times New Roman" w:hAnsi="Times New Roman" w:cs="Times New Roman"/>
          <w:noProof/>
        </w:rPr>
        <w:t>D Fig.</w:t>
      </w:r>
      <w:r w:rsidR="004C6A50">
        <w:rPr>
          <w:rFonts w:ascii="Times New Roman" w:hAnsi="Times New Roman" w:cs="Times New Roman"/>
          <w:noProof/>
        </w:rPr>
        <w:t xml:space="preserve">, </w:t>
      </w:r>
      <w:r w:rsidRPr="00BD4C4A">
        <w:rPr>
          <w:rFonts w:ascii="Times New Roman" w:hAnsi="Times New Roman" w:cs="Times New Roman"/>
          <w:noProof/>
        </w:rPr>
        <w:t>ri</w:t>
      </w:r>
      <w:r w:rsidR="008B0DF0" w:rsidRPr="00BD4C4A">
        <w:rPr>
          <w:rFonts w:ascii="Times New Roman" w:hAnsi="Times New Roman" w:cs="Times New Roman"/>
          <w:noProof/>
        </w:rPr>
        <w:t xml:space="preserve">ght panel) whenever the pair of </w:t>
      </w:r>
      <w:r w:rsidRPr="00BD4C4A">
        <w:rPr>
          <w:rFonts w:ascii="Times New Roman" w:hAnsi="Times New Roman" w:cs="Times New Roman"/>
          <w:noProof/>
        </w:rPr>
        <w:t xml:space="preserve">absolute values of </w:t>
      </w:r>
      <w:r w:rsidRPr="00BD4C4A">
        <w:rPr>
          <w:rFonts w:ascii="Times New Roman" w:hAnsi="Times New Roman" w:cs="Times New Roman"/>
          <w:position w:val="-18"/>
        </w:rPr>
        <w:object w:dxaOrig="360" w:dyaOrig="460" w14:anchorId="37E1E6DF">
          <v:shape id="_x0000_i1048" type="#_x0000_t75" style="width:18pt;height:23.35pt" o:ole="">
            <v:imagedata r:id="rId55" o:title=""/>
          </v:shape>
          <o:OLEObject Type="Embed" ProgID="Equation.DSMT4" ShapeID="_x0000_i1048" DrawAspect="Content" ObjectID="_1374160651" r:id="rId56"/>
        </w:object>
      </w:r>
      <w:r w:rsidRPr="00BD4C4A">
        <w:rPr>
          <w:rFonts w:ascii="Times New Roman" w:hAnsi="Times New Roman" w:cs="Times New Roman"/>
          <w:noProof/>
        </w:rPr>
        <w:t xml:space="preserve">and </w:t>
      </w:r>
      <w:r w:rsidRPr="00BD4C4A">
        <w:rPr>
          <w:rFonts w:ascii="Times New Roman" w:hAnsi="Times New Roman" w:cs="Times New Roman"/>
          <w:position w:val="-18"/>
        </w:rPr>
        <w:object w:dxaOrig="320" w:dyaOrig="460" w14:anchorId="7062CA3B">
          <v:shape id="_x0000_i1049" type="#_x0000_t75" style="width:16pt;height:23.35pt" o:ole="">
            <v:imagedata r:id="rId57" o:title=""/>
          </v:shape>
          <o:OLEObject Type="Embed" ProgID="Equation.DSMT4" ShapeID="_x0000_i1049" DrawAspect="Content" ObjectID="_1374160652" r:id="rId58"/>
        </w:object>
      </w:r>
      <w:r w:rsidR="002C35B5">
        <w:rPr>
          <w:rFonts w:ascii="Times New Roman" w:hAnsi="Times New Roman" w:cs="Times New Roman"/>
          <w:position w:val="-18"/>
        </w:rPr>
        <w:t xml:space="preserve"> </w:t>
      </w:r>
      <w:bookmarkStart w:id="0" w:name="_GoBack"/>
      <w:bookmarkEnd w:id="0"/>
      <w:r w:rsidR="00E91A1D">
        <w:rPr>
          <w:rFonts w:ascii="Times New Roman" w:hAnsi="Times New Roman" w:cs="Times New Roman"/>
          <w:noProof/>
        </w:rPr>
        <w:t xml:space="preserve">falls in region </w:t>
      </w:r>
      <w:r w:rsidR="00A5210F">
        <w:rPr>
          <w:rFonts w:ascii="Times New Roman" w:hAnsi="Times New Roman" w:cs="Times New Roman"/>
          <w:noProof/>
        </w:rPr>
        <w:t>(</w:t>
      </w:r>
      <w:r w:rsidR="00E91A1D">
        <w:rPr>
          <w:rFonts w:ascii="Times New Roman" w:hAnsi="Times New Roman" w:cs="Times New Roman"/>
          <w:noProof/>
        </w:rPr>
        <w:t>I</w:t>
      </w:r>
      <w:r w:rsidR="00A5210F">
        <w:rPr>
          <w:rFonts w:ascii="Times New Roman" w:hAnsi="Times New Roman" w:cs="Times New Roman"/>
          <w:noProof/>
        </w:rPr>
        <w:t>)</w:t>
      </w:r>
      <w:r w:rsidRPr="00BD4C4A">
        <w:rPr>
          <w:rFonts w:ascii="Times New Roman" w:hAnsi="Times New Roman" w:cs="Times New Roman"/>
          <w:noProof/>
        </w:rPr>
        <w:t xml:space="preserve"> c</w:t>
      </w:r>
      <w:r w:rsidR="00E91A1D">
        <w:rPr>
          <w:rFonts w:ascii="Times New Roman" w:hAnsi="Times New Roman" w:cs="Times New Roman"/>
          <w:noProof/>
        </w:rPr>
        <w:t>orresponding to Fig. 4</w:t>
      </w:r>
      <w:r w:rsidR="00E91A1D" w:rsidRPr="006F56AC">
        <w:rPr>
          <w:rFonts w:ascii="Times New Roman" w:hAnsi="Times New Roman" w:cs="Times New Roman"/>
          <w:noProof/>
          <w:highlight w:val="yellow"/>
        </w:rPr>
        <w:t>G</w:t>
      </w:r>
      <w:r w:rsidR="00BD4C4A" w:rsidRPr="00BD4C4A">
        <w:rPr>
          <w:rFonts w:ascii="Times New Roman" w:hAnsi="Times New Roman" w:cs="Times New Roman"/>
          <w:noProof/>
        </w:rPr>
        <w:t xml:space="preserve">. </w:t>
      </w:r>
      <w:r w:rsidR="00BD4C4A" w:rsidRPr="00BD4C4A">
        <w:rPr>
          <w:rFonts w:ascii="Times New Roman" w:hAnsi="Times New Roman" w:cs="Times New Roman"/>
          <w:noProof/>
          <w:highlight w:val="yellow"/>
        </w:rPr>
        <w:t>S10</w:t>
      </w:r>
      <w:r w:rsidR="00BD4C4A" w:rsidRPr="00BD4C4A">
        <w:rPr>
          <w:rFonts w:ascii="Times New Roman" w:hAnsi="Times New Roman" w:cs="Times New Roman"/>
          <w:noProof/>
        </w:rPr>
        <w:t xml:space="preserve">C Fig. (right panel) and </w:t>
      </w:r>
      <w:r w:rsidR="00BD4C4A" w:rsidRPr="00BD4C4A">
        <w:rPr>
          <w:rFonts w:ascii="Times New Roman" w:hAnsi="Times New Roman" w:cs="Times New Roman"/>
          <w:noProof/>
          <w:highlight w:val="yellow"/>
        </w:rPr>
        <w:t>S10</w:t>
      </w:r>
      <w:r w:rsidR="000F69D7" w:rsidRPr="00BD4C4A">
        <w:rPr>
          <w:rFonts w:ascii="Times New Roman" w:hAnsi="Times New Roman" w:cs="Times New Roman"/>
          <w:noProof/>
        </w:rPr>
        <w:t>D Fig.</w:t>
      </w:r>
      <w:r w:rsidRPr="00BD4C4A">
        <w:rPr>
          <w:rFonts w:ascii="Times New Roman" w:hAnsi="Times New Roman" w:cs="Times New Roman"/>
          <w:noProof/>
        </w:rPr>
        <w:t xml:space="preserve"> (right panel) also clearly show that the QSSA model will quantify the intrinsic noise appropriately at the level of protein Y</w:t>
      </w:r>
      <w:r w:rsidRPr="00BD4C4A">
        <w:rPr>
          <w:rFonts w:ascii="Times New Roman" w:hAnsi="Times New Roman" w:cs="Times New Roman"/>
          <w:noProof/>
          <w:vertAlign w:val="subscript"/>
        </w:rPr>
        <w:t>P</w:t>
      </w:r>
      <w:r w:rsidRPr="00BD4C4A">
        <w:rPr>
          <w:rFonts w:ascii="Times New Roman" w:hAnsi="Times New Roman" w:cs="Times New Roman"/>
          <w:noProof/>
        </w:rPr>
        <w:t xml:space="preserve"> in comparison to mechanistic model if the </w:t>
      </w:r>
      <w:r w:rsidR="002D7D4B" w:rsidRPr="00BD4C4A">
        <w:rPr>
          <w:rFonts w:ascii="Times New Roman" w:hAnsi="Times New Roman" w:cs="Times New Roman"/>
          <w:noProof/>
        </w:rPr>
        <w:t xml:space="preserve">absolute values of </w:t>
      </w:r>
      <w:r w:rsidRPr="00BD4C4A">
        <w:rPr>
          <w:rFonts w:ascii="Times New Roman" w:hAnsi="Times New Roman" w:cs="Times New Roman"/>
          <w:position w:val="-18"/>
        </w:rPr>
        <w:object w:dxaOrig="360" w:dyaOrig="460" w14:anchorId="18F535BE">
          <v:shape id="_x0000_i1050" type="#_x0000_t75" style="width:18pt;height:23.35pt" o:ole="">
            <v:imagedata r:id="rId59" o:title=""/>
          </v:shape>
          <o:OLEObject Type="Embed" ProgID="Equation.DSMT4" ShapeID="_x0000_i1050" DrawAspect="Content" ObjectID="_1374160653" r:id="rId60"/>
        </w:object>
      </w:r>
      <w:r w:rsidRPr="00BD4C4A">
        <w:rPr>
          <w:rFonts w:ascii="Times New Roman" w:hAnsi="Times New Roman" w:cs="Times New Roman"/>
          <w:noProof/>
        </w:rPr>
        <w:t xml:space="preserve">and </w:t>
      </w:r>
      <w:r w:rsidRPr="00BD4C4A">
        <w:rPr>
          <w:rFonts w:ascii="Times New Roman" w:hAnsi="Times New Roman" w:cs="Times New Roman"/>
          <w:position w:val="-18"/>
        </w:rPr>
        <w:object w:dxaOrig="320" w:dyaOrig="460" w14:anchorId="121B7AB1">
          <v:shape id="_x0000_i1051" type="#_x0000_t75" style="width:16pt;height:23.35pt" o:ole="">
            <v:imagedata r:id="rId61" o:title=""/>
          </v:shape>
          <o:OLEObject Type="Embed" ProgID="Equation.DSMT4" ShapeID="_x0000_i1051" DrawAspect="Content" ObjectID="_1374160654" r:id="rId62"/>
        </w:object>
      </w:r>
      <w:r w:rsidR="00A93595" w:rsidRPr="00BD4C4A">
        <w:rPr>
          <w:rFonts w:ascii="Times New Roman" w:hAnsi="Times New Roman" w:cs="Times New Roman"/>
          <w:noProof/>
        </w:rPr>
        <w:t xml:space="preserve"> fall</w:t>
      </w:r>
      <w:r w:rsidRPr="00BD4C4A">
        <w:rPr>
          <w:rFonts w:ascii="Times New Roman" w:hAnsi="Times New Roman" w:cs="Times New Roman"/>
          <w:noProof/>
        </w:rPr>
        <w:t xml:space="preserve"> in re</w:t>
      </w:r>
      <w:r w:rsidR="00BF2EDE">
        <w:rPr>
          <w:rFonts w:ascii="Times New Roman" w:hAnsi="Times New Roman" w:cs="Times New Roman"/>
          <w:noProof/>
        </w:rPr>
        <w:t xml:space="preserve">gion </w:t>
      </w:r>
      <w:r w:rsidR="00A5210F">
        <w:rPr>
          <w:rFonts w:ascii="Times New Roman" w:hAnsi="Times New Roman" w:cs="Times New Roman"/>
          <w:noProof/>
        </w:rPr>
        <w:t>(</w:t>
      </w:r>
      <w:r w:rsidR="00BF2EDE">
        <w:rPr>
          <w:rFonts w:ascii="Times New Roman" w:hAnsi="Times New Roman" w:cs="Times New Roman"/>
          <w:noProof/>
        </w:rPr>
        <w:t>II</w:t>
      </w:r>
      <w:r w:rsidR="00A5210F">
        <w:rPr>
          <w:rFonts w:ascii="Times New Roman" w:hAnsi="Times New Roman" w:cs="Times New Roman"/>
          <w:noProof/>
        </w:rPr>
        <w:t>)</w:t>
      </w:r>
      <w:r w:rsidRPr="00BD4C4A">
        <w:rPr>
          <w:rFonts w:ascii="Times New Roman" w:hAnsi="Times New Roman" w:cs="Times New Roman"/>
          <w:noProof/>
        </w:rPr>
        <w:t xml:space="preserve"> </w:t>
      </w:r>
      <w:r w:rsidR="004D2D62" w:rsidRPr="00BD4C4A">
        <w:rPr>
          <w:rFonts w:ascii="Times New Roman" w:hAnsi="Times New Roman" w:cs="Times New Roman"/>
          <w:noProof/>
        </w:rPr>
        <w:t>and</w:t>
      </w:r>
      <w:r w:rsidR="00BF2EDE">
        <w:rPr>
          <w:rFonts w:ascii="Times New Roman" w:hAnsi="Times New Roman" w:cs="Times New Roman"/>
          <w:noProof/>
        </w:rPr>
        <w:t xml:space="preserve"> </w:t>
      </w:r>
      <w:r w:rsidR="00A5210F">
        <w:rPr>
          <w:rFonts w:ascii="Times New Roman" w:hAnsi="Times New Roman" w:cs="Times New Roman"/>
          <w:noProof/>
        </w:rPr>
        <w:t>(</w:t>
      </w:r>
      <w:r w:rsidR="00BF2EDE">
        <w:rPr>
          <w:rFonts w:ascii="Times New Roman" w:hAnsi="Times New Roman" w:cs="Times New Roman"/>
          <w:noProof/>
        </w:rPr>
        <w:t>IV</w:t>
      </w:r>
      <w:r w:rsidR="00A5210F">
        <w:rPr>
          <w:rFonts w:ascii="Times New Roman" w:hAnsi="Times New Roman" w:cs="Times New Roman"/>
          <w:noProof/>
        </w:rPr>
        <w:t>)</w:t>
      </w:r>
      <w:r w:rsidR="000379D7">
        <w:rPr>
          <w:rFonts w:ascii="Times New Roman" w:hAnsi="Times New Roman" w:cs="Times New Roman"/>
          <w:noProof/>
        </w:rPr>
        <w:t xml:space="preserve"> defined in Fig. 4</w:t>
      </w:r>
      <w:r w:rsidR="000379D7" w:rsidRPr="000379D7">
        <w:rPr>
          <w:rFonts w:ascii="Times New Roman" w:hAnsi="Times New Roman" w:cs="Times New Roman"/>
          <w:noProof/>
          <w:highlight w:val="yellow"/>
        </w:rPr>
        <w:t>G</w:t>
      </w:r>
      <w:r w:rsidRPr="00BD4C4A">
        <w:rPr>
          <w:rFonts w:ascii="Times New Roman" w:hAnsi="Times New Roman" w:cs="Times New Roman"/>
          <w:noProof/>
        </w:rPr>
        <w:t>.</w:t>
      </w:r>
      <w:r w:rsidR="00B16639" w:rsidRPr="00BD4C4A">
        <w:rPr>
          <w:rFonts w:ascii="Times New Roman" w:hAnsi="Times New Roman" w:cs="Times New Roman"/>
          <w:noProof/>
        </w:rPr>
        <w:t xml:space="preserve"> To show that the stochastic QSSA model can even capture th</w:t>
      </w:r>
      <w:r w:rsidR="00DB35A8">
        <w:rPr>
          <w:rFonts w:ascii="Times New Roman" w:hAnsi="Times New Roman" w:cs="Times New Roman"/>
          <w:noProof/>
        </w:rPr>
        <w:t>e mRNA fluctuations for module 2</w:t>
      </w:r>
      <w:r w:rsidR="00B16639" w:rsidRPr="00BD4C4A">
        <w:rPr>
          <w:rFonts w:ascii="Times New Roman" w:hAnsi="Times New Roman" w:cs="Times New Roman"/>
          <w:noProof/>
        </w:rPr>
        <w:t>, we performed the comparison between stochastic QSSA and SSA calculation from mechanistic model for K</w:t>
      </w:r>
      <w:r w:rsidR="00B16639" w:rsidRPr="00BD4C4A">
        <w:rPr>
          <w:rFonts w:ascii="Times New Roman" w:hAnsi="Times New Roman" w:cs="Times New Roman"/>
          <w:noProof/>
          <w:vertAlign w:val="subscript"/>
        </w:rPr>
        <w:t>S</w:t>
      </w:r>
      <w:r w:rsidR="00B16639" w:rsidRPr="00BD4C4A">
        <w:rPr>
          <w:rFonts w:ascii="Times New Roman" w:hAnsi="Times New Roman" w:cs="Times New Roman"/>
          <w:noProof/>
        </w:rPr>
        <w:t>=1 and K</w:t>
      </w:r>
      <w:r w:rsidR="00B16639" w:rsidRPr="00BD4C4A">
        <w:rPr>
          <w:rFonts w:ascii="Times New Roman" w:hAnsi="Times New Roman" w:cs="Times New Roman"/>
          <w:noProof/>
          <w:vertAlign w:val="subscript"/>
        </w:rPr>
        <w:t>C</w:t>
      </w:r>
      <w:r w:rsidR="00BD4C4A" w:rsidRPr="00BD4C4A">
        <w:rPr>
          <w:rFonts w:ascii="Times New Roman" w:hAnsi="Times New Roman" w:cs="Times New Roman"/>
          <w:noProof/>
        </w:rPr>
        <w:t>=1 (</w:t>
      </w:r>
      <w:r w:rsidR="00BD4C4A" w:rsidRPr="00BD4C4A">
        <w:rPr>
          <w:rFonts w:ascii="Times New Roman" w:hAnsi="Times New Roman" w:cs="Times New Roman"/>
          <w:noProof/>
          <w:highlight w:val="yellow"/>
        </w:rPr>
        <w:t>S11</w:t>
      </w:r>
      <w:r w:rsidR="00B16639" w:rsidRPr="00BD4C4A">
        <w:rPr>
          <w:rFonts w:ascii="Times New Roman" w:hAnsi="Times New Roman" w:cs="Times New Roman"/>
          <w:noProof/>
        </w:rPr>
        <w:t xml:space="preserve">C Fig.) by keeping the absolute values of </w:t>
      </w:r>
      <w:r w:rsidR="00B16639" w:rsidRPr="00BD4C4A">
        <w:rPr>
          <w:rFonts w:ascii="Times New Roman" w:hAnsi="Times New Roman" w:cs="Times New Roman"/>
          <w:noProof/>
          <w:position w:val="-14"/>
        </w:rPr>
        <w:object w:dxaOrig="260" w:dyaOrig="420" w14:anchorId="4CC5B00D">
          <v:shape id="_x0000_i1052" type="#_x0000_t75" style="width:13.35pt;height:21.35pt" o:ole="">
            <v:imagedata r:id="rId63" o:title=""/>
          </v:shape>
          <o:OLEObject Type="Embed" ProgID="Equation.DSMT4" ShapeID="_x0000_i1052" DrawAspect="Content" ObjectID="_1374160655" r:id="rId64"/>
        </w:object>
      </w:r>
      <w:r w:rsidR="00B16639" w:rsidRPr="00BD4C4A">
        <w:rPr>
          <w:rFonts w:ascii="Times New Roman" w:hAnsi="Times New Roman" w:cs="Times New Roman"/>
          <w:noProof/>
        </w:rPr>
        <w:t xml:space="preserve">= 700 min and </w:t>
      </w:r>
      <w:r w:rsidR="00B16639" w:rsidRPr="00BD4C4A">
        <w:rPr>
          <w:rFonts w:ascii="Times New Roman" w:hAnsi="Times New Roman" w:cs="Times New Roman"/>
          <w:noProof/>
          <w:position w:val="-14"/>
        </w:rPr>
        <w:object w:dxaOrig="300" w:dyaOrig="420" w14:anchorId="56FFB511">
          <v:shape id="_x0000_i1053" type="#_x0000_t75" style="width:15.35pt;height:21.35pt" o:ole="">
            <v:imagedata r:id="rId65" o:title=""/>
          </v:shape>
          <o:OLEObject Type="Embed" ProgID="Equation.DSMT4" ShapeID="_x0000_i1053" DrawAspect="Content" ObjectID="_1374160656" r:id="rId66"/>
        </w:object>
      </w:r>
      <w:r w:rsidR="00B16639" w:rsidRPr="00BD4C4A">
        <w:rPr>
          <w:rFonts w:ascii="Times New Roman" w:hAnsi="Times New Roman" w:cs="Times New Roman"/>
          <w:noProof/>
        </w:rPr>
        <w:t xml:space="preserve">= 700 min (to </w:t>
      </w:r>
      <w:r w:rsidR="00BF2EDE">
        <w:rPr>
          <w:rFonts w:ascii="Times New Roman" w:hAnsi="Times New Roman" w:cs="Times New Roman"/>
          <w:noProof/>
        </w:rPr>
        <w:t xml:space="preserve">be in the region </w:t>
      </w:r>
      <w:r w:rsidR="00A5210F">
        <w:rPr>
          <w:rFonts w:ascii="Times New Roman" w:hAnsi="Times New Roman" w:cs="Times New Roman"/>
          <w:noProof/>
        </w:rPr>
        <w:t>(</w:t>
      </w:r>
      <w:r w:rsidR="00BF2EDE">
        <w:rPr>
          <w:rFonts w:ascii="Times New Roman" w:hAnsi="Times New Roman" w:cs="Times New Roman"/>
          <w:noProof/>
        </w:rPr>
        <w:t>IV</w:t>
      </w:r>
      <w:r w:rsidR="00A5210F">
        <w:rPr>
          <w:rFonts w:ascii="Times New Roman" w:hAnsi="Times New Roman" w:cs="Times New Roman"/>
          <w:noProof/>
        </w:rPr>
        <w:t>)</w:t>
      </w:r>
      <w:r w:rsidR="00224D2E">
        <w:rPr>
          <w:rFonts w:ascii="Times New Roman" w:hAnsi="Times New Roman" w:cs="Times New Roman"/>
          <w:noProof/>
        </w:rPr>
        <w:t xml:space="preserve"> of Fig. 4</w:t>
      </w:r>
      <w:r w:rsidR="00173868">
        <w:rPr>
          <w:rFonts w:ascii="Times New Roman" w:hAnsi="Times New Roman" w:cs="Times New Roman"/>
          <w:noProof/>
          <w:highlight w:val="yellow"/>
        </w:rPr>
        <w:t>H</w:t>
      </w:r>
      <w:r w:rsidR="00B16639" w:rsidRPr="00BD4C4A">
        <w:rPr>
          <w:rFonts w:ascii="Times New Roman" w:hAnsi="Times New Roman" w:cs="Times New Roman"/>
          <w:noProof/>
        </w:rPr>
        <w:t>). It is evident that the intrinsic fluctuations for the mRNA (M</w:t>
      </w:r>
      <w:r w:rsidR="00B16639" w:rsidRPr="00BD4C4A">
        <w:rPr>
          <w:rFonts w:ascii="Times New Roman" w:hAnsi="Times New Roman" w:cs="Times New Roman"/>
          <w:noProof/>
          <w:vertAlign w:val="subscript"/>
        </w:rPr>
        <w:t>P</w:t>
      </w:r>
      <w:r w:rsidR="00B16639" w:rsidRPr="00BD4C4A">
        <w:rPr>
          <w:rFonts w:ascii="Times New Roman" w:hAnsi="Times New Roman" w:cs="Times New Roman"/>
          <w:noProof/>
        </w:rPr>
        <w:t>)</w:t>
      </w:r>
      <w:r w:rsidR="00BD4C4A" w:rsidRPr="00BD4C4A">
        <w:rPr>
          <w:rFonts w:ascii="Times New Roman" w:hAnsi="Times New Roman" w:cs="Times New Roman"/>
          <w:noProof/>
        </w:rPr>
        <w:t xml:space="preserve"> (</w:t>
      </w:r>
      <w:r w:rsidR="00BD4C4A" w:rsidRPr="00BD4C4A">
        <w:rPr>
          <w:rFonts w:ascii="Times New Roman" w:hAnsi="Times New Roman" w:cs="Times New Roman"/>
          <w:noProof/>
          <w:highlight w:val="yellow"/>
        </w:rPr>
        <w:t>S11</w:t>
      </w:r>
      <w:r w:rsidR="00B16639" w:rsidRPr="00BD4C4A">
        <w:rPr>
          <w:rFonts w:ascii="Times New Roman" w:hAnsi="Times New Roman" w:cs="Times New Roman"/>
          <w:noProof/>
        </w:rPr>
        <w:t>C Fig., top right panel) can be captured beautifully by stochastic QSSA model</w:t>
      </w:r>
      <w:r w:rsidR="00E343C4">
        <w:rPr>
          <w:rFonts w:ascii="Times New Roman" w:hAnsi="Times New Roman" w:cs="Times New Roman"/>
          <w:noProof/>
        </w:rPr>
        <w:t xml:space="preserve"> for all the absolute values of</w:t>
      </w:r>
      <w:r w:rsidR="00B16639" w:rsidRPr="00BD4C4A">
        <w:rPr>
          <w:rFonts w:ascii="Times New Roman" w:hAnsi="Times New Roman" w:cs="Times New Roman"/>
          <w:noProof/>
        </w:rPr>
        <w:t xml:space="preserve"> </w:t>
      </w:r>
      <w:r w:rsidR="00B16639" w:rsidRPr="00BD4C4A">
        <w:rPr>
          <w:rFonts w:ascii="Times New Roman" w:hAnsi="Times New Roman" w:cs="Times New Roman"/>
          <w:position w:val="-18"/>
        </w:rPr>
        <w:object w:dxaOrig="360" w:dyaOrig="460" w14:anchorId="2AD23EEB">
          <v:shape id="_x0000_i1054" type="#_x0000_t75" style="width:18pt;height:23.35pt" o:ole="">
            <v:imagedata r:id="rId67" o:title=""/>
          </v:shape>
          <o:OLEObject Type="Embed" ProgID="Equation.DSMT4" ShapeID="_x0000_i1054" DrawAspect="Content" ObjectID="_1374160657" r:id="rId68"/>
        </w:object>
      </w:r>
      <w:r w:rsidR="00B16639" w:rsidRPr="00BD4C4A">
        <w:rPr>
          <w:rFonts w:ascii="Times New Roman" w:hAnsi="Times New Roman" w:cs="Times New Roman"/>
          <w:noProof/>
        </w:rPr>
        <w:t>and</w:t>
      </w:r>
      <w:r w:rsidR="0010444C">
        <w:rPr>
          <w:rFonts w:ascii="Times New Roman" w:hAnsi="Times New Roman" w:cs="Times New Roman"/>
          <w:noProof/>
        </w:rPr>
        <w:t xml:space="preserve"> </w:t>
      </w:r>
      <w:r w:rsidR="00B16639" w:rsidRPr="00BD4C4A">
        <w:rPr>
          <w:rFonts w:ascii="Times New Roman" w:hAnsi="Times New Roman" w:cs="Times New Roman"/>
          <w:position w:val="-18"/>
        </w:rPr>
        <w:object w:dxaOrig="320" w:dyaOrig="460" w14:anchorId="5EC48CDE">
          <v:shape id="_x0000_i1055" type="#_x0000_t75" style="width:16pt;height:23.35pt" o:ole="">
            <v:imagedata r:id="rId69" o:title=""/>
          </v:shape>
          <o:OLEObject Type="Embed" ProgID="Equation.DSMT4" ShapeID="_x0000_i1055" DrawAspect="Content" ObjectID="_1374160658" r:id="rId70"/>
        </w:object>
      </w:r>
      <w:r w:rsidR="00B16639" w:rsidRPr="00BD4C4A">
        <w:rPr>
          <w:rFonts w:ascii="Times New Roman" w:hAnsi="Times New Roman" w:cs="Times New Roman"/>
        </w:rPr>
        <w:t>in different domains. Moreover, The stochastic QSSA model can satisfactorily quantify the intrinsic noise for mRNA (Y</w:t>
      </w:r>
      <w:r w:rsidR="00B16639" w:rsidRPr="00BD4C4A">
        <w:rPr>
          <w:rFonts w:ascii="Times New Roman" w:hAnsi="Times New Roman" w:cs="Times New Roman"/>
          <w:vertAlign w:val="subscript"/>
        </w:rPr>
        <w:t>M</w:t>
      </w:r>
      <w:r w:rsidR="00B16639" w:rsidRPr="00BD4C4A">
        <w:rPr>
          <w:rFonts w:ascii="Times New Roman" w:hAnsi="Times New Roman" w:cs="Times New Roman"/>
        </w:rPr>
        <w:t xml:space="preserve">) </w:t>
      </w:r>
      <w:r w:rsidR="00BD4C4A" w:rsidRPr="00BD4C4A">
        <w:rPr>
          <w:rFonts w:ascii="Times New Roman" w:hAnsi="Times New Roman" w:cs="Times New Roman"/>
          <w:noProof/>
        </w:rPr>
        <w:t>(</w:t>
      </w:r>
      <w:r w:rsidR="00BD4C4A" w:rsidRPr="00BD4C4A">
        <w:rPr>
          <w:rFonts w:ascii="Times New Roman" w:hAnsi="Times New Roman" w:cs="Times New Roman"/>
          <w:noProof/>
          <w:highlight w:val="yellow"/>
        </w:rPr>
        <w:t>S11</w:t>
      </w:r>
      <w:r w:rsidR="00B16639" w:rsidRPr="00BD4C4A">
        <w:rPr>
          <w:rFonts w:ascii="Times New Roman" w:hAnsi="Times New Roman" w:cs="Times New Roman"/>
          <w:noProof/>
        </w:rPr>
        <w:t>C Fig., bottom right panel)</w:t>
      </w:r>
      <w:r w:rsidR="00B16639" w:rsidRPr="00BD4C4A">
        <w:rPr>
          <w:rFonts w:ascii="Times New Roman" w:hAnsi="Times New Roman" w:cs="Times New Roman"/>
        </w:rPr>
        <w:t xml:space="preserve"> if the combinations of half-life values (</w:t>
      </w:r>
      <w:r w:rsidR="00B16639" w:rsidRPr="00BD4C4A">
        <w:rPr>
          <w:rFonts w:ascii="Times New Roman" w:hAnsi="Times New Roman" w:cs="Times New Roman"/>
          <w:position w:val="-18"/>
        </w:rPr>
        <w:object w:dxaOrig="360" w:dyaOrig="460" w14:anchorId="355D1623">
          <v:shape id="_x0000_i1056" type="#_x0000_t75" style="width:18pt;height:23.35pt" o:ole="">
            <v:imagedata r:id="rId71" o:title=""/>
          </v:shape>
          <o:OLEObject Type="Embed" ProgID="Equation.DSMT4" ShapeID="_x0000_i1056" DrawAspect="Content" ObjectID="_1374160659" r:id="rId72"/>
        </w:object>
      </w:r>
      <w:r w:rsidR="00B16639" w:rsidRPr="00BD4C4A">
        <w:rPr>
          <w:rFonts w:ascii="Times New Roman" w:hAnsi="Times New Roman" w:cs="Times New Roman"/>
          <w:noProof/>
        </w:rPr>
        <w:t>and</w:t>
      </w:r>
      <w:r w:rsidR="00B16639" w:rsidRPr="00BD4C4A">
        <w:rPr>
          <w:rFonts w:ascii="Times New Roman" w:hAnsi="Times New Roman" w:cs="Times New Roman"/>
          <w:position w:val="-18"/>
        </w:rPr>
        <w:object w:dxaOrig="320" w:dyaOrig="460" w14:anchorId="4F270F5C">
          <v:shape id="_x0000_i1057" type="#_x0000_t75" style="width:16pt;height:23.35pt" o:ole="">
            <v:imagedata r:id="rId73" o:title=""/>
          </v:shape>
          <o:OLEObject Type="Embed" ProgID="Equation.DSMT4" ShapeID="_x0000_i1057" DrawAspect="Content" ObjectID="_1374160660" r:id="rId74"/>
        </w:object>
      </w:r>
      <w:r w:rsidR="00BF2EDE">
        <w:rPr>
          <w:rFonts w:ascii="Times New Roman" w:hAnsi="Times New Roman" w:cs="Times New Roman"/>
        </w:rPr>
        <w:t xml:space="preserve">) correspond to region </w:t>
      </w:r>
      <w:r w:rsidR="001003A1">
        <w:rPr>
          <w:rFonts w:ascii="Times New Roman" w:hAnsi="Times New Roman" w:cs="Times New Roman"/>
        </w:rPr>
        <w:t>(</w:t>
      </w:r>
      <w:r w:rsidR="00BF2EDE">
        <w:rPr>
          <w:rFonts w:ascii="Times New Roman" w:hAnsi="Times New Roman" w:cs="Times New Roman"/>
        </w:rPr>
        <w:t>IV</w:t>
      </w:r>
      <w:r w:rsidR="001003A1">
        <w:rPr>
          <w:rFonts w:ascii="Times New Roman" w:hAnsi="Times New Roman" w:cs="Times New Roman"/>
        </w:rPr>
        <w:t>)</w:t>
      </w:r>
      <w:r w:rsidR="00912D3D">
        <w:rPr>
          <w:rFonts w:ascii="Times New Roman" w:hAnsi="Times New Roman" w:cs="Times New Roman"/>
        </w:rPr>
        <w:t xml:space="preserve"> as mentioned in Fig. 4</w:t>
      </w:r>
      <w:r w:rsidR="00912D3D" w:rsidRPr="00912D3D">
        <w:rPr>
          <w:rFonts w:ascii="Times New Roman" w:hAnsi="Times New Roman" w:cs="Times New Roman"/>
          <w:highlight w:val="yellow"/>
        </w:rPr>
        <w:t>H</w:t>
      </w:r>
      <w:r w:rsidR="00B16639" w:rsidRPr="00BD4C4A">
        <w:rPr>
          <w:rFonts w:ascii="Times New Roman" w:hAnsi="Times New Roman" w:cs="Times New Roman"/>
        </w:rPr>
        <w:t xml:space="preserve"> and the </w:t>
      </w:r>
      <w:r w:rsidR="00E83394" w:rsidRPr="00BD4C4A">
        <w:rPr>
          <w:rFonts w:ascii="Times New Roman" w:hAnsi="Times New Roman" w:cs="Times New Roman"/>
        </w:rPr>
        <w:t>quantification starts to differ</w:t>
      </w:r>
      <w:r w:rsidR="00B16639" w:rsidRPr="00BD4C4A">
        <w:rPr>
          <w:rFonts w:ascii="Times New Roman" w:hAnsi="Times New Roman" w:cs="Times New Roman"/>
        </w:rPr>
        <w:t xml:space="preserve"> as soon as the combination of half-li</w:t>
      </w:r>
      <w:r w:rsidR="00BF2EDE">
        <w:rPr>
          <w:rFonts w:ascii="Times New Roman" w:hAnsi="Times New Roman" w:cs="Times New Roman"/>
        </w:rPr>
        <w:t xml:space="preserve">fe values tend to region </w:t>
      </w:r>
      <w:r w:rsidR="00A5210F">
        <w:rPr>
          <w:rFonts w:ascii="Times New Roman" w:hAnsi="Times New Roman" w:cs="Times New Roman"/>
        </w:rPr>
        <w:t>(</w:t>
      </w:r>
      <w:r w:rsidR="00BF2EDE">
        <w:rPr>
          <w:rFonts w:ascii="Times New Roman" w:hAnsi="Times New Roman" w:cs="Times New Roman"/>
        </w:rPr>
        <w:t>I</w:t>
      </w:r>
      <w:r w:rsidR="00A5210F">
        <w:rPr>
          <w:rFonts w:ascii="Times New Roman" w:hAnsi="Times New Roman" w:cs="Times New Roman"/>
        </w:rPr>
        <w:t>)</w:t>
      </w:r>
      <w:r w:rsidR="00BF2EDE">
        <w:rPr>
          <w:rFonts w:ascii="Times New Roman" w:hAnsi="Times New Roman" w:cs="Times New Roman"/>
        </w:rPr>
        <w:t xml:space="preserve"> or </w:t>
      </w:r>
      <w:r w:rsidR="00A5210F">
        <w:rPr>
          <w:rFonts w:ascii="Times New Roman" w:hAnsi="Times New Roman" w:cs="Times New Roman"/>
        </w:rPr>
        <w:t>(</w:t>
      </w:r>
      <w:r w:rsidR="00BF2EDE">
        <w:rPr>
          <w:rFonts w:ascii="Times New Roman" w:hAnsi="Times New Roman" w:cs="Times New Roman"/>
        </w:rPr>
        <w:t>II</w:t>
      </w:r>
      <w:r w:rsidR="00A5210F">
        <w:rPr>
          <w:rFonts w:ascii="Times New Roman" w:hAnsi="Times New Roman" w:cs="Times New Roman"/>
        </w:rPr>
        <w:t>)</w:t>
      </w:r>
      <w:r w:rsidR="00B16639" w:rsidRPr="00BD4C4A">
        <w:rPr>
          <w:rFonts w:ascii="Times New Roman" w:hAnsi="Times New Roman" w:cs="Times New Roman"/>
        </w:rPr>
        <w:t>.</w:t>
      </w:r>
    </w:p>
    <w:p w14:paraId="3BEEA21E" w14:textId="77777777" w:rsidR="00846271" w:rsidRPr="00DE5825" w:rsidRDefault="00846271" w:rsidP="00846271">
      <w:pPr>
        <w:tabs>
          <w:tab w:val="left" w:pos="1264"/>
        </w:tabs>
        <w:jc w:val="both"/>
        <w:rPr>
          <w:rFonts w:ascii="Times New Roman" w:hAnsi="Times New Roman" w:cs="Times New Roman"/>
          <w:noProof/>
        </w:rPr>
      </w:pPr>
    </w:p>
    <w:p w14:paraId="4CCE3D4D" w14:textId="027B6BE0" w:rsidR="00846271" w:rsidRPr="00DE5825" w:rsidRDefault="00846271" w:rsidP="00846271">
      <w:pPr>
        <w:jc w:val="both"/>
        <w:rPr>
          <w:rFonts w:ascii="Times New Roman" w:hAnsi="Times New Roman" w:cs="Times New Roman"/>
          <w:noProof/>
          <w:sz w:val="20"/>
          <w:szCs w:val="20"/>
        </w:rPr>
      </w:pPr>
      <w:r w:rsidRPr="00DE5825">
        <w:rPr>
          <w:rFonts w:ascii="Times New Roman" w:hAnsi="Times New Roman" w:cs="Times New Roman"/>
          <w:noProof/>
          <w:sz w:val="20"/>
          <w:szCs w:val="20"/>
        </w:rPr>
        <w:t xml:space="preserve">              </w:t>
      </w:r>
    </w:p>
    <w:p w14:paraId="1F129C19" w14:textId="77777777" w:rsidR="00846271" w:rsidRPr="00DE5825" w:rsidRDefault="00846271" w:rsidP="00846271">
      <w:pPr>
        <w:tabs>
          <w:tab w:val="left" w:pos="1264"/>
        </w:tabs>
        <w:jc w:val="both"/>
        <w:rPr>
          <w:rFonts w:ascii="Times New Roman" w:hAnsi="Times New Roman" w:cs="Times New Roman"/>
          <w:noProof/>
        </w:rPr>
      </w:pPr>
      <w:r w:rsidRPr="00DE5825">
        <w:rPr>
          <w:rFonts w:ascii="Times New Roman" w:hAnsi="Times New Roman" w:cs="Times New Roman"/>
          <w:noProof/>
        </w:rPr>
        <w:t xml:space="preserve">                                                  </w:t>
      </w:r>
    </w:p>
    <w:p w14:paraId="0F0A9AE5" w14:textId="06935D57" w:rsidR="00957DCF" w:rsidRPr="00DE5825" w:rsidRDefault="00957DCF" w:rsidP="008F11E7">
      <w:pPr>
        <w:jc w:val="both"/>
        <w:rPr>
          <w:rFonts w:ascii="Times New Roman" w:hAnsi="Times New Roman" w:cs="Times New Roman"/>
        </w:rPr>
      </w:pPr>
    </w:p>
    <w:sectPr w:rsidR="00957DCF" w:rsidRPr="00DE5825" w:rsidSect="006B4A8B">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4444FE" w14:textId="77777777" w:rsidR="00D85E45" w:rsidRDefault="00D85E45" w:rsidP="003A198D">
      <w:r>
        <w:separator/>
      </w:r>
    </w:p>
  </w:endnote>
  <w:endnote w:type="continuationSeparator" w:id="0">
    <w:p w14:paraId="59627208" w14:textId="77777777" w:rsidR="00D85E45" w:rsidRDefault="00D85E45" w:rsidP="003A1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C717A1" w14:textId="77777777" w:rsidR="00D85E45" w:rsidRDefault="00D85E45" w:rsidP="003A198D">
      <w:r>
        <w:separator/>
      </w:r>
    </w:p>
  </w:footnote>
  <w:footnote w:type="continuationSeparator" w:id="0">
    <w:p w14:paraId="70C21FBE" w14:textId="77777777" w:rsidR="00D85E45" w:rsidRDefault="00D85E45" w:rsidP="003A198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FB125F"/>
    <w:multiLevelType w:val="hybridMultilevel"/>
    <w:tmpl w:val="1894591A"/>
    <w:lvl w:ilvl="0" w:tplc="B7641A34">
      <w:start w:val="1"/>
      <w:numFmt w:val="bullet"/>
      <w:lvlText w:val=""/>
      <w:lvlJc w:val="left"/>
      <w:pPr>
        <w:tabs>
          <w:tab w:val="num" w:pos="720"/>
        </w:tabs>
        <w:ind w:left="720" w:hanging="360"/>
      </w:pPr>
      <w:rPr>
        <w:rFonts w:ascii="Wingdings" w:hAnsi="Wingdings" w:hint="default"/>
      </w:rPr>
    </w:lvl>
    <w:lvl w:ilvl="1" w:tplc="8384CB64" w:tentative="1">
      <w:start w:val="1"/>
      <w:numFmt w:val="bullet"/>
      <w:lvlText w:val=""/>
      <w:lvlJc w:val="left"/>
      <w:pPr>
        <w:tabs>
          <w:tab w:val="num" w:pos="1440"/>
        </w:tabs>
        <w:ind w:left="1440" w:hanging="360"/>
      </w:pPr>
      <w:rPr>
        <w:rFonts w:ascii="Wingdings" w:hAnsi="Wingdings" w:hint="default"/>
      </w:rPr>
    </w:lvl>
    <w:lvl w:ilvl="2" w:tplc="40DCA9C0" w:tentative="1">
      <w:start w:val="1"/>
      <w:numFmt w:val="bullet"/>
      <w:lvlText w:val=""/>
      <w:lvlJc w:val="left"/>
      <w:pPr>
        <w:tabs>
          <w:tab w:val="num" w:pos="2160"/>
        </w:tabs>
        <w:ind w:left="2160" w:hanging="360"/>
      </w:pPr>
      <w:rPr>
        <w:rFonts w:ascii="Wingdings" w:hAnsi="Wingdings" w:hint="default"/>
      </w:rPr>
    </w:lvl>
    <w:lvl w:ilvl="3" w:tplc="A9B866AC" w:tentative="1">
      <w:start w:val="1"/>
      <w:numFmt w:val="bullet"/>
      <w:lvlText w:val=""/>
      <w:lvlJc w:val="left"/>
      <w:pPr>
        <w:tabs>
          <w:tab w:val="num" w:pos="2880"/>
        </w:tabs>
        <w:ind w:left="2880" w:hanging="360"/>
      </w:pPr>
      <w:rPr>
        <w:rFonts w:ascii="Wingdings" w:hAnsi="Wingdings" w:hint="default"/>
      </w:rPr>
    </w:lvl>
    <w:lvl w:ilvl="4" w:tplc="38E0622E" w:tentative="1">
      <w:start w:val="1"/>
      <w:numFmt w:val="bullet"/>
      <w:lvlText w:val=""/>
      <w:lvlJc w:val="left"/>
      <w:pPr>
        <w:tabs>
          <w:tab w:val="num" w:pos="3600"/>
        </w:tabs>
        <w:ind w:left="3600" w:hanging="360"/>
      </w:pPr>
      <w:rPr>
        <w:rFonts w:ascii="Wingdings" w:hAnsi="Wingdings" w:hint="default"/>
      </w:rPr>
    </w:lvl>
    <w:lvl w:ilvl="5" w:tplc="FED61F92" w:tentative="1">
      <w:start w:val="1"/>
      <w:numFmt w:val="bullet"/>
      <w:lvlText w:val=""/>
      <w:lvlJc w:val="left"/>
      <w:pPr>
        <w:tabs>
          <w:tab w:val="num" w:pos="4320"/>
        </w:tabs>
        <w:ind w:left="4320" w:hanging="360"/>
      </w:pPr>
      <w:rPr>
        <w:rFonts w:ascii="Wingdings" w:hAnsi="Wingdings" w:hint="default"/>
      </w:rPr>
    </w:lvl>
    <w:lvl w:ilvl="6" w:tplc="8C50483A" w:tentative="1">
      <w:start w:val="1"/>
      <w:numFmt w:val="bullet"/>
      <w:lvlText w:val=""/>
      <w:lvlJc w:val="left"/>
      <w:pPr>
        <w:tabs>
          <w:tab w:val="num" w:pos="5040"/>
        </w:tabs>
        <w:ind w:left="5040" w:hanging="360"/>
      </w:pPr>
      <w:rPr>
        <w:rFonts w:ascii="Wingdings" w:hAnsi="Wingdings" w:hint="default"/>
      </w:rPr>
    </w:lvl>
    <w:lvl w:ilvl="7" w:tplc="47BA30E6" w:tentative="1">
      <w:start w:val="1"/>
      <w:numFmt w:val="bullet"/>
      <w:lvlText w:val=""/>
      <w:lvlJc w:val="left"/>
      <w:pPr>
        <w:tabs>
          <w:tab w:val="num" w:pos="5760"/>
        </w:tabs>
        <w:ind w:left="5760" w:hanging="360"/>
      </w:pPr>
      <w:rPr>
        <w:rFonts w:ascii="Wingdings" w:hAnsi="Wingdings" w:hint="default"/>
      </w:rPr>
    </w:lvl>
    <w:lvl w:ilvl="8" w:tplc="5D2CE8A2"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C24"/>
    <w:rsid w:val="00001944"/>
    <w:rsid w:val="00006F3E"/>
    <w:rsid w:val="0001414F"/>
    <w:rsid w:val="00015232"/>
    <w:rsid w:val="00016A89"/>
    <w:rsid w:val="0002107B"/>
    <w:rsid w:val="00022284"/>
    <w:rsid w:val="000223FE"/>
    <w:rsid w:val="0002266C"/>
    <w:rsid w:val="00022952"/>
    <w:rsid w:val="0002345E"/>
    <w:rsid w:val="00023B9C"/>
    <w:rsid w:val="0002436B"/>
    <w:rsid w:val="00025DCE"/>
    <w:rsid w:val="0002611F"/>
    <w:rsid w:val="00027526"/>
    <w:rsid w:val="0003025C"/>
    <w:rsid w:val="00031287"/>
    <w:rsid w:val="00034625"/>
    <w:rsid w:val="00035C19"/>
    <w:rsid w:val="000366B6"/>
    <w:rsid w:val="00036AAF"/>
    <w:rsid w:val="000374C0"/>
    <w:rsid w:val="000379D7"/>
    <w:rsid w:val="00040A41"/>
    <w:rsid w:val="000415EE"/>
    <w:rsid w:val="00042F16"/>
    <w:rsid w:val="00043750"/>
    <w:rsid w:val="00044477"/>
    <w:rsid w:val="00044E9D"/>
    <w:rsid w:val="00045871"/>
    <w:rsid w:val="00050784"/>
    <w:rsid w:val="00050DC2"/>
    <w:rsid w:val="00053B3A"/>
    <w:rsid w:val="00055374"/>
    <w:rsid w:val="000553D5"/>
    <w:rsid w:val="000619AE"/>
    <w:rsid w:val="00063D94"/>
    <w:rsid w:val="00064295"/>
    <w:rsid w:val="00065490"/>
    <w:rsid w:val="00066410"/>
    <w:rsid w:val="0007074B"/>
    <w:rsid w:val="00071831"/>
    <w:rsid w:val="00071C12"/>
    <w:rsid w:val="0007323A"/>
    <w:rsid w:val="000732A3"/>
    <w:rsid w:val="00073DBB"/>
    <w:rsid w:val="00074998"/>
    <w:rsid w:val="00076DC2"/>
    <w:rsid w:val="00077CB7"/>
    <w:rsid w:val="00077E9F"/>
    <w:rsid w:val="00086FC6"/>
    <w:rsid w:val="00092A61"/>
    <w:rsid w:val="00092DA0"/>
    <w:rsid w:val="00094A3E"/>
    <w:rsid w:val="000962BA"/>
    <w:rsid w:val="00096797"/>
    <w:rsid w:val="000978DF"/>
    <w:rsid w:val="00097A09"/>
    <w:rsid w:val="000A124A"/>
    <w:rsid w:val="000A3B74"/>
    <w:rsid w:val="000A5614"/>
    <w:rsid w:val="000A6F37"/>
    <w:rsid w:val="000A700C"/>
    <w:rsid w:val="000A7E70"/>
    <w:rsid w:val="000B0A8A"/>
    <w:rsid w:val="000B13E3"/>
    <w:rsid w:val="000B23CC"/>
    <w:rsid w:val="000B3976"/>
    <w:rsid w:val="000B424E"/>
    <w:rsid w:val="000C13D2"/>
    <w:rsid w:val="000C1EC8"/>
    <w:rsid w:val="000C2683"/>
    <w:rsid w:val="000C4A52"/>
    <w:rsid w:val="000C565F"/>
    <w:rsid w:val="000C580E"/>
    <w:rsid w:val="000C7259"/>
    <w:rsid w:val="000D1106"/>
    <w:rsid w:val="000D1140"/>
    <w:rsid w:val="000D271F"/>
    <w:rsid w:val="000D2C31"/>
    <w:rsid w:val="000D4E5B"/>
    <w:rsid w:val="000D5C4D"/>
    <w:rsid w:val="000E0014"/>
    <w:rsid w:val="000E0727"/>
    <w:rsid w:val="000E2036"/>
    <w:rsid w:val="000E3043"/>
    <w:rsid w:val="000E6C0D"/>
    <w:rsid w:val="000E7BDC"/>
    <w:rsid w:val="000F0CAB"/>
    <w:rsid w:val="000F2E38"/>
    <w:rsid w:val="000F32D6"/>
    <w:rsid w:val="000F3C9F"/>
    <w:rsid w:val="000F5081"/>
    <w:rsid w:val="000F540A"/>
    <w:rsid w:val="000F5A42"/>
    <w:rsid w:val="000F69D7"/>
    <w:rsid w:val="000F6D4F"/>
    <w:rsid w:val="001003A1"/>
    <w:rsid w:val="0010253D"/>
    <w:rsid w:val="0010444C"/>
    <w:rsid w:val="001062CE"/>
    <w:rsid w:val="00106ECB"/>
    <w:rsid w:val="0010721A"/>
    <w:rsid w:val="00107296"/>
    <w:rsid w:val="00107C5E"/>
    <w:rsid w:val="00111001"/>
    <w:rsid w:val="00111854"/>
    <w:rsid w:val="00111E2B"/>
    <w:rsid w:val="001128E6"/>
    <w:rsid w:val="00112D1F"/>
    <w:rsid w:val="00112E0F"/>
    <w:rsid w:val="001148E7"/>
    <w:rsid w:val="0011518B"/>
    <w:rsid w:val="00115478"/>
    <w:rsid w:val="00120182"/>
    <w:rsid w:val="00130CD8"/>
    <w:rsid w:val="00131B59"/>
    <w:rsid w:val="00133E14"/>
    <w:rsid w:val="001365BA"/>
    <w:rsid w:val="00137839"/>
    <w:rsid w:val="00140D43"/>
    <w:rsid w:val="00141767"/>
    <w:rsid w:val="00141C03"/>
    <w:rsid w:val="00142BF9"/>
    <w:rsid w:val="001438C8"/>
    <w:rsid w:val="001450BA"/>
    <w:rsid w:val="00146845"/>
    <w:rsid w:val="00146D9F"/>
    <w:rsid w:val="00146DD0"/>
    <w:rsid w:val="00146EBA"/>
    <w:rsid w:val="00147488"/>
    <w:rsid w:val="00147D68"/>
    <w:rsid w:val="001505CC"/>
    <w:rsid w:val="00152765"/>
    <w:rsid w:val="00154169"/>
    <w:rsid w:val="00160240"/>
    <w:rsid w:val="00160BC7"/>
    <w:rsid w:val="001623B3"/>
    <w:rsid w:val="00163D27"/>
    <w:rsid w:val="001656AA"/>
    <w:rsid w:val="00165AAF"/>
    <w:rsid w:val="00165EC7"/>
    <w:rsid w:val="00166F89"/>
    <w:rsid w:val="00167E04"/>
    <w:rsid w:val="00172A94"/>
    <w:rsid w:val="00173868"/>
    <w:rsid w:val="00180EBF"/>
    <w:rsid w:val="00181314"/>
    <w:rsid w:val="00182150"/>
    <w:rsid w:val="001837F2"/>
    <w:rsid w:val="001842D0"/>
    <w:rsid w:val="00185963"/>
    <w:rsid w:val="00186F53"/>
    <w:rsid w:val="00187FDA"/>
    <w:rsid w:val="00190BEE"/>
    <w:rsid w:val="00190ECE"/>
    <w:rsid w:val="00191189"/>
    <w:rsid w:val="00193F66"/>
    <w:rsid w:val="0019492A"/>
    <w:rsid w:val="001959DB"/>
    <w:rsid w:val="001A1B6D"/>
    <w:rsid w:val="001A1E77"/>
    <w:rsid w:val="001A269C"/>
    <w:rsid w:val="001A32A3"/>
    <w:rsid w:val="001A3404"/>
    <w:rsid w:val="001A3A7E"/>
    <w:rsid w:val="001A4B53"/>
    <w:rsid w:val="001A4E25"/>
    <w:rsid w:val="001A5F24"/>
    <w:rsid w:val="001A6F65"/>
    <w:rsid w:val="001A701D"/>
    <w:rsid w:val="001A749A"/>
    <w:rsid w:val="001A7732"/>
    <w:rsid w:val="001B02B9"/>
    <w:rsid w:val="001B0AE4"/>
    <w:rsid w:val="001B1747"/>
    <w:rsid w:val="001B24DC"/>
    <w:rsid w:val="001B3047"/>
    <w:rsid w:val="001B3B07"/>
    <w:rsid w:val="001B4946"/>
    <w:rsid w:val="001B5AB7"/>
    <w:rsid w:val="001B6E6A"/>
    <w:rsid w:val="001B7580"/>
    <w:rsid w:val="001B79AE"/>
    <w:rsid w:val="001C0EC2"/>
    <w:rsid w:val="001C21E6"/>
    <w:rsid w:val="001C3330"/>
    <w:rsid w:val="001C681C"/>
    <w:rsid w:val="001C7C2C"/>
    <w:rsid w:val="001D067C"/>
    <w:rsid w:val="001D1217"/>
    <w:rsid w:val="001D16BB"/>
    <w:rsid w:val="001D18A0"/>
    <w:rsid w:val="001D197B"/>
    <w:rsid w:val="001D19D5"/>
    <w:rsid w:val="001D1C11"/>
    <w:rsid w:val="001D2A23"/>
    <w:rsid w:val="001D3F66"/>
    <w:rsid w:val="001D4E32"/>
    <w:rsid w:val="001D58BE"/>
    <w:rsid w:val="001D6E32"/>
    <w:rsid w:val="001E081C"/>
    <w:rsid w:val="001E0D69"/>
    <w:rsid w:val="001E433B"/>
    <w:rsid w:val="001E4FF3"/>
    <w:rsid w:val="001F24F6"/>
    <w:rsid w:val="001F36D7"/>
    <w:rsid w:val="001F3C9A"/>
    <w:rsid w:val="001F539E"/>
    <w:rsid w:val="001F5A4C"/>
    <w:rsid w:val="001F707E"/>
    <w:rsid w:val="002005B4"/>
    <w:rsid w:val="002041FF"/>
    <w:rsid w:val="00204250"/>
    <w:rsid w:val="002044A4"/>
    <w:rsid w:val="002047ED"/>
    <w:rsid w:val="0020487F"/>
    <w:rsid w:val="00206B31"/>
    <w:rsid w:val="00207575"/>
    <w:rsid w:val="00210322"/>
    <w:rsid w:val="0021095C"/>
    <w:rsid w:val="002117C4"/>
    <w:rsid w:val="002125BE"/>
    <w:rsid w:val="00213384"/>
    <w:rsid w:val="00215309"/>
    <w:rsid w:val="0021551E"/>
    <w:rsid w:val="002156A1"/>
    <w:rsid w:val="00215841"/>
    <w:rsid w:val="0021639E"/>
    <w:rsid w:val="00216AFF"/>
    <w:rsid w:val="00217D7B"/>
    <w:rsid w:val="002202DF"/>
    <w:rsid w:val="00220797"/>
    <w:rsid w:val="00220FC4"/>
    <w:rsid w:val="0022195D"/>
    <w:rsid w:val="0022457E"/>
    <w:rsid w:val="00224D2E"/>
    <w:rsid w:val="00225BEE"/>
    <w:rsid w:val="00225E17"/>
    <w:rsid w:val="002309E8"/>
    <w:rsid w:val="00231E73"/>
    <w:rsid w:val="00233EA6"/>
    <w:rsid w:val="00235E20"/>
    <w:rsid w:val="00236BCB"/>
    <w:rsid w:val="00236C2C"/>
    <w:rsid w:val="0023720F"/>
    <w:rsid w:val="00237F8D"/>
    <w:rsid w:val="002409BF"/>
    <w:rsid w:val="00240FB1"/>
    <w:rsid w:val="00244CED"/>
    <w:rsid w:val="00244D23"/>
    <w:rsid w:val="00245164"/>
    <w:rsid w:val="00245178"/>
    <w:rsid w:val="00246F31"/>
    <w:rsid w:val="00250571"/>
    <w:rsid w:val="00250D90"/>
    <w:rsid w:val="0025188F"/>
    <w:rsid w:val="00253645"/>
    <w:rsid w:val="00253F81"/>
    <w:rsid w:val="002558D9"/>
    <w:rsid w:val="002610A7"/>
    <w:rsid w:val="0026157E"/>
    <w:rsid w:val="00264350"/>
    <w:rsid w:val="00266FD7"/>
    <w:rsid w:val="002675C5"/>
    <w:rsid w:val="00271781"/>
    <w:rsid w:val="00271BA3"/>
    <w:rsid w:val="0027372B"/>
    <w:rsid w:val="00273810"/>
    <w:rsid w:val="00273FDA"/>
    <w:rsid w:val="0027424F"/>
    <w:rsid w:val="00274567"/>
    <w:rsid w:val="002775FC"/>
    <w:rsid w:val="00277800"/>
    <w:rsid w:val="002805BB"/>
    <w:rsid w:val="002805CC"/>
    <w:rsid w:val="0028196A"/>
    <w:rsid w:val="00281DA0"/>
    <w:rsid w:val="00282249"/>
    <w:rsid w:val="0028539A"/>
    <w:rsid w:val="00285C76"/>
    <w:rsid w:val="00285FDE"/>
    <w:rsid w:val="00286A75"/>
    <w:rsid w:val="00286A7A"/>
    <w:rsid w:val="0028767A"/>
    <w:rsid w:val="002901F8"/>
    <w:rsid w:val="002904E7"/>
    <w:rsid w:val="00292978"/>
    <w:rsid w:val="00293C52"/>
    <w:rsid w:val="002944B6"/>
    <w:rsid w:val="002957FF"/>
    <w:rsid w:val="00296399"/>
    <w:rsid w:val="00297C05"/>
    <w:rsid w:val="00297D11"/>
    <w:rsid w:val="002A0972"/>
    <w:rsid w:val="002A37E5"/>
    <w:rsid w:val="002A635F"/>
    <w:rsid w:val="002A7168"/>
    <w:rsid w:val="002B34FE"/>
    <w:rsid w:val="002B3C2A"/>
    <w:rsid w:val="002B41D9"/>
    <w:rsid w:val="002B446E"/>
    <w:rsid w:val="002B531E"/>
    <w:rsid w:val="002C11F1"/>
    <w:rsid w:val="002C13A9"/>
    <w:rsid w:val="002C1FAB"/>
    <w:rsid w:val="002C33F8"/>
    <w:rsid w:val="002C35B5"/>
    <w:rsid w:val="002C4C5E"/>
    <w:rsid w:val="002C61ED"/>
    <w:rsid w:val="002D300B"/>
    <w:rsid w:val="002D3B2B"/>
    <w:rsid w:val="002D5144"/>
    <w:rsid w:val="002D5610"/>
    <w:rsid w:val="002D652B"/>
    <w:rsid w:val="002D6679"/>
    <w:rsid w:val="002D738F"/>
    <w:rsid w:val="002D7D4B"/>
    <w:rsid w:val="002E0B6D"/>
    <w:rsid w:val="002E0F25"/>
    <w:rsid w:val="002E47A0"/>
    <w:rsid w:val="002E5ABB"/>
    <w:rsid w:val="002E5D72"/>
    <w:rsid w:val="002E73E0"/>
    <w:rsid w:val="002F1EB0"/>
    <w:rsid w:val="002F1ED6"/>
    <w:rsid w:val="002F2819"/>
    <w:rsid w:val="002F2D8D"/>
    <w:rsid w:val="002F38C3"/>
    <w:rsid w:val="002F4738"/>
    <w:rsid w:val="002F55C7"/>
    <w:rsid w:val="002F55F6"/>
    <w:rsid w:val="002F6866"/>
    <w:rsid w:val="002F7958"/>
    <w:rsid w:val="00300596"/>
    <w:rsid w:val="0030190D"/>
    <w:rsid w:val="00301EA3"/>
    <w:rsid w:val="00302879"/>
    <w:rsid w:val="003031D8"/>
    <w:rsid w:val="00303A35"/>
    <w:rsid w:val="0030684C"/>
    <w:rsid w:val="00310017"/>
    <w:rsid w:val="00310F8E"/>
    <w:rsid w:val="00310FE2"/>
    <w:rsid w:val="00311149"/>
    <w:rsid w:val="003115E7"/>
    <w:rsid w:val="00311DDA"/>
    <w:rsid w:val="00313A93"/>
    <w:rsid w:val="00316277"/>
    <w:rsid w:val="003171C9"/>
    <w:rsid w:val="00320BFF"/>
    <w:rsid w:val="00323F85"/>
    <w:rsid w:val="00325C98"/>
    <w:rsid w:val="003264C9"/>
    <w:rsid w:val="0032773A"/>
    <w:rsid w:val="003316B5"/>
    <w:rsid w:val="0033308A"/>
    <w:rsid w:val="00337592"/>
    <w:rsid w:val="00342F36"/>
    <w:rsid w:val="00344E26"/>
    <w:rsid w:val="003451A2"/>
    <w:rsid w:val="00350AC8"/>
    <w:rsid w:val="00351B39"/>
    <w:rsid w:val="00353599"/>
    <w:rsid w:val="0035456F"/>
    <w:rsid w:val="0035640E"/>
    <w:rsid w:val="00357C72"/>
    <w:rsid w:val="00361F35"/>
    <w:rsid w:val="0036267F"/>
    <w:rsid w:val="0036282D"/>
    <w:rsid w:val="003635E3"/>
    <w:rsid w:val="003636A3"/>
    <w:rsid w:val="003650DE"/>
    <w:rsid w:val="00365EC2"/>
    <w:rsid w:val="00366D19"/>
    <w:rsid w:val="003676C7"/>
    <w:rsid w:val="00373430"/>
    <w:rsid w:val="0037561C"/>
    <w:rsid w:val="003763D5"/>
    <w:rsid w:val="00376B18"/>
    <w:rsid w:val="00381117"/>
    <w:rsid w:val="003823C8"/>
    <w:rsid w:val="00386778"/>
    <w:rsid w:val="003867FF"/>
    <w:rsid w:val="00387321"/>
    <w:rsid w:val="00390AA7"/>
    <w:rsid w:val="0039177A"/>
    <w:rsid w:val="00392943"/>
    <w:rsid w:val="00394B7E"/>
    <w:rsid w:val="00395F60"/>
    <w:rsid w:val="003967C5"/>
    <w:rsid w:val="003979ED"/>
    <w:rsid w:val="003A13EC"/>
    <w:rsid w:val="003A14F0"/>
    <w:rsid w:val="003A154F"/>
    <w:rsid w:val="003A198D"/>
    <w:rsid w:val="003A43D3"/>
    <w:rsid w:val="003A67AA"/>
    <w:rsid w:val="003B1139"/>
    <w:rsid w:val="003B2334"/>
    <w:rsid w:val="003B3F11"/>
    <w:rsid w:val="003B56FC"/>
    <w:rsid w:val="003B5FD8"/>
    <w:rsid w:val="003B622D"/>
    <w:rsid w:val="003C037B"/>
    <w:rsid w:val="003C0A2D"/>
    <w:rsid w:val="003C206E"/>
    <w:rsid w:val="003C26AD"/>
    <w:rsid w:val="003C37FD"/>
    <w:rsid w:val="003C5657"/>
    <w:rsid w:val="003C588E"/>
    <w:rsid w:val="003C6613"/>
    <w:rsid w:val="003C665C"/>
    <w:rsid w:val="003C7005"/>
    <w:rsid w:val="003D0B9E"/>
    <w:rsid w:val="003D1698"/>
    <w:rsid w:val="003D17D6"/>
    <w:rsid w:val="003D184B"/>
    <w:rsid w:val="003D1988"/>
    <w:rsid w:val="003D1F49"/>
    <w:rsid w:val="003D20B6"/>
    <w:rsid w:val="003D20FB"/>
    <w:rsid w:val="003D4F5A"/>
    <w:rsid w:val="003D5424"/>
    <w:rsid w:val="003D55B6"/>
    <w:rsid w:val="003D780B"/>
    <w:rsid w:val="003E102F"/>
    <w:rsid w:val="003E14C5"/>
    <w:rsid w:val="003E2C36"/>
    <w:rsid w:val="003E2D8C"/>
    <w:rsid w:val="003E63B5"/>
    <w:rsid w:val="003E7761"/>
    <w:rsid w:val="003F07A6"/>
    <w:rsid w:val="003F0A26"/>
    <w:rsid w:val="003F158F"/>
    <w:rsid w:val="003F3CBD"/>
    <w:rsid w:val="003F4150"/>
    <w:rsid w:val="003F4214"/>
    <w:rsid w:val="003F466F"/>
    <w:rsid w:val="003F4A70"/>
    <w:rsid w:val="003F5273"/>
    <w:rsid w:val="003F59FE"/>
    <w:rsid w:val="003F6D5C"/>
    <w:rsid w:val="004061BE"/>
    <w:rsid w:val="00406326"/>
    <w:rsid w:val="00406B56"/>
    <w:rsid w:val="00412458"/>
    <w:rsid w:val="004140EA"/>
    <w:rsid w:val="00415E2C"/>
    <w:rsid w:val="004162F9"/>
    <w:rsid w:val="00416A04"/>
    <w:rsid w:val="00417833"/>
    <w:rsid w:val="00417CC0"/>
    <w:rsid w:val="00417E16"/>
    <w:rsid w:val="00420917"/>
    <w:rsid w:val="00422A4C"/>
    <w:rsid w:val="00422F47"/>
    <w:rsid w:val="00424804"/>
    <w:rsid w:val="00425304"/>
    <w:rsid w:val="00426EF2"/>
    <w:rsid w:val="0042740A"/>
    <w:rsid w:val="0042795B"/>
    <w:rsid w:val="0043090F"/>
    <w:rsid w:val="004333FF"/>
    <w:rsid w:val="00433681"/>
    <w:rsid w:val="00436386"/>
    <w:rsid w:val="0043735E"/>
    <w:rsid w:val="00437FC4"/>
    <w:rsid w:val="004401D4"/>
    <w:rsid w:val="004405FB"/>
    <w:rsid w:val="00440B3C"/>
    <w:rsid w:val="00440DA1"/>
    <w:rsid w:val="00441B49"/>
    <w:rsid w:val="00441ED8"/>
    <w:rsid w:val="00442677"/>
    <w:rsid w:val="00442AD2"/>
    <w:rsid w:val="00442D1C"/>
    <w:rsid w:val="00443A27"/>
    <w:rsid w:val="004473E2"/>
    <w:rsid w:val="004474C4"/>
    <w:rsid w:val="004501DD"/>
    <w:rsid w:val="00451901"/>
    <w:rsid w:val="00452D64"/>
    <w:rsid w:val="0045345A"/>
    <w:rsid w:val="004536D4"/>
    <w:rsid w:val="0045492B"/>
    <w:rsid w:val="00454CA6"/>
    <w:rsid w:val="00456879"/>
    <w:rsid w:val="00456C28"/>
    <w:rsid w:val="00461A7A"/>
    <w:rsid w:val="00461E5D"/>
    <w:rsid w:val="004645FA"/>
    <w:rsid w:val="00466AA4"/>
    <w:rsid w:val="00472B0F"/>
    <w:rsid w:val="004733C6"/>
    <w:rsid w:val="0047348A"/>
    <w:rsid w:val="00474CC3"/>
    <w:rsid w:val="00474CD7"/>
    <w:rsid w:val="00474FD3"/>
    <w:rsid w:val="00474FF6"/>
    <w:rsid w:val="004756CC"/>
    <w:rsid w:val="00475D0E"/>
    <w:rsid w:val="00476DDC"/>
    <w:rsid w:val="00481742"/>
    <w:rsid w:val="00482DDF"/>
    <w:rsid w:val="004830BC"/>
    <w:rsid w:val="00486378"/>
    <w:rsid w:val="004904E4"/>
    <w:rsid w:val="00493FF0"/>
    <w:rsid w:val="00496405"/>
    <w:rsid w:val="0049699B"/>
    <w:rsid w:val="00496DBC"/>
    <w:rsid w:val="004A0983"/>
    <w:rsid w:val="004A0C38"/>
    <w:rsid w:val="004A2299"/>
    <w:rsid w:val="004A22A7"/>
    <w:rsid w:val="004A29C4"/>
    <w:rsid w:val="004A626B"/>
    <w:rsid w:val="004A689A"/>
    <w:rsid w:val="004A6927"/>
    <w:rsid w:val="004A69CB"/>
    <w:rsid w:val="004A70D8"/>
    <w:rsid w:val="004B13D0"/>
    <w:rsid w:val="004B2672"/>
    <w:rsid w:val="004B2969"/>
    <w:rsid w:val="004B365D"/>
    <w:rsid w:val="004B66C7"/>
    <w:rsid w:val="004B68AD"/>
    <w:rsid w:val="004B6F6D"/>
    <w:rsid w:val="004C0E08"/>
    <w:rsid w:val="004C17F6"/>
    <w:rsid w:val="004C4142"/>
    <w:rsid w:val="004C4D51"/>
    <w:rsid w:val="004C68A8"/>
    <w:rsid w:val="004C6A50"/>
    <w:rsid w:val="004C7781"/>
    <w:rsid w:val="004D259D"/>
    <w:rsid w:val="004D2D62"/>
    <w:rsid w:val="004D7078"/>
    <w:rsid w:val="004D7156"/>
    <w:rsid w:val="004D73A9"/>
    <w:rsid w:val="004E1346"/>
    <w:rsid w:val="004E266F"/>
    <w:rsid w:val="004E4277"/>
    <w:rsid w:val="004E4282"/>
    <w:rsid w:val="004E46C3"/>
    <w:rsid w:val="004E7B8E"/>
    <w:rsid w:val="004F088F"/>
    <w:rsid w:val="004F48D4"/>
    <w:rsid w:val="004F4AB8"/>
    <w:rsid w:val="004F4B6C"/>
    <w:rsid w:val="004F5027"/>
    <w:rsid w:val="00500D32"/>
    <w:rsid w:val="00501C9C"/>
    <w:rsid w:val="0050226A"/>
    <w:rsid w:val="00502710"/>
    <w:rsid w:val="00502748"/>
    <w:rsid w:val="005027F9"/>
    <w:rsid w:val="005030F5"/>
    <w:rsid w:val="005039E2"/>
    <w:rsid w:val="00504834"/>
    <w:rsid w:val="00507A2C"/>
    <w:rsid w:val="00510060"/>
    <w:rsid w:val="00510BAF"/>
    <w:rsid w:val="0051179F"/>
    <w:rsid w:val="00513B19"/>
    <w:rsid w:val="005203CB"/>
    <w:rsid w:val="00520F28"/>
    <w:rsid w:val="00522C3D"/>
    <w:rsid w:val="00523431"/>
    <w:rsid w:val="005243A2"/>
    <w:rsid w:val="00525CFE"/>
    <w:rsid w:val="005267B2"/>
    <w:rsid w:val="005304A0"/>
    <w:rsid w:val="00531379"/>
    <w:rsid w:val="005328D4"/>
    <w:rsid w:val="00535366"/>
    <w:rsid w:val="00535381"/>
    <w:rsid w:val="00537CB0"/>
    <w:rsid w:val="00540B07"/>
    <w:rsid w:val="00541C8F"/>
    <w:rsid w:val="005422B9"/>
    <w:rsid w:val="00543068"/>
    <w:rsid w:val="00544671"/>
    <w:rsid w:val="00545446"/>
    <w:rsid w:val="005456BC"/>
    <w:rsid w:val="00550698"/>
    <w:rsid w:val="005529CE"/>
    <w:rsid w:val="0055368B"/>
    <w:rsid w:val="00553FA3"/>
    <w:rsid w:val="00556560"/>
    <w:rsid w:val="00556AA3"/>
    <w:rsid w:val="0056054F"/>
    <w:rsid w:val="00563495"/>
    <w:rsid w:val="00563FD7"/>
    <w:rsid w:val="00565989"/>
    <w:rsid w:val="00566782"/>
    <w:rsid w:val="00566F85"/>
    <w:rsid w:val="0057143E"/>
    <w:rsid w:val="00571FC5"/>
    <w:rsid w:val="00574B53"/>
    <w:rsid w:val="00575301"/>
    <w:rsid w:val="00576A32"/>
    <w:rsid w:val="00580309"/>
    <w:rsid w:val="00580853"/>
    <w:rsid w:val="00581330"/>
    <w:rsid w:val="00581953"/>
    <w:rsid w:val="00582037"/>
    <w:rsid w:val="00582887"/>
    <w:rsid w:val="005830AC"/>
    <w:rsid w:val="005832C7"/>
    <w:rsid w:val="00583B61"/>
    <w:rsid w:val="00586B8A"/>
    <w:rsid w:val="00590379"/>
    <w:rsid w:val="00592229"/>
    <w:rsid w:val="00593B1F"/>
    <w:rsid w:val="00596146"/>
    <w:rsid w:val="00596BF9"/>
    <w:rsid w:val="00597704"/>
    <w:rsid w:val="005A3396"/>
    <w:rsid w:val="005A3E1C"/>
    <w:rsid w:val="005A3EC5"/>
    <w:rsid w:val="005A4BE9"/>
    <w:rsid w:val="005A508D"/>
    <w:rsid w:val="005A542D"/>
    <w:rsid w:val="005A69C1"/>
    <w:rsid w:val="005B1222"/>
    <w:rsid w:val="005B4A1A"/>
    <w:rsid w:val="005B62AE"/>
    <w:rsid w:val="005B6BA8"/>
    <w:rsid w:val="005B6C12"/>
    <w:rsid w:val="005B6FDD"/>
    <w:rsid w:val="005B7AF4"/>
    <w:rsid w:val="005C06DE"/>
    <w:rsid w:val="005C1958"/>
    <w:rsid w:val="005C2EBF"/>
    <w:rsid w:val="005C69BB"/>
    <w:rsid w:val="005C6EA8"/>
    <w:rsid w:val="005D0521"/>
    <w:rsid w:val="005D0DB2"/>
    <w:rsid w:val="005D6C15"/>
    <w:rsid w:val="005D70C9"/>
    <w:rsid w:val="005E0B98"/>
    <w:rsid w:val="005E1488"/>
    <w:rsid w:val="005E1BB3"/>
    <w:rsid w:val="005E3695"/>
    <w:rsid w:val="005E403C"/>
    <w:rsid w:val="005E4E7B"/>
    <w:rsid w:val="005E558B"/>
    <w:rsid w:val="005E701F"/>
    <w:rsid w:val="005E7554"/>
    <w:rsid w:val="005F0DBB"/>
    <w:rsid w:val="005F1167"/>
    <w:rsid w:val="005F24A9"/>
    <w:rsid w:val="005F2EEB"/>
    <w:rsid w:val="005F32EC"/>
    <w:rsid w:val="005F350D"/>
    <w:rsid w:val="005F5527"/>
    <w:rsid w:val="005F5D28"/>
    <w:rsid w:val="005F6BC2"/>
    <w:rsid w:val="005F6D25"/>
    <w:rsid w:val="005F6F73"/>
    <w:rsid w:val="005F7B39"/>
    <w:rsid w:val="005F7B99"/>
    <w:rsid w:val="005F7D6C"/>
    <w:rsid w:val="0060009D"/>
    <w:rsid w:val="00602580"/>
    <w:rsid w:val="00602D2C"/>
    <w:rsid w:val="006041C4"/>
    <w:rsid w:val="00607F19"/>
    <w:rsid w:val="0061023F"/>
    <w:rsid w:val="00611B80"/>
    <w:rsid w:val="00612A61"/>
    <w:rsid w:val="00613687"/>
    <w:rsid w:val="006137C4"/>
    <w:rsid w:val="00616A01"/>
    <w:rsid w:val="00620D53"/>
    <w:rsid w:val="00620E01"/>
    <w:rsid w:val="00620FDB"/>
    <w:rsid w:val="00622513"/>
    <w:rsid w:val="006246E8"/>
    <w:rsid w:val="00627237"/>
    <w:rsid w:val="00627F43"/>
    <w:rsid w:val="006317A9"/>
    <w:rsid w:val="00632814"/>
    <w:rsid w:val="006332FA"/>
    <w:rsid w:val="006335BF"/>
    <w:rsid w:val="00634FC7"/>
    <w:rsid w:val="0063524A"/>
    <w:rsid w:val="00636653"/>
    <w:rsid w:val="006369E5"/>
    <w:rsid w:val="0064092E"/>
    <w:rsid w:val="006423E6"/>
    <w:rsid w:val="00642F35"/>
    <w:rsid w:val="0064331C"/>
    <w:rsid w:val="00644070"/>
    <w:rsid w:val="006443CA"/>
    <w:rsid w:val="006462B8"/>
    <w:rsid w:val="006462F9"/>
    <w:rsid w:val="006478E1"/>
    <w:rsid w:val="006510D6"/>
    <w:rsid w:val="0065339F"/>
    <w:rsid w:val="00654C87"/>
    <w:rsid w:val="00655E3F"/>
    <w:rsid w:val="00656ED2"/>
    <w:rsid w:val="006609DE"/>
    <w:rsid w:val="00662D5B"/>
    <w:rsid w:val="00666895"/>
    <w:rsid w:val="00667387"/>
    <w:rsid w:val="00670466"/>
    <w:rsid w:val="006709EA"/>
    <w:rsid w:val="00670DC4"/>
    <w:rsid w:val="006713B4"/>
    <w:rsid w:val="006720F1"/>
    <w:rsid w:val="00673CBD"/>
    <w:rsid w:val="00673E0E"/>
    <w:rsid w:val="006753AE"/>
    <w:rsid w:val="00676687"/>
    <w:rsid w:val="006776CD"/>
    <w:rsid w:val="00680B8F"/>
    <w:rsid w:val="006817F9"/>
    <w:rsid w:val="00683A71"/>
    <w:rsid w:val="0068664E"/>
    <w:rsid w:val="006879ED"/>
    <w:rsid w:val="006900B9"/>
    <w:rsid w:val="00691C1E"/>
    <w:rsid w:val="00692B6B"/>
    <w:rsid w:val="00693EE3"/>
    <w:rsid w:val="00694E8B"/>
    <w:rsid w:val="006959CD"/>
    <w:rsid w:val="00696CFA"/>
    <w:rsid w:val="006A0E9E"/>
    <w:rsid w:val="006A23FE"/>
    <w:rsid w:val="006A4B84"/>
    <w:rsid w:val="006A56FD"/>
    <w:rsid w:val="006A57A1"/>
    <w:rsid w:val="006A617E"/>
    <w:rsid w:val="006A7205"/>
    <w:rsid w:val="006B1371"/>
    <w:rsid w:val="006B32CF"/>
    <w:rsid w:val="006B4A8B"/>
    <w:rsid w:val="006C05C9"/>
    <w:rsid w:val="006C0D99"/>
    <w:rsid w:val="006C1634"/>
    <w:rsid w:val="006C1CAB"/>
    <w:rsid w:val="006C283D"/>
    <w:rsid w:val="006C5A6E"/>
    <w:rsid w:val="006C63F7"/>
    <w:rsid w:val="006C7D7E"/>
    <w:rsid w:val="006D032B"/>
    <w:rsid w:val="006D159D"/>
    <w:rsid w:val="006D15B0"/>
    <w:rsid w:val="006D1E9C"/>
    <w:rsid w:val="006D4338"/>
    <w:rsid w:val="006D4685"/>
    <w:rsid w:val="006D4BD8"/>
    <w:rsid w:val="006D4D77"/>
    <w:rsid w:val="006D68FA"/>
    <w:rsid w:val="006D754F"/>
    <w:rsid w:val="006E0954"/>
    <w:rsid w:val="006E1E53"/>
    <w:rsid w:val="006E28C3"/>
    <w:rsid w:val="006E5CE4"/>
    <w:rsid w:val="006E601B"/>
    <w:rsid w:val="006F040A"/>
    <w:rsid w:val="006F0EAA"/>
    <w:rsid w:val="006F27F9"/>
    <w:rsid w:val="006F56AC"/>
    <w:rsid w:val="007000A7"/>
    <w:rsid w:val="0070040A"/>
    <w:rsid w:val="00706CEB"/>
    <w:rsid w:val="007071CD"/>
    <w:rsid w:val="0071074D"/>
    <w:rsid w:val="00712E36"/>
    <w:rsid w:val="007137CF"/>
    <w:rsid w:val="00713D78"/>
    <w:rsid w:val="0071421D"/>
    <w:rsid w:val="007144E0"/>
    <w:rsid w:val="0071720D"/>
    <w:rsid w:val="00717274"/>
    <w:rsid w:val="007179C6"/>
    <w:rsid w:val="00720ACC"/>
    <w:rsid w:val="00723C0C"/>
    <w:rsid w:val="0072435C"/>
    <w:rsid w:val="00724A00"/>
    <w:rsid w:val="007252D4"/>
    <w:rsid w:val="00725D12"/>
    <w:rsid w:val="00730B65"/>
    <w:rsid w:val="00734B93"/>
    <w:rsid w:val="00735381"/>
    <w:rsid w:val="007354FC"/>
    <w:rsid w:val="00735A11"/>
    <w:rsid w:val="00736480"/>
    <w:rsid w:val="00736487"/>
    <w:rsid w:val="007365C2"/>
    <w:rsid w:val="007423B5"/>
    <w:rsid w:val="00743644"/>
    <w:rsid w:val="00744F31"/>
    <w:rsid w:val="00745567"/>
    <w:rsid w:val="00747F93"/>
    <w:rsid w:val="0075084F"/>
    <w:rsid w:val="00752859"/>
    <w:rsid w:val="007530EA"/>
    <w:rsid w:val="0075481E"/>
    <w:rsid w:val="0075492B"/>
    <w:rsid w:val="00754C7D"/>
    <w:rsid w:val="00754F07"/>
    <w:rsid w:val="00760DCE"/>
    <w:rsid w:val="00760EA6"/>
    <w:rsid w:val="00764B50"/>
    <w:rsid w:val="00764D14"/>
    <w:rsid w:val="00766ED5"/>
    <w:rsid w:val="00770153"/>
    <w:rsid w:val="007706CB"/>
    <w:rsid w:val="00770901"/>
    <w:rsid w:val="007721DB"/>
    <w:rsid w:val="007737CE"/>
    <w:rsid w:val="00774F3C"/>
    <w:rsid w:val="00775CAC"/>
    <w:rsid w:val="00776F77"/>
    <w:rsid w:val="00777943"/>
    <w:rsid w:val="0078055F"/>
    <w:rsid w:val="00780747"/>
    <w:rsid w:val="00781449"/>
    <w:rsid w:val="00781997"/>
    <w:rsid w:val="00782CFC"/>
    <w:rsid w:val="007839C2"/>
    <w:rsid w:val="00785A36"/>
    <w:rsid w:val="00786AF9"/>
    <w:rsid w:val="00787AAD"/>
    <w:rsid w:val="007904EA"/>
    <w:rsid w:val="00791B8A"/>
    <w:rsid w:val="00793990"/>
    <w:rsid w:val="007941A8"/>
    <w:rsid w:val="00797E8F"/>
    <w:rsid w:val="007A05FE"/>
    <w:rsid w:val="007A1CF4"/>
    <w:rsid w:val="007A4B98"/>
    <w:rsid w:val="007A559D"/>
    <w:rsid w:val="007A569B"/>
    <w:rsid w:val="007A58CD"/>
    <w:rsid w:val="007B1936"/>
    <w:rsid w:val="007B24D6"/>
    <w:rsid w:val="007B2CC9"/>
    <w:rsid w:val="007B65F2"/>
    <w:rsid w:val="007B6D10"/>
    <w:rsid w:val="007B72F4"/>
    <w:rsid w:val="007C173C"/>
    <w:rsid w:val="007C4DB5"/>
    <w:rsid w:val="007C5820"/>
    <w:rsid w:val="007C62EE"/>
    <w:rsid w:val="007C6433"/>
    <w:rsid w:val="007C6CC3"/>
    <w:rsid w:val="007D2768"/>
    <w:rsid w:val="007D2F1C"/>
    <w:rsid w:val="007D7305"/>
    <w:rsid w:val="007E2C1E"/>
    <w:rsid w:val="007E62F1"/>
    <w:rsid w:val="007F030E"/>
    <w:rsid w:val="007F1339"/>
    <w:rsid w:val="007F3BC8"/>
    <w:rsid w:val="007F6797"/>
    <w:rsid w:val="007F7997"/>
    <w:rsid w:val="007F7EA6"/>
    <w:rsid w:val="00801356"/>
    <w:rsid w:val="00801608"/>
    <w:rsid w:val="008021FE"/>
    <w:rsid w:val="00804B93"/>
    <w:rsid w:val="008051BB"/>
    <w:rsid w:val="008054F7"/>
    <w:rsid w:val="00805F10"/>
    <w:rsid w:val="008073B0"/>
    <w:rsid w:val="00807EC4"/>
    <w:rsid w:val="008118E6"/>
    <w:rsid w:val="008144F9"/>
    <w:rsid w:val="008147E4"/>
    <w:rsid w:val="00814BDA"/>
    <w:rsid w:val="00816BA4"/>
    <w:rsid w:val="00817BB1"/>
    <w:rsid w:val="00820992"/>
    <w:rsid w:val="00821AD7"/>
    <w:rsid w:val="00822AC6"/>
    <w:rsid w:val="0082337A"/>
    <w:rsid w:val="0082426E"/>
    <w:rsid w:val="0082502E"/>
    <w:rsid w:val="00825A3E"/>
    <w:rsid w:val="00825D28"/>
    <w:rsid w:val="00827E69"/>
    <w:rsid w:val="00830C37"/>
    <w:rsid w:val="00831257"/>
    <w:rsid w:val="00833156"/>
    <w:rsid w:val="0083626B"/>
    <w:rsid w:val="00837D5E"/>
    <w:rsid w:val="00843618"/>
    <w:rsid w:val="00844F5A"/>
    <w:rsid w:val="008453BB"/>
    <w:rsid w:val="00846217"/>
    <w:rsid w:val="00846271"/>
    <w:rsid w:val="00847890"/>
    <w:rsid w:val="00847C81"/>
    <w:rsid w:val="00851D6E"/>
    <w:rsid w:val="00852CFD"/>
    <w:rsid w:val="008541C3"/>
    <w:rsid w:val="008557E2"/>
    <w:rsid w:val="00860477"/>
    <w:rsid w:val="00861EF5"/>
    <w:rsid w:val="00862FDE"/>
    <w:rsid w:val="00864DDD"/>
    <w:rsid w:val="008664DA"/>
    <w:rsid w:val="00866E59"/>
    <w:rsid w:val="008670F9"/>
    <w:rsid w:val="0087368C"/>
    <w:rsid w:val="0087500C"/>
    <w:rsid w:val="00875105"/>
    <w:rsid w:val="00875315"/>
    <w:rsid w:val="0087560F"/>
    <w:rsid w:val="008756E9"/>
    <w:rsid w:val="008761FD"/>
    <w:rsid w:val="00876D0D"/>
    <w:rsid w:val="00877630"/>
    <w:rsid w:val="00877DA8"/>
    <w:rsid w:val="0088029B"/>
    <w:rsid w:val="00880948"/>
    <w:rsid w:val="00881429"/>
    <w:rsid w:val="00881AA0"/>
    <w:rsid w:val="00882C54"/>
    <w:rsid w:val="0088408E"/>
    <w:rsid w:val="008849E7"/>
    <w:rsid w:val="00885589"/>
    <w:rsid w:val="0088566E"/>
    <w:rsid w:val="00890486"/>
    <w:rsid w:val="0089141D"/>
    <w:rsid w:val="0089241F"/>
    <w:rsid w:val="008925CA"/>
    <w:rsid w:val="00892CB6"/>
    <w:rsid w:val="008957C5"/>
    <w:rsid w:val="00895BF5"/>
    <w:rsid w:val="00896024"/>
    <w:rsid w:val="00897313"/>
    <w:rsid w:val="00897BE6"/>
    <w:rsid w:val="008A4FB1"/>
    <w:rsid w:val="008A676D"/>
    <w:rsid w:val="008A793A"/>
    <w:rsid w:val="008B032F"/>
    <w:rsid w:val="008B0DF0"/>
    <w:rsid w:val="008B1BFF"/>
    <w:rsid w:val="008B2CED"/>
    <w:rsid w:val="008B3001"/>
    <w:rsid w:val="008B3B44"/>
    <w:rsid w:val="008B54E0"/>
    <w:rsid w:val="008B6682"/>
    <w:rsid w:val="008B6E56"/>
    <w:rsid w:val="008C0293"/>
    <w:rsid w:val="008C07DF"/>
    <w:rsid w:val="008C1FE2"/>
    <w:rsid w:val="008C2249"/>
    <w:rsid w:val="008C32BD"/>
    <w:rsid w:val="008C36E5"/>
    <w:rsid w:val="008C54E8"/>
    <w:rsid w:val="008D0576"/>
    <w:rsid w:val="008D1771"/>
    <w:rsid w:val="008D257A"/>
    <w:rsid w:val="008D32F4"/>
    <w:rsid w:val="008D377F"/>
    <w:rsid w:val="008D70BE"/>
    <w:rsid w:val="008D74A9"/>
    <w:rsid w:val="008E0522"/>
    <w:rsid w:val="008E0F40"/>
    <w:rsid w:val="008E2755"/>
    <w:rsid w:val="008E29BB"/>
    <w:rsid w:val="008E36CC"/>
    <w:rsid w:val="008E3BE3"/>
    <w:rsid w:val="008E4949"/>
    <w:rsid w:val="008E588B"/>
    <w:rsid w:val="008E5FEC"/>
    <w:rsid w:val="008E7499"/>
    <w:rsid w:val="008E7C2D"/>
    <w:rsid w:val="008F11E7"/>
    <w:rsid w:val="008F43EC"/>
    <w:rsid w:val="008F612A"/>
    <w:rsid w:val="008F7164"/>
    <w:rsid w:val="009003C6"/>
    <w:rsid w:val="00900E94"/>
    <w:rsid w:val="00902F12"/>
    <w:rsid w:val="00904A29"/>
    <w:rsid w:val="009061E9"/>
    <w:rsid w:val="009114C3"/>
    <w:rsid w:val="009124AB"/>
    <w:rsid w:val="00912769"/>
    <w:rsid w:val="00912CBF"/>
    <w:rsid w:val="00912D3D"/>
    <w:rsid w:val="00914050"/>
    <w:rsid w:val="00914353"/>
    <w:rsid w:val="009157F1"/>
    <w:rsid w:val="00920674"/>
    <w:rsid w:val="009219F4"/>
    <w:rsid w:val="00923534"/>
    <w:rsid w:val="00924059"/>
    <w:rsid w:val="009243CA"/>
    <w:rsid w:val="00924633"/>
    <w:rsid w:val="00927455"/>
    <w:rsid w:val="00930781"/>
    <w:rsid w:val="00930B1F"/>
    <w:rsid w:val="00930CB5"/>
    <w:rsid w:val="009310BA"/>
    <w:rsid w:val="009332C9"/>
    <w:rsid w:val="00933964"/>
    <w:rsid w:val="00934014"/>
    <w:rsid w:val="00934DF0"/>
    <w:rsid w:val="00935816"/>
    <w:rsid w:val="00935F2B"/>
    <w:rsid w:val="009362BF"/>
    <w:rsid w:val="009401F6"/>
    <w:rsid w:val="00945982"/>
    <w:rsid w:val="00945D8F"/>
    <w:rsid w:val="009466D9"/>
    <w:rsid w:val="009475D3"/>
    <w:rsid w:val="009512A2"/>
    <w:rsid w:val="00952B5B"/>
    <w:rsid w:val="00952D43"/>
    <w:rsid w:val="00954E73"/>
    <w:rsid w:val="00955DF8"/>
    <w:rsid w:val="00956C94"/>
    <w:rsid w:val="00956E00"/>
    <w:rsid w:val="00957039"/>
    <w:rsid w:val="00957DCF"/>
    <w:rsid w:val="00960C24"/>
    <w:rsid w:val="0096183F"/>
    <w:rsid w:val="00962C59"/>
    <w:rsid w:val="009660F0"/>
    <w:rsid w:val="009676F2"/>
    <w:rsid w:val="00967A72"/>
    <w:rsid w:val="00972498"/>
    <w:rsid w:val="009731AC"/>
    <w:rsid w:val="00973205"/>
    <w:rsid w:val="00973C1B"/>
    <w:rsid w:val="00974042"/>
    <w:rsid w:val="00974B7F"/>
    <w:rsid w:val="00977709"/>
    <w:rsid w:val="009851EE"/>
    <w:rsid w:val="00986A7E"/>
    <w:rsid w:val="00987529"/>
    <w:rsid w:val="009877FB"/>
    <w:rsid w:val="00987BB0"/>
    <w:rsid w:val="0099085D"/>
    <w:rsid w:val="00990A25"/>
    <w:rsid w:val="00990A3D"/>
    <w:rsid w:val="00991AE7"/>
    <w:rsid w:val="0099478D"/>
    <w:rsid w:val="0099525E"/>
    <w:rsid w:val="009955D9"/>
    <w:rsid w:val="009A05F8"/>
    <w:rsid w:val="009A32E6"/>
    <w:rsid w:val="009A3864"/>
    <w:rsid w:val="009A3FC5"/>
    <w:rsid w:val="009A482C"/>
    <w:rsid w:val="009A4B8B"/>
    <w:rsid w:val="009A5B21"/>
    <w:rsid w:val="009B042D"/>
    <w:rsid w:val="009B1B5A"/>
    <w:rsid w:val="009B1CEE"/>
    <w:rsid w:val="009B237D"/>
    <w:rsid w:val="009B60E7"/>
    <w:rsid w:val="009B6C96"/>
    <w:rsid w:val="009B79B7"/>
    <w:rsid w:val="009C00B1"/>
    <w:rsid w:val="009C3F64"/>
    <w:rsid w:val="009C4709"/>
    <w:rsid w:val="009C5112"/>
    <w:rsid w:val="009C5229"/>
    <w:rsid w:val="009C56B9"/>
    <w:rsid w:val="009D05D7"/>
    <w:rsid w:val="009D1586"/>
    <w:rsid w:val="009D3A3C"/>
    <w:rsid w:val="009D403E"/>
    <w:rsid w:val="009D71CA"/>
    <w:rsid w:val="009E4808"/>
    <w:rsid w:val="009E619B"/>
    <w:rsid w:val="009E7008"/>
    <w:rsid w:val="009E74D3"/>
    <w:rsid w:val="009E781B"/>
    <w:rsid w:val="009F03BB"/>
    <w:rsid w:val="009F123A"/>
    <w:rsid w:val="009F2B77"/>
    <w:rsid w:val="009F34FF"/>
    <w:rsid w:val="009F393F"/>
    <w:rsid w:val="009F3B51"/>
    <w:rsid w:val="009F58C0"/>
    <w:rsid w:val="009F5FCF"/>
    <w:rsid w:val="009F7135"/>
    <w:rsid w:val="009F7550"/>
    <w:rsid w:val="009F7FA3"/>
    <w:rsid w:val="00A02326"/>
    <w:rsid w:val="00A044C5"/>
    <w:rsid w:val="00A05CEF"/>
    <w:rsid w:val="00A064D3"/>
    <w:rsid w:val="00A07795"/>
    <w:rsid w:val="00A07F9D"/>
    <w:rsid w:val="00A114FE"/>
    <w:rsid w:val="00A11C71"/>
    <w:rsid w:val="00A138E1"/>
    <w:rsid w:val="00A15B83"/>
    <w:rsid w:val="00A16123"/>
    <w:rsid w:val="00A16516"/>
    <w:rsid w:val="00A17688"/>
    <w:rsid w:val="00A17AB0"/>
    <w:rsid w:val="00A20107"/>
    <w:rsid w:val="00A20899"/>
    <w:rsid w:val="00A20C1D"/>
    <w:rsid w:val="00A22F77"/>
    <w:rsid w:val="00A248F1"/>
    <w:rsid w:val="00A25CF7"/>
    <w:rsid w:val="00A272B8"/>
    <w:rsid w:val="00A310EF"/>
    <w:rsid w:val="00A3353D"/>
    <w:rsid w:val="00A342B6"/>
    <w:rsid w:val="00A34E20"/>
    <w:rsid w:val="00A40451"/>
    <w:rsid w:val="00A4068A"/>
    <w:rsid w:val="00A41770"/>
    <w:rsid w:val="00A420F2"/>
    <w:rsid w:val="00A431EE"/>
    <w:rsid w:val="00A44634"/>
    <w:rsid w:val="00A46227"/>
    <w:rsid w:val="00A46DF8"/>
    <w:rsid w:val="00A471B8"/>
    <w:rsid w:val="00A512F0"/>
    <w:rsid w:val="00A51E7A"/>
    <w:rsid w:val="00A5210F"/>
    <w:rsid w:val="00A52AF5"/>
    <w:rsid w:val="00A5328D"/>
    <w:rsid w:val="00A5360F"/>
    <w:rsid w:val="00A537C7"/>
    <w:rsid w:val="00A54143"/>
    <w:rsid w:val="00A55515"/>
    <w:rsid w:val="00A559C3"/>
    <w:rsid w:val="00A565FD"/>
    <w:rsid w:val="00A566C2"/>
    <w:rsid w:val="00A56E19"/>
    <w:rsid w:val="00A57039"/>
    <w:rsid w:val="00A646B9"/>
    <w:rsid w:val="00A670CB"/>
    <w:rsid w:val="00A67356"/>
    <w:rsid w:val="00A67B0C"/>
    <w:rsid w:val="00A7011E"/>
    <w:rsid w:val="00A7060B"/>
    <w:rsid w:val="00A708B7"/>
    <w:rsid w:val="00A71A01"/>
    <w:rsid w:val="00A74329"/>
    <w:rsid w:val="00A74E45"/>
    <w:rsid w:val="00A75DA8"/>
    <w:rsid w:val="00A77111"/>
    <w:rsid w:val="00A80944"/>
    <w:rsid w:val="00A80D9F"/>
    <w:rsid w:val="00A810BF"/>
    <w:rsid w:val="00A81322"/>
    <w:rsid w:val="00A81674"/>
    <w:rsid w:val="00A82775"/>
    <w:rsid w:val="00A848B9"/>
    <w:rsid w:val="00A850A4"/>
    <w:rsid w:val="00A86576"/>
    <w:rsid w:val="00A87F42"/>
    <w:rsid w:val="00A900DA"/>
    <w:rsid w:val="00A90771"/>
    <w:rsid w:val="00A9137D"/>
    <w:rsid w:val="00A91561"/>
    <w:rsid w:val="00A916B6"/>
    <w:rsid w:val="00A91E0B"/>
    <w:rsid w:val="00A92809"/>
    <w:rsid w:val="00A9313E"/>
    <w:rsid w:val="00A93595"/>
    <w:rsid w:val="00A93B2D"/>
    <w:rsid w:val="00A97CCB"/>
    <w:rsid w:val="00AA1553"/>
    <w:rsid w:val="00AA192D"/>
    <w:rsid w:val="00AA2165"/>
    <w:rsid w:val="00AA3436"/>
    <w:rsid w:val="00AA3EDD"/>
    <w:rsid w:val="00AB0095"/>
    <w:rsid w:val="00AB0F16"/>
    <w:rsid w:val="00AB15C2"/>
    <w:rsid w:val="00AB3DF1"/>
    <w:rsid w:val="00AB48C2"/>
    <w:rsid w:val="00AB59AE"/>
    <w:rsid w:val="00AB62DF"/>
    <w:rsid w:val="00AB75F2"/>
    <w:rsid w:val="00AC0471"/>
    <w:rsid w:val="00AC206D"/>
    <w:rsid w:val="00AC51D0"/>
    <w:rsid w:val="00AC55E2"/>
    <w:rsid w:val="00AC5954"/>
    <w:rsid w:val="00AC73A5"/>
    <w:rsid w:val="00AD2194"/>
    <w:rsid w:val="00AD291C"/>
    <w:rsid w:val="00AD557D"/>
    <w:rsid w:val="00AD5A2C"/>
    <w:rsid w:val="00AD5B0C"/>
    <w:rsid w:val="00AD6106"/>
    <w:rsid w:val="00AD6B49"/>
    <w:rsid w:val="00AE058A"/>
    <w:rsid w:val="00AE0659"/>
    <w:rsid w:val="00AE0BEA"/>
    <w:rsid w:val="00AE10F3"/>
    <w:rsid w:val="00AE2A0A"/>
    <w:rsid w:val="00AE3193"/>
    <w:rsid w:val="00AE50E7"/>
    <w:rsid w:val="00AE659F"/>
    <w:rsid w:val="00AF03FE"/>
    <w:rsid w:val="00AF2268"/>
    <w:rsid w:val="00AF355F"/>
    <w:rsid w:val="00AF368F"/>
    <w:rsid w:val="00AF3F7C"/>
    <w:rsid w:val="00AF4958"/>
    <w:rsid w:val="00AF55DA"/>
    <w:rsid w:val="00B02ADE"/>
    <w:rsid w:val="00B0399A"/>
    <w:rsid w:val="00B03F03"/>
    <w:rsid w:val="00B04178"/>
    <w:rsid w:val="00B04432"/>
    <w:rsid w:val="00B04C41"/>
    <w:rsid w:val="00B050D5"/>
    <w:rsid w:val="00B0726C"/>
    <w:rsid w:val="00B072CC"/>
    <w:rsid w:val="00B118E2"/>
    <w:rsid w:val="00B15170"/>
    <w:rsid w:val="00B15321"/>
    <w:rsid w:val="00B154AC"/>
    <w:rsid w:val="00B1598C"/>
    <w:rsid w:val="00B16639"/>
    <w:rsid w:val="00B20A84"/>
    <w:rsid w:val="00B212A3"/>
    <w:rsid w:val="00B21DB7"/>
    <w:rsid w:val="00B21F20"/>
    <w:rsid w:val="00B23462"/>
    <w:rsid w:val="00B23929"/>
    <w:rsid w:val="00B26FC2"/>
    <w:rsid w:val="00B278BF"/>
    <w:rsid w:val="00B311E5"/>
    <w:rsid w:val="00B333E9"/>
    <w:rsid w:val="00B337EE"/>
    <w:rsid w:val="00B350A8"/>
    <w:rsid w:val="00B35EBF"/>
    <w:rsid w:val="00B37523"/>
    <w:rsid w:val="00B37E73"/>
    <w:rsid w:val="00B40044"/>
    <w:rsid w:val="00B41979"/>
    <w:rsid w:val="00B444EA"/>
    <w:rsid w:val="00B4578D"/>
    <w:rsid w:val="00B461AE"/>
    <w:rsid w:val="00B4746E"/>
    <w:rsid w:val="00B51388"/>
    <w:rsid w:val="00B53737"/>
    <w:rsid w:val="00B53739"/>
    <w:rsid w:val="00B54C9C"/>
    <w:rsid w:val="00B557C4"/>
    <w:rsid w:val="00B55B4F"/>
    <w:rsid w:val="00B56FBB"/>
    <w:rsid w:val="00B60636"/>
    <w:rsid w:val="00B6193B"/>
    <w:rsid w:val="00B620BC"/>
    <w:rsid w:val="00B623D8"/>
    <w:rsid w:val="00B638EB"/>
    <w:rsid w:val="00B63A09"/>
    <w:rsid w:val="00B63E4B"/>
    <w:rsid w:val="00B66489"/>
    <w:rsid w:val="00B66D17"/>
    <w:rsid w:val="00B67B54"/>
    <w:rsid w:val="00B71026"/>
    <w:rsid w:val="00B7794F"/>
    <w:rsid w:val="00B77EC0"/>
    <w:rsid w:val="00B82F2A"/>
    <w:rsid w:val="00B87183"/>
    <w:rsid w:val="00B87F26"/>
    <w:rsid w:val="00B90743"/>
    <w:rsid w:val="00B90958"/>
    <w:rsid w:val="00B91525"/>
    <w:rsid w:val="00B92A7A"/>
    <w:rsid w:val="00B9400B"/>
    <w:rsid w:val="00B95B71"/>
    <w:rsid w:val="00B97AA5"/>
    <w:rsid w:val="00BA0D36"/>
    <w:rsid w:val="00BA111D"/>
    <w:rsid w:val="00BA445C"/>
    <w:rsid w:val="00BA49C7"/>
    <w:rsid w:val="00BA542D"/>
    <w:rsid w:val="00BA6174"/>
    <w:rsid w:val="00BB4468"/>
    <w:rsid w:val="00BB4BF8"/>
    <w:rsid w:val="00BB506A"/>
    <w:rsid w:val="00BB70C2"/>
    <w:rsid w:val="00BB7B18"/>
    <w:rsid w:val="00BC0F80"/>
    <w:rsid w:val="00BC2791"/>
    <w:rsid w:val="00BC2F21"/>
    <w:rsid w:val="00BC3943"/>
    <w:rsid w:val="00BC5512"/>
    <w:rsid w:val="00BD14DC"/>
    <w:rsid w:val="00BD1931"/>
    <w:rsid w:val="00BD3585"/>
    <w:rsid w:val="00BD414F"/>
    <w:rsid w:val="00BD48C0"/>
    <w:rsid w:val="00BD4C4A"/>
    <w:rsid w:val="00BD4F66"/>
    <w:rsid w:val="00BD63A2"/>
    <w:rsid w:val="00BE09A2"/>
    <w:rsid w:val="00BE11DB"/>
    <w:rsid w:val="00BE12BE"/>
    <w:rsid w:val="00BE2BCF"/>
    <w:rsid w:val="00BE3614"/>
    <w:rsid w:val="00BE3AAE"/>
    <w:rsid w:val="00BE4350"/>
    <w:rsid w:val="00BE5877"/>
    <w:rsid w:val="00BF1C02"/>
    <w:rsid w:val="00BF2EDE"/>
    <w:rsid w:val="00BF4633"/>
    <w:rsid w:val="00BF5AAF"/>
    <w:rsid w:val="00BF70D2"/>
    <w:rsid w:val="00C0105D"/>
    <w:rsid w:val="00C015DA"/>
    <w:rsid w:val="00C022FA"/>
    <w:rsid w:val="00C04DCF"/>
    <w:rsid w:val="00C05035"/>
    <w:rsid w:val="00C0510B"/>
    <w:rsid w:val="00C06AA9"/>
    <w:rsid w:val="00C0748E"/>
    <w:rsid w:val="00C07536"/>
    <w:rsid w:val="00C07951"/>
    <w:rsid w:val="00C10047"/>
    <w:rsid w:val="00C106B4"/>
    <w:rsid w:val="00C10C2C"/>
    <w:rsid w:val="00C1188B"/>
    <w:rsid w:val="00C144F5"/>
    <w:rsid w:val="00C14615"/>
    <w:rsid w:val="00C209F4"/>
    <w:rsid w:val="00C237E7"/>
    <w:rsid w:val="00C23C5F"/>
    <w:rsid w:val="00C2648F"/>
    <w:rsid w:val="00C26F1E"/>
    <w:rsid w:val="00C27B8B"/>
    <w:rsid w:val="00C30977"/>
    <w:rsid w:val="00C31CE0"/>
    <w:rsid w:val="00C31DD0"/>
    <w:rsid w:val="00C34B76"/>
    <w:rsid w:val="00C34FA4"/>
    <w:rsid w:val="00C36528"/>
    <w:rsid w:val="00C36B05"/>
    <w:rsid w:val="00C406AB"/>
    <w:rsid w:val="00C412B0"/>
    <w:rsid w:val="00C42782"/>
    <w:rsid w:val="00C44F99"/>
    <w:rsid w:val="00C45D6B"/>
    <w:rsid w:val="00C463C3"/>
    <w:rsid w:val="00C47900"/>
    <w:rsid w:val="00C5071B"/>
    <w:rsid w:val="00C5366B"/>
    <w:rsid w:val="00C54D29"/>
    <w:rsid w:val="00C557A4"/>
    <w:rsid w:val="00C57E8F"/>
    <w:rsid w:val="00C614A0"/>
    <w:rsid w:val="00C62EC6"/>
    <w:rsid w:val="00C63ED9"/>
    <w:rsid w:val="00C64251"/>
    <w:rsid w:val="00C644CA"/>
    <w:rsid w:val="00C67D3D"/>
    <w:rsid w:val="00C70887"/>
    <w:rsid w:val="00C71181"/>
    <w:rsid w:val="00C722C8"/>
    <w:rsid w:val="00C76B03"/>
    <w:rsid w:val="00C7710E"/>
    <w:rsid w:val="00C77398"/>
    <w:rsid w:val="00C8060B"/>
    <w:rsid w:val="00C81B43"/>
    <w:rsid w:val="00C839FB"/>
    <w:rsid w:val="00C83F8C"/>
    <w:rsid w:val="00C846B7"/>
    <w:rsid w:val="00C85F43"/>
    <w:rsid w:val="00C865D7"/>
    <w:rsid w:val="00C910A2"/>
    <w:rsid w:val="00C9181F"/>
    <w:rsid w:val="00C966CD"/>
    <w:rsid w:val="00C97382"/>
    <w:rsid w:val="00CA13C5"/>
    <w:rsid w:val="00CA25DA"/>
    <w:rsid w:val="00CA77F3"/>
    <w:rsid w:val="00CA79B7"/>
    <w:rsid w:val="00CB0897"/>
    <w:rsid w:val="00CB184F"/>
    <w:rsid w:val="00CB2410"/>
    <w:rsid w:val="00CB637E"/>
    <w:rsid w:val="00CC31D8"/>
    <w:rsid w:val="00CC4464"/>
    <w:rsid w:val="00CC4614"/>
    <w:rsid w:val="00CC4E85"/>
    <w:rsid w:val="00CC4F8E"/>
    <w:rsid w:val="00CD2FE6"/>
    <w:rsid w:val="00CD55EF"/>
    <w:rsid w:val="00CD7539"/>
    <w:rsid w:val="00CE0A21"/>
    <w:rsid w:val="00CE33E1"/>
    <w:rsid w:val="00CE56BE"/>
    <w:rsid w:val="00CE5FBB"/>
    <w:rsid w:val="00CE70DD"/>
    <w:rsid w:val="00CE7B8E"/>
    <w:rsid w:val="00CE7D76"/>
    <w:rsid w:val="00CF0520"/>
    <w:rsid w:val="00CF2B76"/>
    <w:rsid w:val="00CF4A99"/>
    <w:rsid w:val="00CF7746"/>
    <w:rsid w:val="00CF77E8"/>
    <w:rsid w:val="00CF7EF8"/>
    <w:rsid w:val="00D00CBB"/>
    <w:rsid w:val="00D045E0"/>
    <w:rsid w:val="00D0492F"/>
    <w:rsid w:val="00D04BCA"/>
    <w:rsid w:val="00D05B53"/>
    <w:rsid w:val="00D060EF"/>
    <w:rsid w:val="00D06741"/>
    <w:rsid w:val="00D06ABA"/>
    <w:rsid w:val="00D076A0"/>
    <w:rsid w:val="00D13F91"/>
    <w:rsid w:val="00D16870"/>
    <w:rsid w:val="00D16AE0"/>
    <w:rsid w:val="00D20AC8"/>
    <w:rsid w:val="00D20E57"/>
    <w:rsid w:val="00D2147A"/>
    <w:rsid w:val="00D230A8"/>
    <w:rsid w:val="00D232FA"/>
    <w:rsid w:val="00D24141"/>
    <w:rsid w:val="00D24A31"/>
    <w:rsid w:val="00D24BE5"/>
    <w:rsid w:val="00D27488"/>
    <w:rsid w:val="00D343BD"/>
    <w:rsid w:val="00D34CA5"/>
    <w:rsid w:val="00D371CE"/>
    <w:rsid w:val="00D375D7"/>
    <w:rsid w:val="00D40C9A"/>
    <w:rsid w:val="00D427E3"/>
    <w:rsid w:val="00D43C43"/>
    <w:rsid w:val="00D448A7"/>
    <w:rsid w:val="00D4510B"/>
    <w:rsid w:val="00D455CB"/>
    <w:rsid w:val="00D462BF"/>
    <w:rsid w:val="00D463DF"/>
    <w:rsid w:val="00D503A2"/>
    <w:rsid w:val="00D513CD"/>
    <w:rsid w:val="00D52617"/>
    <w:rsid w:val="00D52B91"/>
    <w:rsid w:val="00D5338B"/>
    <w:rsid w:val="00D543F5"/>
    <w:rsid w:val="00D54AE2"/>
    <w:rsid w:val="00D555A3"/>
    <w:rsid w:val="00D564C4"/>
    <w:rsid w:val="00D5679E"/>
    <w:rsid w:val="00D57172"/>
    <w:rsid w:val="00D57B9E"/>
    <w:rsid w:val="00D60FBE"/>
    <w:rsid w:val="00D611C0"/>
    <w:rsid w:val="00D6166F"/>
    <w:rsid w:val="00D61A32"/>
    <w:rsid w:val="00D61B6F"/>
    <w:rsid w:val="00D62AB9"/>
    <w:rsid w:val="00D630F9"/>
    <w:rsid w:val="00D646C5"/>
    <w:rsid w:val="00D653B9"/>
    <w:rsid w:val="00D663FF"/>
    <w:rsid w:val="00D66667"/>
    <w:rsid w:val="00D7016D"/>
    <w:rsid w:val="00D710AD"/>
    <w:rsid w:val="00D7319D"/>
    <w:rsid w:val="00D745BB"/>
    <w:rsid w:val="00D753AA"/>
    <w:rsid w:val="00D75FDD"/>
    <w:rsid w:val="00D768CA"/>
    <w:rsid w:val="00D81089"/>
    <w:rsid w:val="00D811CB"/>
    <w:rsid w:val="00D8137B"/>
    <w:rsid w:val="00D81859"/>
    <w:rsid w:val="00D81CDB"/>
    <w:rsid w:val="00D8262F"/>
    <w:rsid w:val="00D83ED6"/>
    <w:rsid w:val="00D85E45"/>
    <w:rsid w:val="00D86520"/>
    <w:rsid w:val="00D90396"/>
    <w:rsid w:val="00D90C99"/>
    <w:rsid w:val="00D91210"/>
    <w:rsid w:val="00D937B8"/>
    <w:rsid w:val="00D93840"/>
    <w:rsid w:val="00D9424D"/>
    <w:rsid w:val="00D95649"/>
    <w:rsid w:val="00D97390"/>
    <w:rsid w:val="00DA28EA"/>
    <w:rsid w:val="00DA4190"/>
    <w:rsid w:val="00DA4800"/>
    <w:rsid w:val="00DA4D8E"/>
    <w:rsid w:val="00DA562A"/>
    <w:rsid w:val="00DA5E6E"/>
    <w:rsid w:val="00DA65C3"/>
    <w:rsid w:val="00DA6DE5"/>
    <w:rsid w:val="00DB02C9"/>
    <w:rsid w:val="00DB219F"/>
    <w:rsid w:val="00DB2212"/>
    <w:rsid w:val="00DB2AC5"/>
    <w:rsid w:val="00DB30E3"/>
    <w:rsid w:val="00DB35A8"/>
    <w:rsid w:val="00DB4C21"/>
    <w:rsid w:val="00DB75B8"/>
    <w:rsid w:val="00DC14EA"/>
    <w:rsid w:val="00DC2389"/>
    <w:rsid w:val="00DC3202"/>
    <w:rsid w:val="00DC639F"/>
    <w:rsid w:val="00DD0DA4"/>
    <w:rsid w:val="00DD282D"/>
    <w:rsid w:val="00DD3512"/>
    <w:rsid w:val="00DD5AE3"/>
    <w:rsid w:val="00DD6183"/>
    <w:rsid w:val="00DD63E1"/>
    <w:rsid w:val="00DD7CCE"/>
    <w:rsid w:val="00DD7E99"/>
    <w:rsid w:val="00DE1E3E"/>
    <w:rsid w:val="00DE2C0B"/>
    <w:rsid w:val="00DE2E4D"/>
    <w:rsid w:val="00DE5372"/>
    <w:rsid w:val="00DE5825"/>
    <w:rsid w:val="00DE653D"/>
    <w:rsid w:val="00DE789D"/>
    <w:rsid w:val="00DE7A64"/>
    <w:rsid w:val="00DF27A0"/>
    <w:rsid w:val="00DF6159"/>
    <w:rsid w:val="00DF7755"/>
    <w:rsid w:val="00DF7F0F"/>
    <w:rsid w:val="00E01102"/>
    <w:rsid w:val="00E021AF"/>
    <w:rsid w:val="00E03E70"/>
    <w:rsid w:val="00E04B02"/>
    <w:rsid w:val="00E04B3E"/>
    <w:rsid w:val="00E05254"/>
    <w:rsid w:val="00E064E3"/>
    <w:rsid w:val="00E06A78"/>
    <w:rsid w:val="00E07D26"/>
    <w:rsid w:val="00E10917"/>
    <w:rsid w:val="00E11CD0"/>
    <w:rsid w:val="00E131D1"/>
    <w:rsid w:val="00E141A1"/>
    <w:rsid w:val="00E144FD"/>
    <w:rsid w:val="00E14616"/>
    <w:rsid w:val="00E16E93"/>
    <w:rsid w:val="00E20891"/>
    <w:rsid w:val="00E20B15"/>
    <w:rsid w:val="00E215D9"/>
    <w:rsid w:val="00E21DE8"/>
    <w:rsid w:val="00E21E63"/>
    <w:rsid w:val="00E21F96"/>
    <w:rsid w:val="00E23901"/>
    <w:rsid w:val="00E23F00"/>
    <w:rsid w:val="00E24E98"/>
    <w:rsid w:val="00E26697"/>
    <w:rsid w:val="00E26AC1"/>
    <w:rsid w:val="00E27F93"/>
    <w:rsid w:val="00E3152F"/>
    <w:rsid w:val="00E343C4"/>
    <w:rsid w:val="00E3579E"/>
    <w:rsid w:val="00E35913"/>
    <w:rsid w:val="00E37A01"/>
    <w:rsid w:val="00E40D62"/>
    <w:rsid w:val="00E41C47"/>
    <w:rsid w:val="00E43425"/>
    <w:rsid w:val="00E447FC"/>
    <w:rsid w:val="00E5138A"/>
    <w:rsid w:val="00E52276"/>
    <w:rsid w:val="00E52D86"/>
    <w:rsid w:val="00E53906"/>
    <w:rsid w:val="00E53E62"/>
    <w:rsid w:val="00E53EB0"/>
    <w:rsid w:val="00E54AE9"/>
    <w:rsid w:val="00E560DA"/>
    <w:rsid w:val="00E577C9"/>
    <w:rsid w:val="00E6180B"/>
    <w:rsid w:val="00E61B5C"/>
    <w:rsid w:val="00E622EE"/>
    <w:rsid w:val="00E645DB"/>
    <w:rsid w:val="00E64E60"/>
    <w:rsid w:val="00E6569C"/>
    <w:rsid w:val="00E67B87"/>
    <w:rsid w:val="00E67DAA"/>
    <w:rsid w:val="00E739C7"/>
    <w:rsid w:val="00E73E5F"/>
    <w:rsid w:val="00E75182"/>
    <w:rsid w:val="00E75AA0"/>
    <w:rsid w:val="00E75BB3"/>
    <w:rsid w:val="00E76FE5"/>
    <w:rsid w:val="00E77AF7"/>
    <w:rsid w:val="00E77F90"/>
    <w:rsid w:val="00E817C8"/>
    <w:rsid w:val="00E83394"/>
    <w:rsid w:val="00E84115"/>
    <w:rsid w:val="00E84A0B"/>
    <w:rsid w:val="00E84B10"/>
    <w:rsid w:val="00E85430"/>
    <w:rsid w:val="00E85D24"/>
    <w:rsid w:val="00E860AE"/>
    <w:rsid w:val="00E86C07"/>
    <w:rsid w:val="00E87DE5"/>
    <w:rsid w:val="00E90362"/>
    <w:rsid w:val="00E907F3"/>
    <w:rsid w:val="00E91A1D"/>
    <w:rsid w:val="00E92260"/>
    <w:rsid w:val="00E927AB"/>
    <w:rsid w:val="00E935D2"/>
    <w:rsid w:val="00E95627"/>
    <w:rsid w:val="00E957C1"/>
    <w:rsid w:val="00E97B98"/>
    <w:rsid w:val="00EA0345"/>
    <w:rsid w:val="00EA0434"/>
    <w:rsid w:val="00EA0681"/>
    <w:rsid w:val="00EA0984"/>
    <w:rsid w:val="00EA473E"/>
    <w:rsid w:val="00EA4E10"/>
    <w:rsid w:val="00EA530F"/>
    <w:rsid w:val="00EA62CC"/>
    <w:rsid w:val="00EB0066"/>
    <w:rsid w:val="00EB0C18"/>
    <w:rsid w:val="00EB1CD5"/>
    <w:rsid w:val="00EB1F4D"/>
    <w:rsid w:val="00EB6A8A"/>
    <w:rsid w:val="00EC1ECC"/>
    <w:rsid w:val="00EC2B42"/>
    <w:rsid w:val="00EC30F1"/>
    <w:rsid w:val="00EC3DC1"/>
    <w:rsid w:val="00EC4BAA"/>
    <w:rsid w:val="00EC616D"/>
    <w:rsid w:val="00EC7440"/>
    <w:rsid w:val="00EC76BE"/>
    <w:rsid w:val="00EC7946"/>
    <w:rsid w:val="00ED0028"/>
    <w:rsid w:val="00ED18EF"/>
    <w:rsid w:val="00ED2B59"/>
    <w:rsid w:val="00ED499B"/>
    <w:rsid w:val="00ED5B4F"/>
    <w:rsid w:val="00ED5E4C"/>
    <w:rsid w:val="00ED636E"/>
    <w:rsid w:val="00ED7C22"/>
    <w:rsid w:val="00EE33A5"/>
    <w:rsid w:val="00EE41D7"/>
    <w:rsid w:val="00EE5E66"/>
    <w:rsid w:val="00EF0959"/>
    <w:rsid w:val="00EF3DAD"/>
    <w:rsid w:val="00EF4F25"/>
    <w:rsid w:val="00EF503B"/>
    <w:rsid w:val="00EF5473"/>
    <w:rsid w:val="00EF7FF5"/>
    <w:rsid w:val="00F00AC8"/>
    <w:rsid w:val="00F01A7A"/>
    <w:rsid w:val="00F02D43"/>
    <w:rsid w:val="00F053FE"/>
    <w:rsid w:val="00F0545D"/>
    <w:rsid w:val="00F07DA1"/>
    <w:rsid w:val="00F1043C"/>
    <w:rsid w:val="00F10508"/>
    <w:rsid w:val="00F11C1B"/>
    <w:rsid w:val="00F15650"/>
    <w:rsid w:val="00F15E3B"/>
    <w:rsid w:val="00F170D6"/>
    <w:rsid w:val="00F179BA"/>
    <w:rsid w:val="00F22816"/>
    <w:rsid w:val="00F230AA"/>
    <w:rsid w:val="00F24A3A"/>
    <w:rsid w:val="00F24F35"/>
    <w:rsid w:val="00F25A58"/>
    <w:rsid w:val="00F2678D"/>
    <w:rsid w:val="00F302FF"/>
    <w:rsid w:val="00F30CF4"/>
    <w:rsid w:val="00F31323"/>
    <w:rsid w:val="00F32F59"/>
    <w:rsid w:val="00F35975"/>
    <w:rsid w:val="00F35DEB"/>
    <w:rsid w:val="00F36323"/>
    <w:rsid w:val="00F36369"/>
    <w:rsid w:val="00F37BD2"/>
    <w:rsid w:val="00F43A19"/>
    <w:rsid w:val="00F43CCD"/>
    <w:rsid w:val="00F44184"/>
    <w:rsid w:val="00F51150"/>
    <w:rsid w:val="00F51368"/>
    <w:rsid w:val="00F51B79"/>
    <w:rsid w:val="00F5283F"/>
    <w:rsid w:val="00F52B70"/>
    <w:rsid w:val="00F537C3"/>
    <w:rsid w:val="00F54396"/>
    <w:rsid w:val="00F57968"/>
    <w:rsid w:val="00F60F8B"/>
    <w:rsid w:val="00F61918"/>
    <w:rsid w:val="00F62119"/>
    <w:rsid w:val="00F62C0C"/>
    <w:rsid w:val="00F6393C"/>
    <w:rsid w:val="00F64072"/>
    <w:rsid w:val="00F65244"/>
    <w:rsid w:val="00F65DE8"/>
    <w:rsid w:val="00F66E50"/>
    <w:rsid w:val="00F705AE"/>
    <w:rsid w:val="00F742A5"/>
    <w:rsid w:val="00F74679"/>
    <w:rsid w:val="00F7495D"/>
    <w:rsid w:val="00F74965"/>
    <w:rsid w:val="00F74FE4"/>
    <w:rsid w:val="00F75A68"/>
    <w:rsid w:val="00F75F43"/>
    <w:rsid w:val="00F76663"/>
    <w:rsid w:val="00F80B43"/>
    <w:rsid w:val="00F81C95"/>
    <w:rsid w:val="00F82786"/>
    <w:rsid w:val="00F82B28"/>
    <w:rsid w:val="00F82CC2"/>
    <w:rsid w:val="00F90752"/>
    <w:rsid w:val="00F90BA3"/>
    <w:rsid w:val="00F9264A"/>
    <w:rsid w:val="00F92DB0"/>
    <w:rsid w:val="00F938A4"/>
    <w:rsid w:val="00F94B17"/>
    <w:rsid w:val="00F95029"/>
    <w:rsid w:val="00F95E2B"/>
    <w:rsid w:val="00F96341"/>
    <w:rsid w:val="00F9691A"/>
    <w:rsid w:val="00FA2023"/>
    <w:rsid w:val="00FA37B9"/>
    <w:rsid w:val="00FA53CB"/>
    <w:rsid w:val="00FA5D9C"/>
    <w:rsid w:val="00FA60EA"/>
    <w:rsid w:val="00FA6634"/>
    <w:rsid w:val="00FA67C5"/>
    <w:rsid w:val="00FA68ED"/>
    <w:rsid w:val="00FA6DEE"/>
    <w:rsid w:val="00FA6E7A"/>
    <w:rsid w:val="00FB10B0"/>
    <w:rsid w:val="00FB1706"/>
    <w:rsid w:val="00FB1AC2"/>
    <w:rsid w:val="00FB2E53"/>
    <w:rsid w:val="00FB3A1A"/>
    <w:rsid w:val="00FB4E2B"/>
    <w:rsid w:val="00FB6F2B"/>
    <w:rsid w:val="00FB78D7"/>
    <w:rsid w:val="00FC042F"/>
    <w:rsid w:val="00FC102C"/>
    <w:rsid w:val="00FC102D"/>
    <w:rsid w:val="00FC2B74"/>
    <w:rsid w:val="00FC30D6"/>
    <w:rsid w:val="00FC3793"/>
    <w:rsid w:val="00FC5816"/>
    <w:rsid w:val="00FC5DAD"/>
    <w:rsid w:val="00FC7AD8"/>
    <w:rsid w:val="00FD02D8"/>
    <w:rsid w:val="00FD13CF"/>
    <w:rsid w:val="00FD1589"/>
    <w:rsid w:val="00FD1A35"/>
    <w:rsid w:val="00FD2448"/>
    <w:rsid w:val="00FD4F43"/>
    <w:rsid w:val="00FD56AF"/>
    <w:rsid w:val="00FD5E48"/>
    <w:rsid w:val="00FE2885"/>
    <w:rsid w:val="00FE3254"/>
    <w:rsid w:val="00FE3FD8"/>
    <w:rsid w:val="00FE4302"/>
    <w:rsid w:val="00FE485D"/>
    <w:rsid w:val="00FE5F9D"/>
    <w:rsid w:val="00FF099C"/>
    <w:rsid w:val="00FF15D1"/>
    <w:rsid w:val="00FF2421"/>
    <w:rsid w:val="00FF5D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CA0F5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0A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0A26"/>
    <w:rPr>
      <w:rFonts w:ascii="Lucida Grande" w:hAnsi="Lucida Grande" w:cs="Lucida Grande"/>
      <w:sz w:val="18"/>
      <w:szCs w:val="18"/>
    </w:rPr>
  </w:style>
  <w:style w:type="paragraph" w:styleId="Header">
    <w:name w:val="header"/>
    <w:basedOn w:val="Normal"/>
    <w:link w:val="HeaderChar"/>
    <w:uiPriority w:val="99"/>
    <w:unhideWhenUsed/>
    <w:rsid w:val="003A198D"/>
    <w:pPr>
      <w:tabs>
        <w:tab w:val="center" w:pos="4320"/>
        <w:tab w:val="right" w:pos="8640"/>
      </w:tabs>
    </w:pPr>
  </w:style>
  <w:style w:type="character" w:customStyle="1" w:styleId="HeaderChar">
    <w:name w:val="Header Char"/>
    <w:basedOn w:val="DefaultParagraphFont"/>
    <w:link w:val="Header"/>
    <w:uiPriority w:val="99"/>
    <w:rsid w:val="003A198D"/>
  </w:style>
  <w:style w:type="paragraph" w:styleId="Footer">
    <w:name w:val="footer"/>
    <w:basedOn w:val="Normal"/>
    <w:link w:val="FooterChar"/>
    <w:uiPriority w:val="99"/>
    <w:unhideWhenUsed/>
    <w:rsid w:val="003A198D"/>
    <w:pPr>
      <w:tabs>
        <w:tab w:val="center" w:pos="4320"/>
        <w:tab w:val="right" w:pos="8640"/>
      </w:tabs>
    </w:pPr>
  </w:style>
  <w:style w:type="character" w:customStyle="1" w:styleId="FooterChar">
    <w:name w:val="Footer Char"/>
    <w:basedOn w:val="DefaultParagraphFont"/>
    <w:link w:val="Footer"/>
    <w:uiPriority w:val="99"/>
    <w:rsid w:val="003A198D"/>
  </w:style>
  <w:style w:type="table" w:styleId="TableGrid">
    <w:name w:val="Table Grid"/>
    <w:basedOn w:val="TableNormal"/>
    <w:uiPriority w:val="59"/>
    <w:rsid w:val="005B62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Normal"/>
    <w:qFormat/>
    <w:rsid w:val="00EB0066"/>
    <w:rPr>
      <w:rFonts w:ascii="Times New Roman" w:hAnsi="Times New Roman"/>
      <w:i/>
    </w:rPr>
  </w:style>
  <w:style w:type="paragraph" w:styleId="NormalWeb">
    <w:name w:val="Normal (Web)"/>
    <w:basedOn w:val="Normal"/>
    <w:uiPriority w:val="99"/>
    <w:rsid w:val="002C13A9"/>
    <w:pPr>
      <w:spacing w:before="100" w:beforeAutospacing="1" w:after="100" w:afterAutospacing="1"/>
    </w:pPr>
    <w:rPr>
      <w:rFonts w:ascii="Times New Roman" w:eastAsia="Times New Roman" w:hAnsi="Times New Roman" w:cs="Times New Roman"/>
      <w:noProof/>
    </w:rPr>
  </w:style>
  <w:style w:type="table" w:styleId="LightList">
    <w:name w:val="Light List"/>
    <w:basedOn w:val="TableNormal"/>
    <w:uiPriority w:val="61"/>
    <w:rsid w:val="004B68A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466AA4"/>
    <w:rPr>
      <w:color w:val="808080"/>
    </w:rPr>
  </w:style>
  <w:style w:type="character" w:customStyle="1" w:styleId="slug-doi">
    <w:name w:val="slug-doi"/>
    <w:rsid w:val="00213384"/>
  </w:style>
  <w:style w:type="paragraph" w:styleId="ListParagraph">
    <w:name w:val="List Paragraph"/>
    <w:basedOn w:val="Normal"/>
    <w:uiPriority w:val="34"/>
    <w:qFormat/>
    <w:rsid w:val="00764B50"/>
    <w:pPr>
      <w:ind w:left="720"/>
      <w:contextualSpacing/>
    </w:pPr>
  </w:style>
  <w:style w:type="paragraph" w:styleId="Title">
    <w:name w:val="Title"/>
    <w:basedOn w:val="Normal"/>
    <w:next w:val="Normal"/>
    <w:link w:val="TitleChar"/>
    <w:uiPriority w:val="10"/>
    <w:qFormat/>
    <w:rsid w:val="00F92DB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92DB0"/>
    <w:rPr>
      <w:rFonts w:asciiTheme="majorHAnsi" w:eastAsiaTheme="majorEastAsia" w:hAnsiTheme="majorHAnsi" w:cstheme="majorBidi"/>
      <w:color w:val="17365D" w:themeColor="text2" w:themeShade="BF"/>
      <w:spacing w:val="5"/>
      <w:kern w:val="28"/>
      <w:sz w:val="52"/>
      <w:szCs w:val="52"/>
    </w:rPr>
  </w:style>
  <w:style w:type="character" w:styleId="Strong">
    <w:name w:val="Strong"/>
    <w:qFormat/>
    <w:rsid w:val="00F92DB0"/>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0A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0A26"/>
    <w:rPr>
      <w:rFonts w:ascii="Lucida Grande" w:hAnsi="Lucida Grande" w:cs="Lucida Grande"/>
      <w:sz w:val="18"/>
      <w:szCs w:val="18"/>
    </w:rPr>
  </w:style>
  <w:style w:type="paragraph" w:styleId="Header">
    <w:name w:val="header"/>
    <w:basedOn w:val="Normal"/>
    <w:link w:val="HeaderChar"/>
    <w:uiPriority w:val="99"/>
    <w:unhideWhenUsed/>
    <w:rsid w:val="003A198D"/>
    <w:pPr>
      <w:tabs>
        <w:tab w:val="center" w:pos="4320"/>
        <w:tab w:val="right" w:pos="8640"/>
      </w:tabs>
    </w:pPr>
  </w:style>
  <w:style w:type="character" w:customStyle="1" w:styleId="HeaderChar">
    <w:name w:val="Header Char"/>
    <w:basedOn w:val="DefaultParagraphFont"/>
    <w:link w:val="Header"/>
    <w:uiPriority w:val="99"/>
    <w:rsid w:val="003A198D"/>
  </w:style>
  <w:style w:type="paragraph" w:styleId="Footer">
    <w:name w:val="footer"/>
    <w:basedOn w:val="Normal"/>
    <w:link w:val="FooterChar"/>
    <w:uiPriority w:val="99"/>
    <w:unhideWhenUsed/>
    <w:rsid w:val="003A198D"/>
    <w:pPr>
      <w:tabs>
        <w:tab w:val="center" w:pos="4320"/>
        <w:tab w:val="right" w:pos="8640"/>
      </w:tabs>
    </w:pPr>
  </w:style>
  <w:style w:type="character" w:customStyle="1" w:styleId="FooterChar">
    <w:name w:val="Footer Char"/>
    <w:basedOn w:val="DefaultParagraphFont"/>
    <w:link w:val="Footer"/>
    <w:uiPriority w:val="99"/>
    <w:rsid w:val="003A198D"/>
  </w:style>
  <w:style w:type="table" w:styleId="TableGrid">
    <w:name w:val="Table Grid"/>
    <w:basedOn w:val="TableNormal"/>
    <w:uiPriority w:val="59"/>
    <w:rsid w:val="005B62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Normal"/>
    <w:qFormat/>
    <w:rsid w:val="00EB0066"/>
    <w:rPr>
      <w:rFonts w:ascii="Times New Roman" w:hAnsi="Times New Roman"/>
      <w:i/>
    </w:rPr>
  </w:style>
  <w:style w:type="paragraph" w:styleId="NormalWeb">
    <w:name w:val="Normal (Web)"/>
    <w:basedOn w:val="Normal"/>
    <w:uiPriority w:val="99"/>
    <w:rsid w:val="002C13A9"/>
    <w:pPr>
      <w:spacing w:before="100" w:beforeAutospacing="1" w:after="100" w:afterAutospacing="1"/>
    </w:pPr>
    <w:rPr>
      <w:rFonts w:ascii="Times New Roman" w:eastAsia="Times New Roman" w:hAnsi="Times New Roman" w:cs="Times New Roman"/>
      <w:noProof/>
    </w:rPr>
  </w:style>
  <w:style w:type="table" w:styleId="LightList">
    <w:name w:val="Light List"/>
    <w:basedOn w:val="TableNormal"/>
    <w:uiPriority w:val="61"/>
    <w:rsid w:val="004B68A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466AA4"/>
    <w:rPr>
      <w:color w:val="808080"/>
    </w:rPr>
  </w:style>
  <w:style w:type="character" w:customStyle="1" w:styleId="slug-doi">
    <w:name w:val="slug-doi"/>
    <w:rsid w:val="00213384"/>
  </w:style>
  <w:style w:type="paragraph" w:styleId="ListParagraph">
    <w:name w:val="List Paragraph"/>
    <w:basedOn w:val="Normal"/>
    <w:uiPriority w:val="34"/>
    <w:qFormat/>
    <w:rsid w:val="00764B50"/>
    <w:pPr>
      <w:ind w:left="720"/>
      <w:contextualSpacing/>
    </w:pPr>
  </w:style>
  <w:style w:type="paragraph" w:styleId="Title">
    <w:name w:val="Title"/>
    <w:basedOn w:val="Normal"/>
    <w:next w:val="Normal"/>
    <w:link w:val="TitleChar"/>
    <w:uiPriority w:val="10"/>
    <w:qFormat/>
    <w:rsid w:val="00F92DB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92DB0"/>
    <w:rPr>
      <w:rFonts w:asciiTheme="majorHAnsi" w:eastAsiaTheme="majorEastAsia" w:hAnsiTheme="majorHAnsi" w:cstheme="majorBidi"/>
      <w:color w:val="17365D" w:themeColor="text2" w:themeShade="BF"/>
      <w:spacing w:val="5"/>
      <w:kern w:val="28"/>
      <w:sz w:val="52"/>
      <w:szCs w:val="52"/>
    </w:rPr>
  </w:style>
  <w:style w:type="character" w:styleId="Strong">
    <w:name w:val="Strong"/>
    <w:qFormat/>
    <w:rsid w:val="00F92D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3077231">
      <w:bodyDiv w:val="1"/>
      <w:marLeft w:val="0"/>
      <w:marRight w:val="0"/>
      <w:marTop w:val="0"/>
      <w:marBottom w:val="0"/>
      <w:divBdr>
        <w:top w:val="none" w:sz="0" w:space="0" w:color="auto"/>
        <w:left w:val="none" w:sz="0" w:space="0" w:color="auto"/>
        <w:bottom w:val="none" w:sz="0" w:space="0" w:color="auto"/>
        <w:right w:val="none" w:sz="0" w:space="0" w:color="auto"/>
      </w:divBdr>
    </w:div>
    <w:div w:id="440298371">
      <w:bodyDiv w:val="1"/>
      <w:marLeft w:val="0"/>
      <w:marRight w:val="0"/>
      <w:marTop w:val="0"/>
      <w:marBottom w:val="0"/>
      <w:divBdr>
        <w:top w:val="none" w:sz="0" w:space="0" w:color="auto"/>
        <w:left w:val="none" w:sz="0" w:space="0" w:color="auto"/>
        <w:bottom w:val="none" w:sz="0" w:space="0" w:color="auto"/>
        <w:right w:val="none" w:sz="0" w:space="0" w:color="auto"/>
      </w:divBdr>
    </w:div>
    <w:div w:id="714424119">
      <w:bodyDiv w:val="1"/>
      <w:marLeft w:val="0"/>
      <w:marRight w:val="0"/>
      <w:marTop w:val="0"/>
      <w:marBottom w:val="0"/>
      <w:divBdr>
        <w:top w:val="none" w:sz="0" w:space="0" w:color="auto"/>
        <w:left w:val="none" w:sz="0" w:space="0" w:color="auto"/>
        <w:bottom w:val="none" w:sz="0" w:space="0" w:color="auto"/>
        <w:right w:val="none" w:sz="0" w:space="0" w:color="auto"/>
      </w:divBdr>
    </w:div>
    <w:div w:id="799036310">
      <w:bodyDiv w:val="1"/>
      <w:marLeft w:val="0"/>
      <w:marRight w:val="0"/>
      <w:marTop w:val="0"/>
      <w:marBottom w:val="0"/>
      <w:divBdr>
        <w:top w:val="none" w:sz="0" w:space="0" w:color="auto"/>
        <w:left w:val="none" w:sz="0" w:space="0" w:color="auto"/>
        <w:bottom w:val="none" w:sz="0" w:space="0" w:color="auto"/>
        <w:right w:val="none" w:sz="0" w:space="0" w:color="auto"/>
      </w:divBdr>
      <w:divsChild>
        <w:div w:id="1673292677">
          <w:marLeft w:val="547"/>
          <w:marRight w:val="0"/>
          <w:marTop w:val="0"/>
          <w:marBottom w:val="0"/>
          <w:divBdr>
            <w:top w:val="none" w:sz="0" w:space="0" w:color="auto"/>
            <w:left w:val="none" w:sz="0" w:space="0" w:color="auto"/>
            <w:bottom w:val="none" w:sz="0" w:space="0" w:color="auto"/>
            <w:right w:val="none" w:sz="0" w:space="0" w:color="auto"/>
          </w:divBdr>
        </w:div>
        <w:div w:id="1011839360">
          <w:marLeft w:val="547"/>
          <w:marRight w:val="0"/>
          <w:marTop w:val="0"/>
          <w:marBottom w:val="0"/>
          <w:divBdr>
            <w:top w:val="none" w:sz="0" w:space="0" w:color="auto"/>
            <w:left w:val="none" w:sz="0" w:space="0" w:color="auto"/>
            <w:bottom w:val="none" w:sz="0" w:space="0" w:color="auto"/>
            <w:right w:val="none" w:sz="0" w:space="0" w:color="auto"/>
          </w:divBdr>
        </w:div>
        <w:div w:id="2036881345">
          <w:marLeft w:val="547"/>
          <w:marRight w:val="0"/>
          <w:marTop w:val="0"/>
          <w:marBottom w:val="0"/>
          <w:divBdr>
            <w:top w:val="none" w:sz="0" w:space="0" w:color="auto"/>
            <w:left w:val="none" w:sz="0" w:space="0" w:color="auto"/>
            <w:bottom w:val="none" w:sz="0" w:space="0" w:color="auto"/>
            <w:right w:val="none" w:sz="0" w:space="0" w:color="auto"/>
          </w:divBdr>
        </w:div>
        <w:div w:id="86391640">
          <w:marLeft w:val="547"/>
          <w:marRight w:val="0"/>
          <w:marTop w:val="0"/>
          <w:marBottom w:val="0"/>
          <w:divBdr>
            <w:top w:val="none" w:sz="0" w:space="0" w:color="auto"/>
            <w:left w:val="none" w:sz="0" w:space="0" w:color="auto"/>
            <w:bottom w:val="none" w:sz="0" w:space="0" w:color="auto"/>
            <w:right w:val="none" w:sz="0" w:space="0" w:color="auto"/>
          </w:divBdr>
        </w:div>
      </w:divsChild>
    </w:div>
    <w:div w:id="886377193">
      <w:bodyDiv w:val="1"/>
      <w:marLeft w:val="0"/>
      <w:marRight w:val="0"/>
      <w:marTop w:val="0"/>
      <w:marBottom w:val="0"/>
      <w:divBdr>
        <w:top w:val="none" w:sz="0" w:space="0" w:color="auto"/>
        <w:left w:val="none" w:sz="0" w:space="0" w:color="auto"/>
        <w:bottom w:val="none" w:sz="0" w:space="0" w:color="auto"/>
        <w:right w:val="none" w:sz="0" w:space="0" w:color="auto"/>
      </w:divBdr>
    </w:div>
    <w:div w:id="930351369">
      <w:bodyDiv w:val="1"/>
      <w:marLeft w:val="0"/>
      <w:marRight w:val="0"/>
      <w:marTop w:val="0"/>
      <w:marBottom w:val="0"/>
      <w:divBdr>
        <w:top w:val="none" w:sz="0" w:space="0" w:color="auto"/>
        <w:left w:val="none" w:sz="0" w:space="0" w:color="auto"/>
        <w:bottom w:val="none" w:sz="0" w:space="0" w:color="auto"/>
        <w:right w:val="none" w:sz="0" w:space="0" w:color="auto"/>
      </w:divBdr>
    </w:div>
    <w:div w:id="930432453">
      <w:bodyDiv w:val="1"/>
      <w:marLeft w:val="0"/>
      <w:marRight w:val="0"/>
      <w:marTop w:val="0"/>
      <w:marBottom w:val="0"/>
      <w:divBdr>
        <w:top w:val="none" w:sz="0" w:space="0" w:color="auto"/>
        <w:left w:val="none" w:sz="0" w:space="0" w:color="auto"/>
        <w:bottom w:val="none" w:sz="0" w:space="0" w:color="auto"/>
        <w:right w:val="none" w:sz="0" w:space="0" w:color="auto"/>
      </w:divBdr>
    </w:div>
    <w:div w:id="1232278315">
      <w:bodyDiv w:val="1"/>
      <w:marLeft w:val="0"/>
      <w:marRight w:val="0"/>
      <w:marTop w:val="0"/>
      <w:marBottom w:val="0"/>
      <w:divBdr>
        <w:top w:val="none" w:sz="0" w:space="0" w:color="auto"/>
        <w:left w:val="none" w:sz="0" w:space="0" w:color="auto"/>
        <w:bottom w:val="none" w:sz="0" w:space="0" w:color="auto"/>
        <w:right w:val="none" w:sz="0" w:space="0" w:color="auto"/>
      </w:divBdr>
    </w:div>
    <w:div w:id="1302659680">
      <w:bodyDiv w:val="1"/>
      <w:marLeft w:val="0"/>
      <w:marRight w:val="0"/>
      <w:marTop w:val="0"/>
      <w:marBottom w:val="0"/>
      <w:divBdr>
        <w:top w:val="none" w:sz="0" w:space="0" w:color="auto"/>
        <w:left w:val="none" w:sz="0" w:space="0" w:color="auto"/>
        <w:bottom w:val="none" w:sz="0" w:space="0" w:color="auto"/>
        <w:right w:val="none" w:sz="0" w:space="0" w:color="auto"/>
      </w:divBdr>
    </w:div>
    <w:div w:id="1358432511">
      <w:bodyDiv w:val="1"/>
      <w:marLeft w:val="0"/>
      <w:marRight w:val="0"/>
      <w:marTop w:val="0"/>
      <w:marBottom w:val="0"/>
      <w:divBdr>
        <w:top w:val="none" w:sz="0" w:space="0" w:color="auto"/>
        <w:left w:val="none" w:sz="0" w:space="0" w:color="auto"/>
        <w:bottom w:val="none" w:sz="0" w:space="0" w:color="auto"/>
        <w:right w:val="none" w:sz="0" w:space="0" w:color="auto"/>
      </w:divBdr>
    </w:div>
    <w:div w:id="1487626468">
      <w:bodyDiv w:val="1"/>
      <w:marLeft w:val="0"/>
      <w:marRight w:val="0"/>
      <w:marTop w:val="0"/>
      <w:marBottom w:val="0"/>
      <w:divBdr>
        <w:top w:val="none" w:sz="0" w:space="0" w:color="auto"/>
        <w:left w:val="none" w:sz="0" w:space="0" w:color="auto"/>
        <w:bottom w:val="none" w:sz="0" w:space="0" w:color="auto"/>
        <w:right w:val="none" w:sz="0" w:space="0" w:color="auto"/>
      </w:divBdr>
    </w:div>
    <w:div w:id="1623998207">
      <w:bodyDiv w:val="1"/>
      <w:marLeft w:val="0"/>
      <w:marRight w:val="0"/>
      <w:marTop w:val="0"/>
      <w:marBottom w:val="0"/>
      <w:divBdr>
        <w:top w:val="none" w:sz="0" w:space="0" w:color="auto"/>
        <w:left w:val="none" w:sz="0" w:space="0" w:color="auto"/>
        <w:bottom w:val="none" w:sz="0" w:space="0" w:color="auto"/>
        <w:right w:val="none" w:sz="0" w:space="0" w:color="auto"/>
      </w:divBdr>
    </w:div>
    <w:div w:id="1679623045">
      <w:bodyDiv w:val="1"/>
      <w:marLeft w:val="0"/>
      <w:marRight w:val="0"/>
      <w:marTop w:val="0"/>
      <w:marBottom w:val="0"/>
      <w:divBdr>
        <w:top w:val="none" w:sz="0" w:space="0" w:color="auto"/>
        <w:left w:val="none" w:sz="0" w:space="0" w:color="auto"/>
        <w:bottom w:val="none" w:sz="0" w:space="0" w:color="auto"/>
        <w:right w:val="none" w:sz="0" w:space="0" w:color="auto"/>
      </w:divBdr>
    </w:div>
    <w:div w:id="1738166709">
      <w:bodyDiv w:val="1"/>
      <w:marLeft w:val="0"/>
      <w:marRight w:val="0"/>
      <w:marTop w:val="0"/>
      <w:marBottom w:val="0"/>
      <w:divBdr>
        <w:top w:val="none" w:sz="0" w:space="0" w:color="auto"/>
        <w:left w:val="none" w:sz="0" w:space="0" w:color="auto"/>
        <w:bottom w:val="none" w:sz="0" w:space="0" w:color="auto"/>
        <w:right w:val="none" w:sz="0" w:space="0" w:color="auto"/>
      </w:divBdr>
    </w:div>
    <w:div w:id="1784612429">
      <w:bodyDiv w:val="1"/>
      <w:marLeft w:val="0"/>
      <w:marRight w:val="0"/>
      <w:marTop w:val="0"/>
      <w:marBottom w:val="0"/>
      <w:divBdr>
        <w:top w:val="none" w:sz="0" w:space="0" w:color="auto"/>
        <w:left w:val="none" w:sz="0" w:space="0" w:color="auto"/>
        <w:bottom w:val="none" w:sz="0" w:space="0" w:color="auto"/>
        <w:right w:val="none" w:sz="0" w:space="0" w:color="auto"/>
      </w:divBdr>
    </w:div>
    <w:div w:id="1845321270">
      <w:bodyDiv w:val="1"/>
      <w:marLeft w:val="0"/>
      <w:marRight w:val="0"/>
      <w:marTop w:val="0"/>
      <w:marBottom w:val="0"/>
      <w:divBdr>
        <w:top w:val="none" w:sz="0" w:space="0" w:color="auto"/>
        <w:left w:val="none" w:sz="0" w:space="0" w:color="auto"/>
        <w:bottom w:val="none" w:sz="0" w:space="0" w:color="auto"/>
        <w:right w:val="none" w:sz="0" w:space="0" w:color="auto"/>
      </w:divBdr>
    </w:div>
    <w:div w:id="1871599746">
      <w:bodyDiv w:val="1"/>
      <w:marLeft w:val="0"/>
      <w:marRight w:val="0"/>
      <w:marTop w:val="0"/>
      <w:marBottom w:val="0"/>
      <w:divBdr>
        <w:top w:val="none" w:sz="0" w:space="0" w:color="auto"/>
        <w:left w:val="none" w:sz="0" w:space="0" w:color="auto"/>
        <w:bottom w:val="none" w:sz="0" w:space="0" w:color="auto"/>
        <w:right w:val="none" w:sz="0" w:space="0" w:color="auto"/>
      </w:divBdr>
    </w:div>
    <w:div w:id="20642098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3.emf"/><Relationship Id="rId14" Type="http://schemas.openxmlformats.org/officeDocument/2006/relationships/oleObject" Target="embeddings/oleObject3.bin"/><Relationship Id="rId15" Type="http://schemas.openxmlformats.org/officeDocument/2006/relationships/image" Target="media/image4.emf"/><Relationship Id="rId16" Type="http://schemas.openxmlformats.org/officeDocument/2006/relationships/oleObject" Target="embeddings/oleObject4.bin"/><Relationship Id="rId17" Type="http://schemas.openxmlformats.org/officeDocument/2006/relationships/image" Target="media/image5.emf"/><Relationship Id="rId18" Type="http://schemas.openxmlformats.org/officeDocument/2006/relationships/oleObject" Target="embeddings/oleObject5.bin"/><Relationship Id="rId19" Type="http://schemas.openxmlformats.org/officeDocument/2006/relationships/image" Target="media/image6.emf"/><Relationship Id="rId63" Type="http://schemas.openxmlformats.org/officeDocument/2006/relationships/image" Target="media/image28.emf"/><Relationship Id="rId64" Type="http://schemas.openxmlformats.org/officeDocument/2006/relationships/oleObject" Target="embeddings/oleObject28.bin"/><Relationship Id="rId65" Type="http://schemas.openxmlformats.org/officeDocument/2006/relationships/image" Target="media/image29.emf"/><Relationship Id="rId66" Type="http://schemas.openxmlformats.org/officeDocument/2006/relationships/oleObject" Target="embeddings/oleObject29.bin"/><Relationship Id="rId67" Type="http://schemas.openxmlformats.org/officeDocument/2006/relationships/image" Target="media/image30.emf"/><Relationship Id="rId68" Type="http://schemas.openxmlformats.org/officeDocument/2006/relationships/oleObject" Target="embeddings/oleObject30.bin"/><Relationship Id="rId69" Type="http://schemas.openxmlformats.org/officeDocument/2006/relationships/image" Target="media/image31.emf"/><Relationship Id="rId50" Type="http://schemas.openxmlformats.org/officeDocument/2006/relationships/oleObject" Target="embeddings/oleObject21.bin"/><Relationship Id="rId51" Type="http://schemas.openxmlformats.org/officeDocument/2006/relationships/image" Target="media/image22.emf"/><Relationship Id="rId52" Type="http://schemas.openxmlformats.org/officeDocument/2006/relationships/oleObject" Target="embeddings/oleObject22.bin"/><Relationship Id="rId53" Type="http://schemas.openxmlformats.org/officeDocument/2006/relationships/image" Target="media/image23.emf"/><Relationship Id="rId54" Type="http://schemas.openxmlformats.org/officeDocument/2006/relationships/oleObject" Target="embeddings/oleObject23.bin"/><Relationship Id="rId55" Type="http://schemas.openxmlformats.org/officeDocument/2006/relationships/image" Target="media/image24.emf"/><Relationship Id="rId56" Type="http://schemas.openxmlformats.org/officeDocument/2006/relationships/oleObject" Target="embeddings/oleObject24.bin"/><Relationship Id="rId57" Type="http://schemas.openxmlformats.org/officeDocument/2006/relationships/image" Target="media/image25.emf"/><Relationship Id="rId58" Type="http://schemas.openxmlformats.org/officeDocument/2006/relationships/oleObject" Target="embeddings/oleObject25.bin"/><Relationship Id="rId59" Type="http://schemas.openxmlformats.org/officeDocument/2006/relationships/image" Target="media/image26.emf"/><Relationship Id="rId40" Type="http://schemas.openxmlformats.org/officeDocument/2006/relationships/oleObject" Target="embeddings/oleObject16.bin"/><Relationship Id="rId41" Type="http://schemas.openxmlformats.org/officeDocument/2006/relationships/image" Target="media/image17.emf"/><Relationship Id="rId42" Type="http://schemas.openxmlformats.org/officeDocument/2006/relationships/oleObject" Target="embeddings/oleObject17.bin"/><Relationship Id="rId43" Type="http://schemas.openxmlformats.org/officeDocument/2006/relationships/image" Target="media/image18.emf"/><Relationship Id="rId44" Type="http://schemas.openxmlformats.org/officeDocument/2006/relationships/oleObject" Target="embeddings/oleObject18.bin"/><Relationship Id="rId45" Type="http://schemas.openxmlformats.org/officeDocument/2006/relationships/image" Target="media/image19.emf"/><Relationship Id="rId46" Type="http://schemas.openxmlformats.org/officeDocument/2006/relationships/oleObject" Target="embeddings/oleObject19.bin"/><Relationship Id="rId47" Type="http://schemas.openxmlformats.org/officeDocument/2006/relationships/image" Target="media/image20.emf"/><Relationship Id="rId48" Type="http://schemas.openxmlformats.org/officeDocument/2006/relationships/oleObject" Target="embeddings/oleObject20.bin"/><Relationship Id="rId49" Type="http://schemas.openxmlformats.org/officeDocument/2006/relationships/image" Target="media/image21.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30" Type="http://schemas.openxmlformats.org/officeDocument/2006/relationships/oleObject" Target="embeddings/oleObject11.bin"/><Relationship Id="rId31" Type="http://schemas.openxmlformats.org/officeDocument/2006/relationships/image" Target="media/image12.emf"/><Relationship Id="rId32" Type="http://schemas.openxmlformats.org/officeDocument/2006/relationships/oleObject" Target="embeddings/oleObject12.bin"/><Relationship Id="rId33" Type="http://schemas.openxmlformats.org/officeDocument/2006/relationships/image" Target="media/image13.emf"/><Relationship Id="rId34" Type="http://schemas.openxmlformats.org/officeDocument/2006/relationships/oleObject" Target="embeddings/oleObject13.bin"/><Relationship Id="rId35" Type="http://schemas.openxmlformats.org/officeDocument/2006/relationships/image" Target="media/image14.emf"/><Relationship Id="rId36" Type="http://schemas.openxmlformats.org/officeDocument/2006/relationships/oleObject" Target="embeddings/oleObject14.bin"/><Relationship Id="rId37" Type="http://schemas.openxmlformats.org/officeDocument/2006/relationships/image" Target="media/image15.emf"/><Relationship Id="rId38" Type="http://schemas.openxmlformats.org/officeDocument/2006/relationships/oleObject" Target="embeddings/oleObject15.bin"/><Relationship Id="rId39" Type="http://schemas.openxmlformats.org/officeDocument/2006/relationships/image" Target="media/image16.emf"/><Relationship Id="rId70" Type="http://schemas.openxmlformats.org/officeDocument/2006/relationships/oleObject" Target="embeddings/oleObject31.bin"/><Relationship Id="rId71" Type="http://schemas.openxmlformats.org/officeDocument/2006/relationships/image" Target="media/image32.emf"/><Relationship Id="rId72" Type="http://schemas.openxmlformats.org/officeDocument/2006/relationships/oleObject" Target="embeddings/oleObject32.bin"/><Relationship Id="rId20" Type="http://schemas.openxmlformats.org/officeDocument/2006/relationships/oleObject" Target="embeddings/oleObject6.bin"/><Relationship Id="rId21" Type="http://schemas.openxmlformats.org/officeDocument/2006/relationships/image" Target="media/image7.emf"/><Relationship Id="rId22" Type="http://schemas.openxmlformats.org/officeDocument/2006/relationships/oleObject" Target="embeddings/oleObject7.bin"/><Relationship Id="rId23" Type="http://schemas.openxmlformats.org/officeDocument/2006/relationships/image" Target="media/image8.emf"/><Relationship Id="rId24" Type="http://schemas.openxmlformats.org/officeDocument/2006/relationships/oleObject" Target="embeddings/oleObject8.bin"/><Relationship Id="rId25" Type="http://schemas.openxmlformats.org/officeDocument/2006/relationships/image" Target="media/image9.emf"/><Relationship Id="rId26" Type="http://schemas.openxmlformats.org/officeDocument/2006/relationships/oleObject" Target="embeddings/oleObject9.bin"/><Relationship Id="rId27" Type="http://schemas.openxmlformats.org/officeDocument/2006/relationships/image" Target="media/image10.emf"/><Relationship Id="rId28" Type="http://schemas.openxmlformats.org/officeDocument/2006/relationships/oleObject" Target="embeddings/oleObject10.bin"/><Relationship Id="rId29" Type="http://schemas.openxmlformats.org/officeDocument/2006/relationships/image" Target="media/image11.emf"/><Relationship Id="rId73" Type="http://schemas.openxmlformats.org/officeDocument/2006/relationships/image" Target="media/image33.emf"/><Relationship Id="rId74" Type="http://schemas.openxmlformats.org/officeDocument/2006/relationships/oleObject" Target="embeddings/oleObject33.bin"/><Relationship Id="rId75" Type="http://schemas.openxmlformats.org/officeDocument/2006/relationships/fontTable" Target="fontTable.xml"/><Relationship Id="rId76" Type="http://schemas.openxmlformats.org/officeDocument/2006/relationships/theme" Target="theme/theme1.xml"/><Relationship Id="rId60" Type="http://schemas.openxmlformats.org/officeDocument/2006/relationships/oleObject" Target="embeddings/oleObject26.bin"/><Relationship Id="rId61" Type="http://schemas.openxmlformats.org/officeDocument/2006/relationships/image" Target="media/image27.emf"/><Relationship Id="rId62" Type="http://schemas.openxmlformats.org/officeDocument/2006/relationships/oleObject" Target="embeddings/oleObject27.bin"/><Relationship Id="rId10" Type="http://schemas.openxmlformats.org/officeDocument/2006/relationships/oleObject" Target="embeddings/oleObject1.bin"/><Relationship Id="rId11" Type="http://schemas.openxmlformats.org/officeDocument/2006/relationships/image" Target="media/image2.emf"/><Relationship Id="rId12"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3AC56F-DF00-9D40-84B9-475330F0A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2</Pages>
  <Words>1557</Words>
  <Characters>8875</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IITB</Company>
  <LinksUpToDate>false</LinksUpToDate>
  <CharactersWithSpaces>10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p Kar</dc:creator>
  <cp:keywords/>
  <dc:description/>
  <cp:lastModifiedBy>Sandip Kar</cp:lastModifiedBy>
  <cp:revision>66</cp:revision>
  <cp:lastPrinted>2015-01-20T18:38:00Z</cp:lastPrinted>
  <dcterms:created xsi:type="dcterms:W3CDTF">2015-07-03T05:05:00Z</dcterms:created>
  <dcterms:modified xsi:type="dcterms:W3CDTF">2015-08-05T12:58:00Z</dcterms:modified>
</cp:coreProperties>
</file>